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7EC9D" w14:textId="691D063E" w:rsidR="00FC7923" w:rsidRPr="000E0A3D" w:rsidRDefault="00FC7923" w:rsidP="00D35F40">
      <w:pPr>
        <w:spacing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2262"/>
        <w:gridCol w:w="1862"/>
        <w:gridCol w:w="1396"/>
        <w:gridCol w:w="1460"/>
        <w:gridCol w:w="3021"/>
        <w:gridCol w:w="1770"/>
      </w:tblGrid>
      <w:tr w:rsidR="000E0A3D" w:rsidRPr="000E0A3D" w14:paraId="1B389622" w14:textId="7EB1920D" w:rsidTr="00234B47">
        <w:trPr>
          <w:tblHeader/>
        </w:trPr>
        <w:tc>
          <w:tcPr>
            <w:tcW w:w="784" w:type="pct"/>
            <w:tcBorders>
              <w:bottom w:val="single" w:sz="4" w:space="0" w:color="auto"/>
            </w:tcBorders>
          </w:tcPr>
          <w:p w14:paraId="38BEAD01" w14:textId="2EC33E80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irst Author, year 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344AE4C9" w14:textId="1E6077BE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05FFD65C" w14:textId="2607C7D0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y Data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2CF367A" w14:textId="7435753F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rticipant characteristics  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2269C2DC" w14:textId="3FFF7F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cioeconomic Measure </w:t>
            </w:r>
          </w:p>
        </w:tc>
        <w:tc>
          <w:tcPr>
            <w:tcW w:w="1082" w:type="pct"/>
            <w:tcBorders>
              <w:bottom w:val="single" w:sz="4" w:space="0" w:color="auto"/>
            </w:tcBorders>
          </w:tcPr>
          <w:p w14:paraId="4E6531E9" w14:textId="7572E77A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in Data Extraction in relation to SES and Polypharmacy 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7D3CFA00" w14:textId="4BFE817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uality </w:t>
            </w:r>
            <w:r w:rsidR="009511E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aisal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E0A3D" w:rsidRPr="000E0A3D" w14:paraId="7F0086EE" w14:textId="274FC6D1" w:rsidTr="00B22FB8">
        <w:tc>
          <w:tcPr>
            <w:tcW w:w="784" w:type="pct"/>
            <w:tcBorders>
              <w:top w:val="single" w:sz="4" w:space="0" w:color="auto"/>
            </w:tcBorders>
          </w:tcPr>
          <w:p w14:paraId="53F9863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4E44BB3" w14:textId="6B54E2B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</w:t>
            </w:r>
            <w:r w:rsidR="00F146A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</w:t>
            </w:r>
            <w:r w:rsidR="00F146A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em</w:t>
            </w:r>
            <w:proofErr w:type="spellEnd"/>
            <w:r w:rsidR="00F146A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704FDB32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A13244" w14:textId="3BF2E534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ordan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486116BF" w14:textId="111E67C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538F875" w14:textId="37EAA9C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criptions obtained from pharmacies and hospitals in Amman, Madaba and Zarqa (Jordan</w:t>
            </w:r>
            <w:proofErr w:type="gram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:</w:t>
            </w:r>
            <w:proofErr w:type="gram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ctober 2017 - January 2018 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DE22EBE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E933DE8" w14:textId="4FB27FEB" w:rsidR="003B006F" w:rsidRPr="000E0A3D" w:rsidRDefault="003B006F" w:rsidP="00D35F4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367</w:t>
            </w:r>
          </w:p>
          <w:p w14:paraId="15A05F99" w14:textId="77BE8B61" w:rsidR="003B006F" w:rsidRPr="000E0A3D" w:rsidRDefault="003B006F" w:rsidP="00D35F4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0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4D313741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48021CF" w14:textId="3927F6B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3E5FFA9D" w14:textId="77777777" w:rsidR="00B22FB8" w:rsidRPr="000E0A3D" w:rsidRDefault="00B22FB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29DE901" w14:textId="1B682B90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: OR </w:t>
            </w:r>
            <w:r w:rsidR="003D0D3C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36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151CCC5F" w14:textId="77777777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/8</w:t>
            </w:r>
          </w:p>
          <w:p w14:paraId="7D463F3C" w14:textId="77777777" w:rsidR="00ED0EE8" w:rsidRPr="000E0A3D" w:rsidRDefault="00ED0EE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8AFA4C" w14:textId="0B2B3265" w:rsidR="00ED0EE8" w:rsidRPr="000E0A3D" w:rsidRDefault="00ED0EE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19E54994" w14:textId="00B0FC32" w:rsidTr="00B22FB8">
        <w:tc>
          <w:tcPr>
            <w:tcW w:w="784" w:type="pct"/>
          </w:tcPr>
          <w:p w14:paraId="5DB62C2D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168F1F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4541D0" w14:textId="34ABEFA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ão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8)</w:t>
            </w:r>
          </w:p>
        </w:tc>
        <w:tc>
          <w:tcPr>
            <w:tcW w:w="810" w:type="pct"/>
          </w:tcPr>
          <w:p w14:paraId="005EB6CA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91D57B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E7654DD" w14:textId="537D78D8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ustria, Belgium, Croatia, the Czech Republic, Denmark, Estonia, France, Germany, Greece, Italy, Luxembourg, Poland, Portugal, Spain, Sweden, </w:t>
            </w:r>
            <w:proofErr w:type="gram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itzerland</w:t>
            </w:r>
            <w:proofErr w:type="gram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Slovenia) and Israel</w:t>
            </w:r>
          </w:p>
          <w:p w14:paraId="6D6D680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pct"/>
          </w:tcPr>
          <w:p w14:paraId="515267A1" w14:textId="2478BFD8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06F85B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FAA1F4" w14:textId="68B78F72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HARE – Survey of Health, Ageing and Retirement in Europe </w:t>
            </w:r>
          </w:p>
        </w:tc>
        <w:tc>
          <w:tcPr>
            <w:tcW w:w="500" w:type="pct"/>
          </w:tcPr>
          <w:p w14:paraId="23F50F55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E934A7" w14:textId="77777777" w:rsidR="00CA407B" w:rsidRPr="000E0A3D" w:rsidRDefault="00CA407B" w:rsidP="00CA407B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B5A0201" w14:textId="5772A322" w:rsidR="003B006F" w:rsidRPr="000E0A3D" w:rsidRDefault="003B006F" w:rsidP="00D35F4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9,342</w:t>
            </w:r>
          </w:p>
          <w:p w14:paraId="3B23DBDE" w14:textId="22A60C3D" w:rsidR="003B006F" w:rsidRPr="000E0A3D" w:rsidRDefault="003B006F" w:rsidP="00D35F4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25B47F93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3F35A9F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E61EFB" w14:textId="0495DAB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69B69F66" w14:textId="13BC27B6" w:rsidR="003B006F" w:rsidRPr="000E0A3D" w:rsidRDefault="00295D27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lth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shortage of money </w:t>
            </w:r>
          </w:p>
        </w:tc>
        <w:tc>
          <w:tcPr>
            <w:tcW w:w="1082" w:type="pct"/>
          </w:tcPr>
          <w:p w14:paraId="4DF34CC4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025E28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4D5164" w14:textId="1E3A80AC" w:rsidR="003B006F" w:rsidRPr="000E0A3D" w:rsidRDefault="00295D27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lth/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hortage of money: OR </w:t>
            </w:r>
            <w:r w:rsidR="00F760A4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= 0.03 </w:t>
            </w:r>
          </w:p>
          <w:p w14:paraId="5087E229" w14:textId="3BF3659E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3323CA85" w14:textId="4772320C" w:rsidR="00A73B3A" w:rsidRPr="000E0A3D" w:rsidRDefault="00A73B3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59620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  <w:r w:rsidR="008C60E5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14 </w:t>
            </w:r>
          </w:p>
          <w:p w14:paraId="004CD994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0DFE66" w14:textId="14EF9FD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60EBB5A9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FD5B4F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E5DC24C" w14:textId="4DA506A9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  <w:r w:rsidR="00ED0EE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A026641" w14:textId="77777777" w:rsidR="00ED0EE8" w:rsidRPr="000E0A3D" w:rsidRDefault="00ED0EE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C7C1B0" w14:textId="0FAB020F" w:rsidR="00ED0EE8" w:rsidRPr="000E0A3D" w:rsidRDefault="00ED0EE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1B8B960C" w14:textId="2A5E4745" w:rsidTr="00B22FB8">
        <w:tc>
          <w:tcPr>
            <w:tcW w:w="784" w:type="pct"/>
          </w:tcPr>
          <w:p w14:paraId="1326E4E0" w14:textId="77777777" w:rsidR="00CA407B" w:rsidRPr="000E0A3D" w:rsidRDefault="00CA407B" w:rsidP="008C60E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7085F44" w14:textId="68A4BE56" w:rsidR="003B006F" w:rsidRPr="000E0A3D" w:rsidRDefault="003B006F" w:rsidP="008C60E5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nda M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</w:t>
            </w:r>
          </w:p>
          <w:p w14:paraId="717BB09C" w14:textId="17622255" w:rsidR="003B006F" w:rsidRPr="000E0A3D" w:rsidRDefault="003B006F" w:rsidP="00D35F40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</w:t>
            </w:r>
          </w:p>
          <w:p w14:paraId="0C4460ED" w14:textId="5808295F" w:rsidR="003B006F" w:rsidRPr="000E0A3D" w:rsidRDefault="003B006F" w:rsidP="00D35F40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20)</w:t>
            </w:r>
          </w:p>
        </w:tc>
        <w:tc>
          <w:tcPr>
            <w:tcW w:w="810" w:type="pct"/>
          </w:tcPr>
          <w:p w14:paraId="3901C60D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D88FEC" w14:textId="562733F9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dia </w:t>
            </w:r>
          </w:p>
        </w:tc>
        <w:tc>
          <w:tcPr>
            <w:tcW w:w="667" w:type="pct"/>
          </w:tcPr>
          <w:p w14:paraId="6DF27142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6471361" w14:textId="1417BE76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imary Data – collected from rural health and training centres: December 2018 – July 2019 </w:t>
            </w:r>
          </w:p>
        </w:tc>
        <w:tc>
          <w:tcPr>
            <w:tcW w:w="500" w:type="pct"/>
          </w:tcPr>
          <w:p w14:paraId="7494AB07" w14:textId="77777777" w:rsidR="00CA407B" w:rsidRPr="000E0A3D" w:rsidRDefault="00CA407B" w:rsidP="00CA407B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E6B3A2" w14:textId="65416D57" w:rsidR="003B006F" w:rsidRPr="000E0A3D" w:rsidRDefault="003B006F" w:rsidP="008C60E5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300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alysis based on N=127</w:t>
            </w:r>
          </w:p>
          <w:p w14:paraId="5FBF3B51" w14:textId="151B803B" w:rsidR="003B006F" w:rsidRPr="000E0A3D" w:rsidRDefault="003B006F" w:rsidP="00D35F4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0</w:t>
            </w:r>
          </w:p>
        </w:tc>
        <w:tc>
          <w:tcPr>
            <w:tcW w:w="523" w:type="pct"/>
          </w:tcPr>
          <w:p w14:paraId="3B96E476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46834A1" w14:textId="17734125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264C2C49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</w:t>
            </w:r>
          </w:p>
          <w:p w14:paraId="46536C6A" w14:textId="04565E30" w:rsidR="003B006F" w:rsidRPr="000E0A3D" w:rsidRDefault="00BB348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ment</w:t>
            </w:r>
          </w:p>
        </w:tc>
        <w:tc>
          <w:tcPr>
            <w:tcW w:w="1082" w:type="pct"/>
          </w:tcPr>
          <w:p w14:paraId="4653DEEC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45B470" w14:textId="51AEA448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– OR </w:t>
            </w:r>
            <w:r w:rsidR="003D032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2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48</w:t>
            </w:r>
          </w:p>
          <w:p w14:paraId="4A6BCC35" w14:textId="466A25B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– OR </w:t>
            </w:r>
            <w:r w:rsidR="00E423D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43</w:t>
            </w:r>
          </w:p>
          <w:p w14:paraId="2E925E0E" w14:textId="183DAEBF" w:rsidR="003B006F" w:rsidRPr="000E0A3D" w:rsidRDefault="00BB348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ment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OR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69</w:t>
            </w:r>
          </w:p>
          <w:p w14:paraId="6827216D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972FE1F" w14:textId="3579588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205D7EBD" w14:textId="77777777" w:rsidR="008C60E5" w:rsidRPr="000E0A3D" w:rsidRDefault="008C60E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E432A60" w14:textId="119BC83D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  <w:p w14:paraId="7DE0E83C" w14:textId="2E7ABB8A" w:rsidR="00C80234" w:rsidRPr="000E0A3D" w:rsidRDefault="00C80234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1C3906CA" w14:textId="383A36E7" w:rsidTr="00B22FB8">
        <w:tc>
          <w:tcPr>
            <w:tcW w:w="784" w:type="pct"/>
          </w:tcPr>
          <w:p w14:paraId="1F26F5D5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88D178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5081955" w14:textId="08ACC832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nige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J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6)</w:t>
            </w:r>
          </w:p>
        </w:tc>
        <w:tc>
          <w:tcPr>
            <w:tcW w:w="810" w:type="pct"/>
          </w:tcPr>
          <w:p w14:paraId="724259AD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566C8F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B0216E2" w14:textId="06D8E85A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667" w:type="pct"/>
          </w:tcPr>
          <w:p w14:paraId="6C1BBCB5" w14:textId="7F9CD48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A3465E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C0BCF4" w14:textId="708F75B3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ctronic Medical Records through NIVEL Primary Care Database (NIVEL-PCD)</w:t>
            </w:r>
          </w:p>
        </w:tc>
        <w:tc>
          <w:tcPr>
            <w:tcW w:w="500" w:type="pct"/>
          </w:tcPr>
          <w:p w14:paraId="5369782A" w14:textId="0AC52A8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794E9E" w14:textId="77777777" w:rsidR="00CA407B" w:rsidRPr="000E0A3D" w:rsidRDefault="00CA407B" w:rsidP="00CA407B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D222D2D" w14:textId="1A9BD64F" w:rsidR="003B006F" w:rsidRPr="000E0A3D" w:rsidRDefault="003B006F" w:rsidP="00CA407B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45,731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alysis based on N=45,496</w:t>
            </w:r>
          </w:p>
          <w:p w14:paraId="271DA5C6" w14:textId="7C745D75" w:rsidR="003B006F" w:rsidRPr="000E0A3D" w:rsidRDefault="003B006F" w:rsidP="00D35F4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55</w:t>
            </w:r>
          </w:p>
        </w:tc>
        <w:tc>
          <w:tcPr>
            <w:tcW w:w="523" w:type="pct"/>
          </w:tcPr>
          <w:p w14:paraId="7DF17B77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48AB02B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2FD28CC0" w14:textId="50A8BDE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‘SES Category’ combining  </w:t>
            </w:r>
          </w:p>
          <w:p w14:paraId="502A4EC2" w14:textId="2D1FD506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come</w:t>
            </w:r>
          </w:p>
          <w:p w14:paraId="338875CA" w14:textId="41AA7461" w:rsidR="003B006F" w:rsidRPr="000E0A3D" w:rsidRDefault="003B006F" w:rsidP="00D35F40">
            <w:pPr>
              <w:tabs>
                <w:tab w:val="right" w:pos="2178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mployment</w:t>
            </w:r>
          </w:p>
          <w:p w14:paraId="376D5B32" w14:textId="7E49187A" w:rsidR="003B006F" w:rsidRPr="000E0A3D" w:rsidRDefault="003B006F" w:rsidP="00D35F40">
            <w:pPr>
              <w:tabs>
                <w:tab w:val="right" w:pos="2178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ducation </w:t>
            </w:r>
          </w:p>
        </w:tc>
        <w:tc>
          <w:tcPr>
            <w:tcW w:w="1082" w:type="pct"/>
          </w:tcPr>
          <w:p w14:paraId="0F9A8598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5A931ED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7794E4" w14:textId="49D7FF0F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S OR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8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03</w:t>
            </w:r>
          </w:p>
          <w:p w14:paraId="0C82BE69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95064D4" w14:textId="66BD701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10115357" w14:textId="77777777" w:rsidR="00CA407B" w:rsidRPr="000E0A3D" w:rsidRDefault="00CA40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9B3203" w14:textId="46ED137C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  <w:p w14:paraId="2C5909C5" w14:textId="0B46F4A4" w:rsidR="00C80234" w:rsidRPr="000E0A3D" w:rsidRDefault="00C80234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0E719BA1" w14:textId="6ED899D7" w:rsidTr="00B22FB8">
        <w:tc>
          <w:tcPr>
            <w:tcW w:w="784" w:type="pct"/>
          </w:tcPr>
          <w:p w14:paraId="1825FB2F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B4FC51" w14:textId="77777777" w:rsidR="00E423D3" w:rsidRPr="000E0A3D" w:rsidRDefault="00E423D3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C62AE7" w14:textId="45E05F4E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Haider I</w:t>
            </w:r>
            <w:r w:rsidR="007C0C7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</w:t>
            </w:r>
            <w:proofErr w:type="gramStart"/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l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gram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8)</w:t>
            </w:r>
          </w:p>
        </w:tc>
        <w:tc>
          <w:tcPr>
            <w:tcW w:w="810" w:type="pct"/>
          </w:tcPr>
          <w:p w14:paraId="04E79DCC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7BA320" w14:textId="77777777" w:rsidR="00663DEC" w:rsidRPr="000E0A3D" w:rsidRDefault="00663DEC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DF08CDF" w14:textId="234B0AD9" w:rsidR="003B006F" w:rsidRPr="000E0A3D" w:rsidRDefault="007D13A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weden</w:t>
            </w:r>
          </w:p>
        </w:tc>
        <w:tc>
          <w:tcPr>
            <w:tcW w:w="667" w:type="pct"/>
          </w:tcPr>
          <w:p w14:paraId="5F83DD31" w14:textId="0CF2B5CE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68D09D" w14:textId="449D3EE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The SWEOLD (Swedish Panel Study of Living Conditions of the Oldest Old) </w:t>
            </w:r>
          </w:p>
        </w:tc>
        <w:tc>
          <w:tcPr>
            <w:tcW w:w="500" w:type="pct"/>
          </w:tcPr>
          <w:p w14:paraId="2EF97A27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F30FEA" w14:textId="77777777" w:rsidR="00663DEC" w:rsidRPr="000E0A3D" w:rsidRDefault="00663DEC" w:rsidP="00663DEC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9C234CA" w14:textId="04548EB3" w:rsidR="003B006F" w:rsidRPr="000E0A3D" w:rsidRDefault="003B006F" w:rsidP="00663DE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otal 621</w:t>
            </w:r>
          </w:p>
          <w:p w14:paraId="2B17D1B5" w14:textId="1810CCEE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77</w:t>
            </w:r>
          </w:p>
        </w:tc>
        <w:tc>
          <w:tcPr>
            <w:tcW w:w="523" w:type="pct"/>
          </w:tcPr>
          <w:p w14:paraId="38B1A8E1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5CAAD88" w14:textId="77777777" w:rsidR="00663DEC" w:rsidRPr="000E0A3D" w:rsidRDefault="00663DEC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C140A1" w14:textId="19B66844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Education</w:t>
            </w:r>
          </w:p>
          <w:p w14:paraId="62196E0C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</w:t>
            </w:r>
          </w:p>
          <w:p w14:paraId="4BD4C8D9" w14:textId="462C627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1082" w:type="pct"/>
          </w:tcPr>
          <w:p w14:paraId="1764C2B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592506" w14:textId="77777777" w:rsidR="00663DEC" w:rsidRPr="000E0A3D" w:rsidRDefault="00663DEC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4C424CF" w14:textId="030FF35E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Education </w:t>
            </w:r>
            <w:r w:rsidR="00EA35DB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58192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0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18</w:t>
            </w:r>
          </w:p>
          <w:p w14:paraId="7E8D521B" w14:textId="5CEB7C7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ccupation – </w:t>
            </w:r>
            <w:r w:rsidR="00EA35DB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6</w:t>
            </w:r>
          </w:p>
          <w:p w14:paraId="395BFC17" w14:textId="085D6958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– OR </w:t>
            </w:r>
            <w:r w:rsidR="00E423D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6</w:t>
            </w:r>
          </w:p>
          <w:p w14:paraId="3D29FA3C" w14:textId="5695514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384E05B7" w14:textId="77777777" w:rsidR="00663DEC" w:rsidRPr="000E0A3D" w:rsidRDefault="00663DEC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D1FD5D0" w14:textId="77777777" w:rsidR="00663DEC" w:rsidRPr="000E0A3D" w:rsidRDefault="00663DEC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277EDED" w14:textId="243E17B2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8/8</w:t>
            </w:r>
          </w:p>
          <w:p w14:paraId="1628AD12" w14:textId="77777777" w:rsidR="00425352" w:rsidRPr="000E0A3D" w:rsidRDefault="0042535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92ADB1" w14:textId="3C23DBC5" w:rsidR="00425352" w:rsidRPr="000E0A3D" w:rsidRDefault="0042535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3CE6382B" w14:textId="441E1806" w:rsidTr="00B22FB8">
        <w:tc>
          <w:tcPr>
            <w:tcW w:w="784" w:type="pct"/>
          </w:tcPr>
          <w:p w14:paraId="438DA35F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25E32F" w14:textId="35CE39C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olchin N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7C0C7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5)</w:t>
            </w:r>
          </w:p>
        </w:tc>
        <w:tc>
          <w:tcPr>
            <w:tcW w:w="810" w:type="pct"/>
          </w:tcPr>
          <w:p w14:paraId="633C4742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897384" w14:textId="0C596749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667" w:type="pct"/>
          </w:tcPr>
          <w:p w14:paraId="01A27987" w14:textId="57960C8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C2168F1" w14:textId="7360A93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vey – under the Cuyahoga </w:t>
            </w: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y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oard of Health</w:t>
            </w:r>
          </w:p>
        </w:tc>
        <w:tc>
          <w:tcPr>
            <w:tcW w:w="500" w:type="pct"/>
          </w:tcPr>
          <w:p w14:paraId="64048DA7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7D58A8" w14:textId="62BF67F8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59</w:t>
            </w:r>
          </w:p>
          <w:p w14:paraId="68C3C528" w14:textId="351FC87A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785260D7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6F870B" w14:textId="2A9CF713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082" w:type="pct"/>
          </w:tcPr>
          <w:p w14:paraId="36AA1B71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F9C6A0" w14:textId="144F39F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069C7FF9" w14:textId="317B128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EA2C8D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77 </w:t>
            </w:r>
          </w:p>
        </w:tc>
        <w:tc>
          <w:tcPr>
            <w:tcW w:w="634" w:type="pct"/>
          </w:tcPr>
          <w:p w14:paraId="518C64E9" w14:textId="46B2E424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/8</w:t>
            </w:r>
            <w:r w:rsidR="00AC31A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E0A3D" w:rsidRPr="000E0A3D" w14:paraId="25EBA767" w14:textId="12082A78" w:rsidTr="00B22FB8">
        <w:tc>
          <w:tcPr>
            <w:tcW w:w="784" w:type="pct"/>
          </w:tcPr>
          <w:p w14:paraId="07A6209E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D6A7C67" w14:textId="7304C058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rmona-Torres J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AC31A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8)</w:t>
            </w:r>
          </w:p>
        </w:tc>
        <w:tc>
          <w:tcPr>
            <w:tcW w:w="810" w:type="pct"/>
          </w:tcPr>
          <w:p w14:paraId="0D1C1203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2391FA0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9333E1B" w14:textId="6BC317C6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667" w:type="pct"/>
          </w:tcPr>
          <w:p w14:paraId="551819E4" w14:textId="03689A90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DE25E9C" w14:textId="14D7DE9E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ional Health Survey (2006, 2011 and 2012) and European Health Survey (2009 and 2014)</w:t>
            </w:r>
          </w:p>
        </w:tc>
        <w:tc>
          <w:tcPr>
            <w:tcW w:w="500" w:type="pct"/>
          </w:tcPr>
          <w:p w14:paraId="36E5EA49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D59C817" w14:textId="192CF9E9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6,277</w:t>
            </w:r>
          </w:p>
          <w:p w14:paraId="0054677C" w14:textId="685DDE77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742C595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00DF9EE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0C2E870D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lass</w:t>
            </w:r>
          </w:p>
          <w:p w14:paraId="4112A73C" w14:textId="1853F6D8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69A760CC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BF8051A" w14:textId="10E42E6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– 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1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04</w:t>
            </w:r>
          </w:p>
          <w:p w14:paraId="03A68291" w14:textId="458E4523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cial Class – OR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04</w:t>
            </w:r>
          </w:p>
        </w:tc>
        <w:tc>
          <w:tcPr>
            <w:tcW w:w="634" w:type="pct"/>
          </w:tcPr>
          <w:p w14:paraId="5E51FFAE" w14:textId="57E70F2B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  <w:r w:rsidR="00AC31A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E0A3D" w:rsidRPr="000E0A3D" w14:paraId="243F567A" w14:textId="0ACA97FF" w:rsidTr="00B22FB8">
        <w:tc>
          <w:tcPr>
            <w:tcW w:w="784" w:type="pct"/>
          </w:tcPr>
          <w:p w14:paraId="364DC581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6221546" w14:textId="2F808EC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uters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6)</w:t>
            </w:r>
          </w:p>
        </w:tc>
        <w:tc>
          <w:tcPr>
            <w:tcW w:w="810" w:type="pct"/>
          </w:tcPr>
          <w:p w14:paraId="42DD08B4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96EA2E" w14:textId="3C7EFC16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667" w:type="pct"/>
          </w:tcPr>
          <w:p w14:paraId="08FF1059" w14:textId="5AA5646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CA2D90D" w14:textId="60F43DC2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ELFRAIL Study </w:t>
            </w:r>
          </w:p>
        </w:tc>
        <w:tc>
          <w:tcPr>
            <w:tcW w:w="500" w:type="pct"/>
          </w:tcPr>
          <w:p w14:paraId="2329C7EC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E76102" w14:textId="66477CD9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503</w:t>
            </w:r>
          </w:p>
          <w:p w14:paraId="5849BD89" w14:textId="5BCC29C0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80</w:t>
            </w:r>
          </w:p>
          <w:p w14:paraId="426A9B11" w14:textId="60D000BA" w:rsidR="00AC31AF" w:rsidRPr="000E0A3D" w:rsidRDefault="00AC31A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alysis based on N=473</w:t>
            </w:r>
          </w:p>
          <w:p w14:paraId="4E6DA89B" w14:textId="1C02D079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pct"/>
          </w:tcPr>
          <w:p w14:paraId="7A744A45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83AAD6A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5FEA16D3" w14:textId="5B0503A0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0B41880E" w14:textId="77777777" w:rsidR="00B22FB8" w:rsidRPr="000E0A3D" w:rsidRDefault="00B22FB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7A98A9" w14:textId="6BA8DB33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– </w:t>
            </w:r>
            <w:r w:rsidR="004B677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20</w:t>
            </w:r>
          </w:p>
        </w:tc>
        <w:tc>
          <w:tcPr>
            <w:tcW w:w="634" w:type="pct"/>
          </w:tcPr>
          <w:p w14:paraId="52EDFB3E" w14:textId="77777777" w:rsidR="00B22FB8" w:rsidRPr="000E0A3D" w:rsidRDefault="00B22FB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0C0B59B" w14:textId="6C0D3D1A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  <w:p w14:paraId="1935C6B0" w14:textId="563DD982" w:rsidR="00AC31AF" w:rsidRPr="000E0A3D" w:rsidRDefault="00AC31A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79F06AE0" w14:textId="6E62516C" w:rsidTr="00B22FB8">
        <w:tc>
          <w:tcPr>
            <w:tcW w:w="784" w:type="pct"/>
          </w:tcPr>
          <w:p w14:paraId="64ABB202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4104F6" w14:textId="76B5BA6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arlesworth C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5)</w:t>
            </w:r>
          </w:p>
        </w:tc>
        <w:tc>
          <w:tcPr>
            <w:tcW w:w="810" w:type="pct"/>
          </w:tcPr>
          <w:p w14:paraId="7E785FCA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683E3C" w14:textId="6AFFCD2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667" w:type="pct"/>
          </w:tcPr>
          <w:p w14:paraId="726E4C46" w14:textId="4205387E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288127" w14:textId="528079D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tional Health and Nutrition Examination Survey (1988-2010) </w:t>
            </w:r>
          </w:p>
        </w:tc>
        <w:tc>
          <w:tcPr>
            <w:tcW w:w="500" w:type="pct"/>
          </w:tcPr>
          <w:p w14:paraId="66B552D8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538066E" w14:textId="39B118DD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13,869.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ata used for 2009-2010 N= 1,523</w:t>
            </w:r>
          </w:p>
          <w:p w14:paraId="40EF8AA9" w14:textId="615B7B42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0D946FE4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DFA2E10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40A758E6" w14:textId="408978B6" w:rsidR="003B006F" w:rsidRPr="000E0A3D" w:rsidRDefault="00BB348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lth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2" w:type="pct"/>
          </w:tcPr>
          <w:p w14:paraId="0EA42FF7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93EA488" w14:textId="0EB9F2C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25E7337F" w14:textId="455D64D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F146A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2</w:t>
            </w:r>
          </w:p>
          <w:p w14:paraId="6ACE6B71" w14:textId="4E3BFB1E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Income poverty ratio taken from study analysis </w:t>
            </w:r>
            <w:r w:rsidR="000F3B4A"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 0.998</w:t>
            </w:r>
          </w:p>
          <w:p w14:paraId="6F0A51C8" w14:textId="0F705A40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0F1206C8" w14:textId="3B9EA64A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  <w:p w14:paraId="6F1EDFF5" w14:textId="77777777" w:rsidR="00C74880" w:rsidRPr="000E0A3D" w:rsidRDefault="00C74880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CDA9120" w14:textId="20D5DC8F" w:rsidR="00C74880" w:rsidRPr="000E0A3D" w:rsidRDefault="00C74880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40D606DA" w14:textId="77FE456C" w:rsidTr="00B22FB8">
        <w:tc>
          <w:tcPr>
            <w:tcW w:w="784" w:type="pct"/>
          </w:tcPr>
          <w:p w14:paraId="51BFEE49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C17185" w14:textId="2E4F5A7F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zenfeld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08)</w:t>
            </w:r>
          </w:p>
        </w:tc>
        <w:tc>
          <w:tcPr>
            <w:tcW w:w="810" w:type="pct"/>
          </w:tcPr>
          <w:p w14:paraId="7175E052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32CB263" w14:textId="4D4CB62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667" w:type="pct"/>
          </w:tcPr>
          <w:p w14:paraId="69764D7C" w14:textId="243D1B7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8785A1" w14:textId="56E962D1" w:rsidR="003B006F" w:rsidRPr="000E0A3D" w:rsidRDefault="003B006F" w:rsidP="00D35F4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vey – </w:t>
            </w: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o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 </w:t>
            </w: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amentos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r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sentados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sileiros</w:t>
            </w:r>
            <w:proofErr w:type="spellEnd"/>
          </w:p>
          <w:p w14:paraId="14C46D37" w14:textId="17989913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(Medication use by Brazilian retirees) </w:t>
            </w:r>
          </w:p>
        </w:tc>
        <w:tc>
          <w:tcPr>
            <w:tcW w:w="500" w:type="pct"/>
          </w:tcPr>
          <w:p w14:paraId="6F5433F5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5A30F3" w14:textId="786BAC53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577</w:t>
            </w:r>
          </w:p>
          <w:p w14:paraId="4E9E8429" w14:textId="147BFF0D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0</w:t>
            </w:r>
          </w:p>
        </w:tc>
        <w:tc>
          <w:tcPr>
            <w:tcW w:w="523" w:type="pct"/>
          </w:tcPr>
          <w:p w14:paraId="5C7E0E94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2D8D8A7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0DD19EF9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41070A" w14:textId="4C1E5B68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58B15FA7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71AD800" w14:textId="3FE76A9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340EFBFB" w14:textId="3720D07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8 </w:t>
            </w:r>
          </w:p>
          <w:p w14:paraId="03B7E4ED" w14:textId="706A5A2E" w:rsidR="003B006F" w:rsidRPr="000E0A3D" w:rsidRDefault="003B006F" w:rsidP="00CE5E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650966DB" w14:textId="77777777" w:rsidR="00EA35DB" w:rsidRPr="000E0A3D" w:rsidRDefault="00EA35D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CA2CD8" w14:textId="4A1364A8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/8</w:t>
            </w:r>
          </w:p>
          <w:p w14:paraId="70BA4767" w14:textId="2F7239C1" w:rsidR="002C5048" w:rsidRPr="000E0A3D" w:rsidRDefault="002C504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371E4889" w14:textId="35522E55" w:rsidTr="00B22FB8">
        <w:tc>
          <w:tcPr>
            <w:tcW w:w="784" w:type="pct"/>
          </w:tcPr>
          <w:p w14:paraId="1E8156D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E8471D3" w14:textId="078F31E4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arwar M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8)</w:t>
            </w:r>
          </w:p>
        </w:tc>
        <w:tc>
          <w:tcPr>
            <w:tcW w:w="810" w:type="pct"/>
          </w:tcPr>
          <w:p w14:paraId="397BEEB3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0FACD4" w14:textId="35D496D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kistan</w:t>
            </w:r>
          </w:p>
        </w:tc>
        <w:tc>
          <w:tcPr>
            <w:tcW w:w="667" w:type="pct"/>
          </w:tcPr>
          <w:p w14:paraId="0B99F910" w14:textId="13669C5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66208E" w14:textId="6AC84AA2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imary data collection across various healthcare settings (tertiary care, private and public hospitals) between 1 December 2017 – 28 February 2018  </w:t>
            </w:r>
          </w:p>
        </w:tc>
        <w:tc>
          <w:tcPr>
            <w:tcW w:w="500" w:type="pct"/>
          </w:tcPr>
          <w:p w14:paraId="73A016B4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93F0FF" w14:textId="4DE2BBD8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385</w:t>
            </w:r>
          </w:p>
          <w:p w14:paraId="63CE5690" w14:textId="77777777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  <w:p w14:paraId="16FB8B68" w14:textId="31ED9689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pct"/>
          </w:tcPr>
          <w:p w14:paraId="6903A4B5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5D1B6B4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4B1FC183" w14:textId="667C9E4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48D8423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4FA94A" w14:textId="4D81680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23</w:t>
            </w:r>
          </w:p>
        </w:tc>
        <w:tc>
          <w:tcPr>
            <w:tcW w:w="634" w:type="pct"/>
          </w:tcPr>
          <w:p w14:paraId="40C9167C" w14:textId="77777777" w:rsidR="004E585D" w:rsidRPr="000E0A3D" w:rsidRDefault="004E585D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C84CB8" w14:textId="459AAF66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/8</w:t>
            </w:r>
            <w:r w:rsidR="002C504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E0A3D" w:rsidRPr="000E0A3D" w14:paraId="0C47AC49" w14:textId="1B340085" w:rsidTr="00B22FB8">
        <w:tc>
          <w:tcPr>
            <w:tcW w:w="784" w:type="pct"/>
          </w:tcPr>
          <w:p w14:paraId="4A456831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6C1C12" w14:textId="54F77CA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lckiers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5)</w:t>
            </w:r>
          </w:p>
        </w:tc>
        <w:tc>
          <w:tcPr>
            <w:tcW w:w="810" w:type="pct"/>
          </w:tcPr>
          <w:p w14:paraId="16C5BD3A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2D2236" w14:textId="18FE58B9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667" w:type="pct"/>
          </w:tcPr>
          <w:p w14:paraId="022D0725" w14:textId="466B0944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97DBB4D" w14:textId="6742BEBA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elgian Health Interview Survey (2008) </w:t>
            </w:r>
          </w:p>
        </w:tc>
        <w:tc>
          <w:tcPr>
            <w:tcW w:w="500" w:type="pct"/>
          </w:tcPr>
          <w:p w14:paraId="27417CB7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65A32ED" w14:textId="798A81A7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835</w:t>
            </w:r>
          </w:p>
          <w:p w14:paraId="77874DDD" w14:textId="07ED95A5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19746912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D9DFBD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1CC30FC6" w14:textId="37D0B15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</w:tc>
        <w:tc>
          <w:tcPr>
            <w:tcW w:w="1082" w:type="pct"/>
          </w:tcPr>
          <w:p w14:paraId="4D64955A" w14:textId="77777777" w:rsidR="00534FFD" w:rsidRPr="000E0A3D" w:rsidRDefault="00534FFD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0F88AA" w14:textId="006F6AE5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467375A3" w14:textId="31A101F8" w:rsidR="003B006F" w:rsidRPr="000E0A3D" w:rsidRDefault="00CE5E07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1.47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08 </w:t>
            </w:r>
          </w:p>
          <w:p w14:paraId="0240D568" w14:textId="49108EF6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– OR </w:t>
            </w:r>
            <w:r w:rsidR="00E423D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0 </w:t>
            </w:r>
          </w:p>
        </w:tc>
        <w:tc>
          <w:tcPr>
            <w:tcW w:w="634" w:type="pct"/>
          </w:tcPr>
          <w:p w14:paraId="7C05CF88" w14:textId="77777777" w:rsidR="001E05F9" w:rsidRPr="000E0A3D" w:rsidRDefault="001E05F9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65C3D88" w14:textId="675326D6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  <w:p w14:paraId="1DE427A2" w14:textId="77777777" w:rsidR="002C5048" w:rsidRPr="000E0A3D" w:rsidRDefault="002C504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504A158" w14:textId="40BB2A50" w:rsidR="002C5048" w:rsidRPr="000E0A3D" w:rsidRDefault="002C504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573AE241" w14:textId="0DAE7B33" w:rsidTr="00B22FB8">
        <w:tc>
          <w:tcPr>
            <w:tcW w:w="784" w:type="pct"/>
          </w:tcPr>
          <w:p w14:paraId="25A6B779" w14:textId="77777777" w:rsidR="00EA35DB" w:rsidRPr="000E0A3D" w:rsidRDefault="00EA35D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24AAE59" w14:textId="34BBD9FE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omas H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99)</w:t>
            </w:r>
          </w:p>
          <w:p w14:paraId="37315EC5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D2B5F4F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985BC1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EA94C86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BA516CF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98476D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0AD1A67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E2179B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B103FF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D8D00B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DD12E03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CBF7D5" w14:textId="77777777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F1D73C2" w14:textId="0A0894EF" w:rsidR="00315932" w:rsidRPr="000E0A3D" w:rsidRDefault="0031593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</w:tcPr>
          <w:p w14:paraId="5AB2B3C3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7EE9F16" w14:textId="44D27A16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les</w:t>
            </w:r>
          </w:p>
        </w:tc>
        <w:tc>
          <w:tcPr>
            <w:tcW w:w="667" w:type="pct"/>
          </w:tcPr>
          <w:p w14:paraId="6E0BE647" w14:textId="637D86BF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59DF04" w14:textId="7147D182" w:rsidR="003B006F" w:rsidRPr="000E0A3D" w:rsidRDefault="003B006F" w:rsidP="00D35F4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vey – The Caerphilly Prospective Study  </w:t>
            </w:r>
          </w:p>
        </w:tc>
        <w:tc>
          <w:tcPr>
            <w:tcW w:w="500" w:type="pct"/>
          </w:tcPr>
          <w:p w14:paraId="6984F3FB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90CAC3" w14:textId="786271C4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1906</w:t>
            </w:r>
          </w:p>
          <w:p w14:paraId="1ACD75FF" w14:textId="6619B53F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56-75</w:t>
            </w:r>
          </w:p>
        </w:tc>
        <w:tc>
          <w:tcPr>
            <w:tcW w:w="523" w:type="pct"/>
          </w:tcPr>
          <w:p w14:paraId="4F007EFF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7C9ACE5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ment</w:t>
            </w:r>
          </w:p>
          <w:p w14:paraId="57346D6F" w14:textId="64CAB072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lass</w:t>
            </w:r>
          </w:p>
        </w:tc>
        <w:tc>
          <w:tcPr>
            <w:tcW w:w="1082" w:type="pct"/>
          </w:tcPr>
          <w:p w14:paraId="47267B28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650B96" w14:textId="77777777" w:rsidR="00B51D7B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lass –</w:t>
            </w:r>
          </w:p>
          <w:p w14:paraId="76B9F9D6" w14:textId="7EA32FEE" w:rsidR="00AE2408" w:rsidRPr="000E0A3D" w:rsidRDefault="00B51D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21</w:t>
            </w:r>
          </w:p>
          <w:p w14:paraId="0C68F1B2" w14:textId="310D03FF" w:rsidR="00B51D7B" w:rsidRPr="000E0A3D" w:rsidRDefault="00B51D7B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ment -</w:t>
            </w:r>
          </w:p>
          <w:p w14:paraId="3227876F" w14:textId="5412C286" w:rsidR="00E97C3C" w:rsidRPr="000E0A3D" w:rsidRDefault="00E97C3C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2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7</w:t>
            </w:r>
          </w:p>
          <w:p w14:paraId="4F87C72B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549FDA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1572533" w14:textId="3C79F493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1588C3EE" w14:textId="77777777" w:rsidR="00AE2408" w:rsidRPr="000E0A3D" w:rsidRDefault="00AE240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92ADD89" w14:textId="18F54C9C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/8</w:t>
            </w:r>
          </w:p>
          <w:p w14:paraId="62F71150" w14:textId="77777777" w:rsidR="002C5048" w:rsidRPr="000E0A3D" w:rsidRDefault="002C504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CD433A" w14:textId="77777777" w:rsidR="002C5048" w:rsidRPr="000E0A3D" w:rsidRDefault="002C504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9B8F8EA" w14:textId="50E915C7" w:rsidR="002C5048" w:rsidRPr="000E0A3D" w:rsidRDefault="002C504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71D71E1F" w14:textId="48321B59" w:rsidTr="00B22FB8">
        <w:tc>
          <w:tcPr>
            <w:tcW w:w="784" w:type="pct"/>
          </w:tcPr>
          <w:p w14:paraId="1EEF7C86" w14:textId="2DD752A3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mos L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="005852CE"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6)</w:t>
            </w:r>
          </w:p>
        </w:tc>
        <w:tc>
          <w:tcPr>
            <w:tcW w:w="810" w:type="pct"/>
          </w:tcPr>
          <w:p w14:paraId="6488D1AE" w14:textId="4F0A7C47" w:rsidR="003B006F" w:rsidRPr="000E0A3D" w:rsidRDefault="005E6097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zil</w:t>
            </w:r>
          </w:p>
        </w:tc>
        <w:tc>
          <w:tcPr>
            <w:tcW w:w="667" w:type="pct"/>
          </w:tcPr>
          <w:p w14:paraId="6FE0F878" w14:textId="36408879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urvey - Access, Use and Promotion of Rational Use of Medicines (PNAUM)</w:t>
            </w:r>
          </w:p>
        </w:tc>
        <w:tc>
          <w:tcPr>
            <w:tcW w:w="500" w:type="pct"/>
          </w:tcPr>
          <w:p w14:paraId="2ABC5569" w14:textId="431AA248" w:rsidR="003B006F" w:rsidRPr="000E0A3D" w:rsidRDefault="003B006F" w:rsidP="005E609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6844</w:t>
            </w:r>
          </w:p>
          <w:p w14:paraId="24A901E4" w14:textId="4F16B81B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0</w:t>
            </w:r>
          </w:p>
        </w:tc>
        <w:tc>
          <w:tcPr>
            <w:tcW w:w="523" w:type="pct"/>
          </w:tcPr>
          <w:p w14:paraId="35A3CF58" w14:textId="19A0C1F9" w:rsidR="003B006F" w:rsidRPr="000E0A3D" w:rsidRDefault="002C504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</w:p>
          <w:p w14:paraId="02BA49B2" w14:textId="1F4C9510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1082" w:type="pct"/>
          </w:tcPr>
          <w:p w14:paraId="74F8A2F4" w14:textId="27437287" w:rsidR="003B006F" w:rsidRPr="000E0A3D" w:rsidRDefault="002C504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</w:t>
            </w:r>
            <w:r w:rsidR="00CB4FA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 </w:t>
            </w:r>
          </w:p>
          <w:p w14:paraId="152A0CB1" w14:textId="190331B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  <w:r w:rsidR="000D11BB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07</w:t>
            </w:r>
          </w:p>
          <w:p w14:paraId="46CD8CC3" w14:textId="77777777" w:rsidR="00CB4FA7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: </w:t>
            </w:r>
          </w:p>
          <w:p w14:paraId="42906CB4" w14:textId="1C7F5E6F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09</w:t>
            </w:r>
          </w:p>
          <w:p w14:paraId="3FA9D82D" w14:textId="6871D959" w:rsidR="003B006F" w:rsidRPr="000E0A3D" w:rsidRDefault="003B006F" w:rsidP="00CE5E0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0ED78498" w14:textId="77777777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  <w:p w14:paraId="7D5B171B" w14:textId="77777777" w:rsidR="002C5048" w:rsidRPr="000E0A3D" w:rsidRDefault="002C504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50065D" w14:textId="04EADBF8" w:rsidR="002C5048" w:rsidRPr="000E0A3D" w:rsidRDefault="002C5048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2DFD34BF" w14:textId="2A11003E" w:rsidTr="00B22FB8">
        <w:tc>
          <w:tcPr>
            <w:tcW w:w="784" w:type="pct"/>
          </w:tcPr>
          <w:p w14:paraId="735EB990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ACD351" w14:textId="7F65010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rvalho M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2)</w:t>
            </w:r>
          </w:p>
        </w:tc>
        <w:tc>
          <w:tcPr>
            <w:tcW w:w="810" w:type="pct"/>
          </w:tcPr>
          <w:p w14:paraId="598B4DB8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9337B80" w14:textId="34E53E14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667" w:type="pct"/>
          </w:tcPr>
          <w:p w14:paraId="4634EC63" w14:textId="25BB3B84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715DCBA" w14:textId="20144F5A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Primary data collection </w:t>
            </w:r>
            <w:proofErr w:type="gramStart"/>
            <w:r w:rsidRPr="000E0A3D">
              <w:rPr>
                <w:color w:val="000000" w:themeColor="text1"/>
                <w:sz w:val="18"/>
                <w:szCs w:val="18"/>
              </w:rPr>
              <w:t xml:space="preserve">-  </w:t>
            </w: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S</w:t>
            </w:r>
            <w:r w:rsidRPr="000E0A3D">
              <w:rPr>
                <w:i/>
                <w:iCs/>
                <w:color w:val="000000" w:themeColor="text1"/>
                <w:sz w:val="18"/>
                <w:szCs w:val="18"/>
              </w:rPr>
              <w:t>aúde</w:t>
            </w:r>
            <w:proofErr w:type="spellEnd"/>
            <w:proofErr w:type="gramEnd"/>
            <w:r w:rsidRPr="000E0A3D">
              <w:rPr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0E0A3D">
              <w:rPr>
                <w:i/>
                <w:iCs/>
                <w:color w:val="000000" w:themeColor="text1"/>
                <w:sz w:val="18"/>
                <w:szCs w:val="18"/>
              </w:rPr>
              <w:t>Bem-Estar</w:t>
            </w:r>
            <w:proofErr w:type="spellEnd"/>
            <w:r w:rsidRPr="000E0A3D">
              <w:rPr>
                <w:i/>
                <w:iCs/>
                <w:color w:val="000000" w:themeColor="text1"/>
                <w:sz w:val="18"/>
                <w:szCs w:val="18"/>
              </w:rPr>
              <w:t xml:space="preserve"> e </w:t>
            </w:r>
            <w:proofErr w:type="spellStart"/>
            <w:r w:rsidRPr="000E0A3D">
              <w:rPr>
                <w:i/>
                <w:iCs/>
                <w:color w:val="000000" w:themeColor="text1"/>
                <w:sz w:val="18"/>
                <w:szCs w:val="18"/>
              </w:rPr>
              <w:t>Envelhecimento</w:t>
            </w:r>
            <w:proofErr w:type="spellEnd"/>
            <w:r w:rsidRPr="000E0A3D">
              <w:rPr>
                <w:i/>
                <w:iCs/>
                <w:color w:val="000000" w:themeColor="text1"/>
                <w:sz w:val="18"/>
                <w:szCs w:val="18"/>
              </w:rPr>
              <w:t xml:space="preserve"> : 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SABE Health, Wellbeing and Ageing study </w:t>
            </w:r>
          </w:p>
        </w:tc>
        <w:tc>
          <w:tcPr>
            <w:tcW w:w="500" w:type="pct"/>
          </w:tcPr>
          <w:p w14:paraId="457DA322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CBF3379" w14:textId="224B8016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143</w:t>
            </w:r>
          </w:p>
          <w:p w14:paraId="1CC1B5BF" w14:textId="0FF9E3ED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09EE1E0D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44FBC45" w14:textId="7FE832B4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  <w:p w14:paraId="4E6622B3" w14:textId="3233304F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1082" w:type="pct"/>
          </w:tcPr>
          <w:p w14:paraId="03AFF403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7C7D637" w14:textId="3853771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Taken from data table in </w:t>
            </w:r>
            <w:r w:rsidR="001C21B1"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per</w:t>
            </w:r>
          </w:p>
          <w:p w14:paraId="3134C754" w14:textId="27A1B216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: </w:t>
            </w:r>
          </w:p>
          <w:p w14:paraId="34406253" w14:textId="77777777" w:rsidR="00E54758" w:rsidRPr="000E0A3D" w:rsidRDefault="00295664" w:rsidP="00E5475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rcile 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: 1.0</w:t>
            </w:r>
          </w:p>
          <w:p w14:paraId="7B47111F" w14:textId="7AFF6E88" w:rsidR="003B006F" w:rsidRPr="000E0A3D" w:rsidRDefault="00295664" w:rsidP="00E5475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rcile 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: 1.5 (1.0-2.2) </w:t>
            </w:r>
            <w:proofErr w:type="gramStart"/>
            <w:r w:rsidR="003B006F"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7</w:t>
            </w:r>
            <w:proofErr w:type="gramEnd"/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058187A" w14:textId="77777777" w:rsidR="002016EC" w:rsidRPr="000E0A3D" w:rsidRDefault="00295664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rcile 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: 1.3 (0.9-1.9) P</w:t>
            </w:r>
            <w:r w:rsidR="003B006F"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0</w:t>
            </w:r>
          </w:p>
          <w:p w14:paraId="65384ECA" w14:textId="77777777" w:rsidR="002016EC" w:rsidRPr="000E0A3D" w:rsidRDefault="002016EC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6981B2" w14:textId="77777777" w:rsidR="002016EC" w:rsidRPr="000E0A3D" w:rsidRDefault="00295664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07FFE426" w14:textId="77777777" w:rsidR="002016EC" w:rsidRPr="000E0A3D" w:rsidRDefault="00295664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ar 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: 1.0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ar 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to 3: 0.8 (0.5 – 1.3</w:t>
            </w:r>
            <w:proofErr w:type="gramStart"/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 0.339</w:t>
            </w:r>
            <w:proofErr w:type="gramEnd"/>
          </w:p>
          <w:p w14:paraId="3EDA678D" w14:textId="77777777" w:rsidR="002016EC" w:rsidRPr="000E0A3D" w:rsidRDefault="00295664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ar 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 to </w:t>
            </w:r>
            <w:proofErr w:type="gramStart"/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:</w:t>
            </w:r>
            <w:proofErr w:type="gramEnd"/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 (0.6 – 1.7) 0.859</w:t>
            </w:r>
          </w:p>
          <w:p w14:paraId="7622E35F" w14:textId="78A3CC1D" w:rsidR="003B006F" w:rsidRPr="000E0A3D" w:rsidRDefault="00295664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ar 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 to </w:t>
            </w:r>
            <w:proofErr w:type="gramStart"/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 1.4</w:t>
            </w:r>
            <w:proofErr w:type="gramEnd"/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6 – 3.1) 0.380</w:t>
            </w:r>
          </w:p>
          <w:p w14:paraId="3F4DFD5A" w14:textId="05F72A6A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7126D161" w14:textId="77777777" w:rsidR="002016EC" w:rsidRPr="000E0A3D" w:rsidRDefault="002016EC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980A98" w14:textId="5BC35F2B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  <w:p w14:paraId="2E9E1936" w14:textId="77777777" w:rsidR="00295664" w:rsidRPr="000E0A3D" w:rsidRDefault="00295664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94317EC" w14:textId="5478615B" w:rsidR="00295664" w:rsidRPr="000E0A3D" w:rsidRDefault="00295664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2DD5F800" w14:textId="4DF9AAED" w:rsidTr="00AF65D3">
        <w:trPr>
          <w:trHeight w:val="946"/>
        </w:trPr>
        <w:tc>
          <w:tcPr>
            <w:tcW w:w="784" w:type="pct"/>
          </w:tcPr>
          <w:p w14:paraId="22E4A6FB" w14:textId="77777777" w:rsidR="003B006F" w:rsidRPr="000E0A3D" w:rsidRDefault="003B006F" w:rsidP="00D35F40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0065B8" w14:textId="2E072C54" w:rsidR="003B006F" w:rsidRPr="000E0A3D" w:rsidRDefault="003B006F" w:rsidP="00D35F40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u J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4)</w:t>
            </w:r>
          </w:p>
        </w:tc>
        <w:tc>
          <w:tcPr>
            <w:tcW w:w="810" w:type="pct"/>
          </w:tcPr>
          <w:p w14:paraId="02A3A819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14B0EB4" w14:textId="51DAFD8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67" w:type="pct"/>
          </w:tcPr>
          <w:p w14:paraId="6C60AC8A" w14:textId="280FABE2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Project of Longevity and Aging in </w:t>
            </w: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Dujiangyan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Study </w:t>
            </w:r>
          </w:p>
          <w:p w14:paraId="377FAE1D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</w:tcPr>
          <w:p w14:paraId="62AC0A87" w14:textId="56EACA28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859</w:t>
            </w:r>
          </w:p>
          <w:p w14:paraId="38475425" w14:textId="222363A7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90</w:t>
            </w:r>
          </w:p>
        </w:tc>
        <w:tc>
          <w:tcPr>
            <w:tcW w:w="523" w:type="pct"/>
          </w:tcPr>
          <w:p w14:paraId="6AE2C82A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  <w:p w14:paraId="2373EAEE" w14:textId="73DB692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1082" w:type="pct"/>
          </w:tcPr>
          <w:p w14:paraId="7BE02EE2" w14:textId="1B44DA84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: OR </w:t>
            </w:r>
            <w:r w:rsidR="00E423D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4</w:t>
            </w:r>
            <w:r w:rsidR="007E6E50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31087DFC" w14:textId="3AAE8BB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OR </w:t>
            </w:r>
            <w:r w:rsidR="0058192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37 </w:t>
            </w:r>
          </w:p>
        </w:tc>
        <w:tc>
          <w:tcPr>
            <w:tcW w:w="634" w:type="pct"/>
          </w:tcPr>
          <w:p w14:paraId="26062FDB" w14:textId="77777777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  <w:p w14:paraId="7E1F190A" w14:textId="787DE754" w:rsidR="008820C2" w:rsidRPr="000E0A3D" w:rsidRDefault="008820C2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03D78250" w14:textId="0A1097C3" w:rsidTr="00B22FB8">
        <w:tc>
          <w:tcPr>
            <w:tcW w:w="784" w:type="pct"/>
          </w:tcPr>
          <w:p w14:paraId="693B4F08" w14:textId="48EC6B9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ari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 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</w:t>
            </w:r>
            <w:proofErr w:type="gramEnd"/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9)</w:t>
            </w:r>
          </w:p>
        </w:tc>
        <w:tc>
          <w:tcPr>
            <w:tcW w:w="810" w:type="pct"/>
          </w:tcPr>
          <w:p w14:paraId="2353CB70" w14:textId="698D89F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667" w:type="pct"/>
          </w:tcPr>
          <w:p w14:paraId="60B03FE2" w14:textId="380C32B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data collection - Sacramento Area Latino Study on Aging (SALSA, 1996-2008)</w:t>
            </w:r>
          </w:p>
        </w:tc>
        <w:tc>
          <w:tcPr>
            <w:tcW w:w="500" w:type="pct"/>
          </w:tcPr>
          <w:p w14:paraId="63ECD3EF" w14:textId="208D9F38" w:rsidR="003B006F" w:rsidRPr="000E0A3D" w:rsidRDefault="003B006F" w:rsidP="003538A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632</w:t>
            </w:r>
          </w:p>
          <w:p w14:paraId="648FA3C8" w14:textId="29DB6CD1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688B7B9A" w14:textId="53E5642A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  <w:p w14:paraId="75A6A307" w14:textId="13DC4356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0410076C" w14:textId="53F28B8F" w:rsidR="001C21B1" w:rsidRPr="000E0A3D" w:rsidRDefault="001C21B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ment</w:t>
            </w:r>
          </w:p>
          <w:p w14:paraId="758B11F6" w14:textId="32FED7B9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1DDD55BD" w14:textId="77777777" w:rsidR="001C21B1" w:rsidRPr="000E0A3D" w:rsidRDefault="001C21B1" w:rsidP="001C21B1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4AD848DB" w14:textId="77777777" w:rsidR="003B006F" w:rsidRPr="000E0A3D" w:rsidRDefault="001C21B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: OR 0.97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4</w:t>
            </w:r>
          </w:p>
          <w:p w14:paraId="21FD40EB" w14:textId="77777777" w:rsidR="001C21B1" w:rsidRPr="000E0A3D" w:rsidRDefault="001C21B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: OR 1.15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96</w:t>
            </w:r>
          </w:p>
          <w:p w14:paraId="733CF031" w14:textId="0EFAD804" w:rsidR="001C21B1" w:rsidRPr="000E0A3D" w:rsidRDefault="001C21B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loyment OR 0.21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2 </w:t>
            </w:r>
          </w:p>
        </w:tc>
        <w:tc>
          <w:tcPr>
            <w:tcW w:w="634" w:type="pct"/>
          </w:tcPr>
          <w:p w14:paraId="399AC285" w14:textId="65E07D77" w:rsidR="003B006F" w:rsidRPr="000E0A3D" w:rsidRDefault="001C21B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</w:tc>
      </w:tr>
      <w:tr w:rsidR="000E0A3D" w:rsidRPr="000E0A3D" w14:paraId="0B93AA2C" w14:textId="01254861" w:rsidTr="00B22FB8">
        <w:tc>
          <w:tcPr>
            <w:tcW w:w="784" w:type="pct"/>
          </w:tcPr>
          <w:p w14:paraId="226A11D2" w14:textId="77777777" w:rsidR="003B006F" w:rsidRPr="000E0A3D" w:rsidRDefault="003B006F" w:rsidP="00D35F40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D97608D" w14:textId="3D75119A" w:rsidR="003B006F" w:rsidRPr="000E0A3D" w:rsidRDefault="003B006F" w:rsidP="00D35F40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rry B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01)</w:t>
            </w:r>
          </w:p>
        </w:tc>
        <w:tc>
          <w:tcPr>
            <w:tcW w:w="810" w:type="pct"/>
          </w:tcPr>
          <w:p w14:paraId="01E73D9C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6004B9" w14:textId="624EBE4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667" w:type="pct"/>
          </w:tcPr>
          <w:p w14:paraId="098D25B3" w14:textId="51A838FF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5A1FEA8" w14:textId="1F332E8A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rvey - National Health and Nutritional Examination Survey III 1988-1994 </w:t>
            </w:r>
          </w:p>
        </w:tc>
        <w:tc>
          <w:tcPr>
            <w:tcW w:w="500" w:type="pct"/>
          </w:tcPr>
          <w:p w14:paraId="28967E1A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82B16AB" w14:textId="06EC0C0A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5249</w:t>
            </w:r>
          </w:p>
          <w:p w14:paraId="32B33784" w14:textId="38117AF5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7CF35EEA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D05CB31" w14:textId="3031AE2A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  <w:p w14:paraId="4250EEB1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20659D8B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50F214D2" w14:textId="77777777" w:rsidR="00CA6E5A" w:rsidRPr="000E0A3D" w:rsidRDefault="00CA6E5A" w:rsidP="00D35F4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44D377A1" w14:textId="77777777" w:rsidR="00CA6E5A" w:rsidRPr="000E0A3D" w:rsidRDefault="00CA6E5A" w:rsidP="00CA6E5A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164E8EF2" w14:textId="4D01965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eta weights </w:t>
            </w:r>
          </w:p>
          <w:p w14:paraId="55F32DE3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: 0.07</w:t>
            </w:r>
          </w:p>
          <w:p w14:paraId="7559A81F" w14:textId="029D77C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: 0.28</w:t>
            </w:r>
          </w:p>
        </w:tc>
        <w:tc>
          <w:tcPr>
            <w:tcW w:w="634" w:type="pct"/>
          </w:tcPr>
          <w:p w14:paraId="10BEB60F" w14:textId="77777777" w:rsidR="00CA6E5A" w:rsidRPr="000E0A3D" w:rsidRDefault="00CA6E5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E565F79" w14:textId="31792CF6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</w:tc>
      </w:tr>
      <w:tr w:rsidR="000E0A3D" w:rsidRPr="000E0A3D" w14:paraId="60079A4F" w14:textId="22995B35" w:rsidTr="00B22FB8">
        <w:tc>
          <w:tcPr>
            <w:tcW w:w="784" w:type="pct"/>
          </w:tcPr>
          <w:p w14:paraId="66FAA403" w14:textId="77777777" w:rsidR="00CA6E5A" w:rsidRPr="000E0A3D" w:rsidRDefault="00CA6E5A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5ADE1768" w14:textId="7FA13852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Prithviraj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G </w:t>
            </w:r>
            <w:r w:rsidRPr="000E0A3D"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</w:t>
            </w:r>
            <w:r w:rsidR="005852CE" w:rsidRPr="000E0A3D">
              <w:rPr>
                <w:color w:val="000000" w:themeColor="text1"/>
                <w:sz w:val="18"/>
                <w:szCs w:val="18"/>
              </w:rPr>
              <w:t>(2012)</w:t>
            </w:r>
          </w:p>
          <w:p w14:paraId="3E7B0894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</w:tcPr>
          <w:p w14:paraId="2E2B2E18" w14:textId="77777777" w:rsidR="00CA6E5A" w:rsidRPr="000E0A3D" w:rsidRDefault="00CA6E5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6F186F" w14:textId="77777777" w:rsidR="00CA6E5A" w:rsidRPr="000E0A3D" w:rsidRDefault="00CA6E5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104DBFA" w14:textId="49941ED1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667" w:type="pct"/>
          </w:tcPr>
          <w:p w14:paraId="1837219B" w14:textId="77777777" w:rsidR="00CA6E5A" w:rsidRPr="000E0A3D" w:rsidRDefault="00CA6E5A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560C18A3" w14:textId="3D1CE2D7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Primary data – collected from patient from ambulatory </w:t>
            </w:r>
            <w:r w:rsidRPr="000E0A3D">
              <w:rPr>
                <w:color w:val="000000" w:themeColor="text1"/>
                <w:sz w:val="18"/>
                <w:szCs w:val="18"/>
              </w:rPr>
              <w:lastRenderedPageBreak/>
              <w:t>oncology clinics at an academic centre (February 1</w:t>
            </w:r>
            <w:r w:rsidRPr="000E0A3D">
              <w:rPr>
                <w:color w:val="000000" w:themeColor="text1"/>
                <w:sz w:val="18"/>
                <w:szCs w:val="18"/>
                <w:vertAlign w:val="superscript"/>
              </w:rPr>
              <w:t>st</w:t>
            </w:r>
            <w:proofErr w:type="gramStart"/>
            <w:r w:rsidRPr="000E0A3D">
              <w:rPr>
                <w:color w:val="000000" w:themeColor="text1"/>
                <w:sz w:val="18"/>
                <w:szCs w:val="18"/>
              </w:rPr>
              <w:t xml:space="preserve"> 2008</w:t>
            </w:r>
            <w:proofErr w:type="gramEnd"/>
            <w:r w:rsidRPr="000E0A3D">
              <w:rPr>
                <w:color w:val="000000" w:themeColor="text1"/>
                <w:sz w:val="18"/>
                <w:szCs w:val="18"/>
              </w:rPr>
              <w:t xml:space="preserve"> - September 30</w:t>
            </w:r>
            <w:r w:rsidRPr="000E0A3D">
              <w:rPr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2009)</w:t>
            </w:r>
          </w:p>
          <w:p w14:paraId="0277C0DE" w14:textId="259DC3D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</w:tcPr>
          <w:p w14:paraId="65928BA1" w14:textId="16110670" w:rsidR="00CA6E5A" w:rsidRPr="000E0A3D" w:rsidRDefault="00CA6E5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630A2F9" w14:textId="77777777" w:rsidR="00CA6E5A" w:rsidRPr="000E0A3D" w:rsidRDefault="00CA6E5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C55293" w14:textId="69FE00BF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117</w:t>
            </w:r>
          </w:p>
          <w:p w14:paraId="472EBD38" w14:textId="23FDB6A2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1A6C3C07" w14:textId="32E8EB59" w:rsidR="00CA6E5A" w:rsidRPr="000E0A3D" w:rsidRDefault="00CA6E5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997459" w14:textId="77777777" w:rsidR="00CA6E5A" w:rsidRPr="000E0A3D" w:rsidRDefault="00CA6E5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1DEC81" w14:textId="42037A00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082" w:type="pct"/>
          </w:tcPr>
          <w:p w14:paraId="7518D120" w14:textId="77777777" w:rsidR="00CA6E5A" w:rsidRPr="000E0A3D" w:rsidRDefault="00CA6E5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2FBE8A" w14:textId="77777777" w:rsidR="00CA6E5A" w:rsidRPr="000E0A3D" w:rsidRDefault="00CA6E5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6B21CD" w14:textId="541BAFAF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2B8F35BA" w14:textId="1D8CC3C9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3D032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 </w:t>
            </w:r>
            <w:r w:rsidR="000122D4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  <w:proofErr w:type="gramEnd"/>
          </w:p>
          <w:p w14:paraId="782C96A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206F592" w14:textId="300CDAA4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45C1A8E5" w14:textId="77777777" w:rsidR="00CA6E5A" w:rsidRPr="000E0A3D" w:rsidRDefault="00CA6E5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D0E5C9" w14:textId="77777777" w:rsidR="00ED699E" w:rsidRPr="000E0A3D" w:rsidRDefault="00ED699E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04CD2B6" w14:textId="19BB0C3B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</w:tc>
      </w:tr>
      <w:tr w:rsidR="000E0A3D" w:rsidRPr="000E0A3D" w14:paraId="1AC74CA0" w14:textId="4E3C7921" w:rsidTr="00D33BBD">
        <w:tc>
          <w:tcPr>
            <w:tcW w:w="784" w:type="pct"/>
          </w:tcPr>
          <w:p w14:paraId="337EB377" w14:textId="77777777" w:rsidR="003B006F" w:rsidRPr="000E0A3D" w:rsidRDefault="003B006F" w:rsidP="00D35F40">
            <w:pPr>
              <w:spacing w:line="276" w:lineRule="auto"/>
              <w:ind w:left="1440" w:hanging="14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E40A498" w14:textId="0B59272B" w:rsidR="003B006F" w:rsidRPr="000E0A3D" w:rsidRDefault="003B006F" w:rsidP="00D35F40">
            <w:pPr>
              <w:spacing w:line="276" w:lineRule="auto"/>
              <w:ind w:left="1440" w:hanging="14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wle M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8)</w:t>
            </w:r>
          </w:p>
        </w:tc>
        <w:tc>
          <w:tcPr>
            <w:tcW w:w="810" w:type="pct"/>
          </w:tcPr>
          <w:p w14:paraId="04B4918C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F70EEB" w14:textId="1EB79AA6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gland, </w:t>
            </w:r>
            <w:proofErr w:type="gram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otland</w:t>
            </w:r>
            <w:proofErr w:type="gram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Wales</w:t>
            </w:r>
          </w:p>
        </w:tc>
        <w:tc>
          <w:tcPr>
            <w:tcW w:w="667" w:type="pct"/>
          </w:tcPr>
          <w:p w14:paraId="010433F4" w14:textId="4B42CA06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Survey - MRC National Survey for Health and Development </w:t>
            </w:r>
          </w:p>
        </w:tc>
        <w:tc>
          <w:tcPr>
            <w:tcW w:w="500" w:type="pct"/>
          </w:tcPr>
          <w:p w14:paraId="072D13EA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7F927A9" w14:textId="1FDD4858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122</w:t>
            </w:r>
          </w:p>
          <w:p w14:paraId="1949BE4E" w14:textId="68B4E13F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9</w:t>
            </w:r>
          </w:p>
        </w:tc>
        <w:tc>
          <w:tcPr>
            <w:tcW w:w="523" w:type="pct"/>
          </w:tcPr>
          <w:p w14:paraId="2AC87107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B7F9019" w14:textId="6761B778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3D1685B0" w14:textId="59B844E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lass</w:t>
            </w:r>
          </w:p>
        </w:tc>
        <w:tc>
          <w:tcPr>
            <w:tcW w:w="1082" w:type="pct"/>
          </w:tcPr>
          <w:p w14:paraId="420AAA75" w14:textId="2E3A131C" w:rsidR="00ED699E" w:rsidRPr="000E0A3D" w:rsidRDefault="00ED699E" w:rsidP="00ED699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555305E9" w14:textId="36A7CA84" w:rsidR="003B006F" w:rsidRPr="000E0A3D" w:rsidRDefault="00440D6E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2E6AF6B5" w14:textId="77777777" w:rsidR="00440D6E" w:rsidRPr="000E0A3D" w:rsidRDefault="00440D6E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ne (ref)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  <w:p w14:paraId="7D1CCA31" w14:textId="77777777" w:rsidR="00440D6E" w:rsidRPr="000E0A3D" w:rsidRDefault="00440D6E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lass</w:t>
            </w:r>
          </w:p>
          <w:p w14:paraId="5E110BE2" w14:textId="7A181A3B" w:rsidR="00440D6E" w:rsidRPr="000E0A3D" w:rsidRDefault="00440D6E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nual (ref)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92 </w:t>
            </w:r>
          </w:p>
          <w:p w14:paraId="24137DA1" w14:textId="63854D8D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00FFC387" w14:textId="1D4C8D39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</w:tr>
      <w:tr w:rsidR="000E0A3D" w:rsidRPr="000E0A3D" w14:paraId="2FCE3ED3" w14:textId="6EFCD207" w:rsidTr="00D33BBD">
        <w:tc>
          <w:tcPr>
            <w:tcW w:w="784" w:type="pct"/>
          </w:tcPr>
          <w:p w14:paraId="5FF49577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A64255" w14:textId="5560076D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ilho A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="005852CE"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0</w:t>
            </w:r>
            <w:r w:rsidR="005956A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16E897D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04BA552" w14:textId="4516CDF9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667" w:type="pct"/>
          </w:tcPr>
          <w:p w14:paraId="68DCBC3C" w14:textId="7415A011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Primary Data - </w:t>
            </w: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Bambui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́ Project </w:t>
            </w:r>
          </w:p>
          <w:p w14:paraId="211230F4" w14:textId="772E3A43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</w:tcPr>
          <w:p w14:paraId="19AB94A8" w14:textId="3753DD10" w:rsidR="003B006F" w:rsidRPr="000E0A3D" w:rsidRDefault="003B006F" w:rsidP="00DE58D9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1544</w:t>
            </w:r>
          </w:p>
          <w:p w14:paraId="51ECC559" w14:textId="2E62CCE2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0</w:t>
            </w:r>
          </w:p>
        </w:tc>
        <w:tc>
          <w:tcPr>
            <w:tcW w:w="523" w:type="pct"/>
          </w:tcPr>
          <w:p w14:paraId="03F40D2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035BD6D4" w14:textId="67FDF28A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</w:tc>
        <w:tc>
          <w:tcPr>
            <w:tcW w:w="1082" w:type="pct"/>
          </w:tcPr>
          <w:p w14:paraId="4660AAEF" w14:textId="7F2490F0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  <w:r w:rsidR="00AA34EC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</w:p>
          <w:p w14:paraId="357CFDC4" w14:textId="20DA9E1A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5956A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2</w:t>
            </w:r>
          </w:p>
          <w:p w14:paraId="0327DD50" w14:textId="36D3C43E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  <w:p w14:paraId="65EE70DC" w14:textId="10BFB01A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E423D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3</w:t>
            </w:r>
          </w:p>
          <w:p w14:paraId="754D4147" w14:textId="5CEB15E9" w:rsidR="003B006F" w:rsidRPr="000E0A3D" w:rsidRDefault="003B006F" w:rsidP="00E423D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74125B64" w14:textId="65115BE3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</w:tr>
      <w:tr w:rsidR="000E0A3D" w:rsidRPr="000E0A3D" w14:paraId="6519CB60" w14:textId="7F48F2A7" w:rsidTr="00D33BBD">
        <w:tc>
          <w:tcPr>
            <w:tcW w:w="784" w:type="pct"/>
          </w:tcPr>
          <w:p w14:paraId="561F248E" w14:textId="2B151D25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avies L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5852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21)</w:t>
            </w:r>
          </w:p>
        </w:tc>
        <w:tc>
          <w:tcPr>
            <w:tcW w:w="810" w:type="pct"/>
          </w:tcPr>
          <w:p w14:paraId="03CA32A8" w14:textId="5DF33093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gland  </w:t>
            </w:r>
          </w:p>
        </w:tc>
        <w:tc>
          <w:tcPr>
            <w:tcW w:w="667" w:type="pct"/>
          </w:tcPr>
          <w:p w14:paraId="7F060D0D" w14:textId="52709D88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Primary Data – collected from general practices in Newcastle or North Tyneside: Newcastle 85+ study </w:t>
            </w:r>
          </w:p>
        </w:tc>
        <w:tc>
          <w:tcPr>
            <w:tcW w:w="500" w:type="pct"/>
          </w:tcPr>
          <w:p w14:paraId="4458A601" w14:textId="77777777" w:rsidR="003B006F" w:rsidRPr="000E0A3D" w:rsidRDefault="003B006F" w:rsidP="00F4159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36A1EE" w14:textId="5822A674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845</w:t>
            </w:r>
          </w:p>
          <w:p w14:paraId="262FAA81" w14:textId="4E60B4D1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85</w:t>
            </w:r>
          </w:p>
        </w:tc>
        <w:tc>
          <w:tcPr>
            <w:tcW w:w="523" w:type="pct"/>
          </w:tcPr>
          <w:p w14:paraId="515AE50E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B57C940" w14:textId="2B0DA73A" w:rsidR="003B006F" w:rsidRPr="000E0A3D" w:rsidRDefault="000660AD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ea - level </w:t>
            </w:r>
          </w:p>
          <w:p w14:paraId="0DACD73B" w14:textId="0F2C180C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rivation</w:t>
            </w:r>
          </w:p>
        </w:tc>
        <w:tc>
          <w:tcPr>
            <w:tcW w:w="1082" w:type="pct"/>
          </w:tcPr>
          <w:p w14:paraId="02BF4AB2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633E01A" w14:textId="77777777" w:rsidR="0087268F" w:rsidRPr="000E0A3D" w:rsidRDefault="0087268F" w:rsidP="0087268F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3EF46A50" w14:textId="02521DCB" w:rsidR="003B006F" w:rsidRPr="000E0A3D" w:rsidRDefault="003B006F" w:rsidP="00F4090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5th centile IMD) OR 1.04, 95% CI: 0.76– 1.42 and people living in socioeconomic disadvantage (&lt;25th centile IMD) OR1.03, 95% CI: 0.76–1.39</w:t>
            </w:r>
          </w:p>
          <w:p w14:paraId="3AC9A709" w14:textId="2CFAA3A2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41864DA2" w14:textId="542EE858" w:rsidR="003B006F" w:rsidRPr="000E0A3D" w:rsidRDefault="00CF4E6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481F35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8</w:t>
            </w:r>
          </w:p>
          <w:p w14:paraId="047086D7" w14:textId="77777777" w:rsidR="008034FF" w:rsidRPr="000E0A3D" w:rsidRDefault="008034F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91DD17" w14:textId="60EA7BBB" w:rsidR="008034FF" w:rsidRPr="000E0A3D" w:rsidRDefault="008034FF" w:rsidP="00D35F4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007522A7" w14:textId="72DB8EE6" w:rsidTr="00D33BBD">
        <w:trPr>
          <w:trHeight w:val="4810"/>
        </w:trPr>
        <w:tc>
          <w:tcPr>
            <w:tcW w:w="784" w:type="pct"/>
          </w:tcPr>
          <w:p w14:paraId="7FFB959E" w14:textId="77777777" w:rsidR="003B006F" w:rsidRPr="000E0A3D" w:rsidRDefault="003B006F" w:rsidP="00D35F40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6ECD814" w14:textId="77777777" w:rsidR="003B006F" w:rsidRPr="000E0A3D" w:rsidRDefault="003B006F" w:rsidP="00D35F40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en Y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CF4E61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01)</w:t>
            </w:r>
          </w:p>
          <w:p w14:paraId="6EACBC83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D0BF19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7E062BB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C0AEC7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31F493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DF38A4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B04E67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63BB5DC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DE2E6E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402AF1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0A3001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96533BC" w14:textId="77777777" w:rsidR="0087268F" w:rsidRPr="000E0A3D" w:rsidRDefault="0087268F" w:rsidP="008726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D4B2AED" w14:textId="65F3C2E3" w:rsidR="0087268F" w:rsidRPr="000E0A3D" w:rsidRDefault="0087268F" w:rsidP="007228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</w:tcPr>
          <w:p w14:paraId="4C4C2B8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7BAAA94" w14:textId="71A7C562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gland and Wales </w:t>
            </w:r>
          </w:p>
        </w:tc>
        <w:tc>
          <w:tcPr>
            <w:tcW w:w="667" w:type="pct"/>
          </w:tcPr>
          <w:p w14:paraId="12457C4A" w14:textId="3A18100D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37215888" w14:textId="3DB2DFEE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Survey - Cognitive Function and Ageing Study 1991- 1994</w:t>
            </w:r>
          </w:p>
          <w:p w14:paraId="3F2EB97F" w14:textId="77777777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</w:tcPr>
          <w:p w14:paraId="2453D368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0A8049D" w14:textId="53B6C368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12,489</w:t>
            </w:r>
          </w:p>
          <w:p w14:paraId="7E8F0CC8" w14:textId="596F519B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63A1499C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CD9503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cial Class </w:t>
            </w:r>
          </w:p>
          <w:p w14:paraId="50EA5814" w14:textId="3D9811B6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</w:t>
            </w:r>
            <w:r w:rsidR="004A0BEC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</w:t>
            </w:r>
          </w:p>
        </w:tc>
        <w:tc>
          <w:tcPr>
            <w:tcW w:w="1082" w:type="pct"/>
          </w:tcPr>
          <w:p w14:paraId="5326CAE6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8B64A1F" w14:textId="77777777" w:rsidR="007228BF" w:rsidRPr="000E0A3D" w:rsidRDefault="0087268F" w:rsidP="0087268F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2E8A6527" w14:textId="5F30A852" w:rsidR="0087268F" w:rsidRPr="000E0A3D" w:rsidRDefault="003B006F" w:rsidP="008726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cial class (ref: class I &amp; II) </w:t>
            </w:r>
          </w:p>
          <w:p w14:paraId="0ED41AFE" w14:textId="77777777" w:rsidR="0087268F" w:rsidRPr="000E0A3D" w:rsidRDefault="0087268F" w:rsidP="008726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ssI&amp;II</w:t>
            </w:r>
            <w:proofErr w:type="spellEnd"/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 (0.90±1.12) </w:t>
            </w:r>
          </w:p>
          <w:p w14:paraId="1ECAEF39" w14:textId="77777777" w:rsidR="0087268F" w:rsidRPr="000E0A3D" w:rsidRDefault="003B006F" w:rsidP="008726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ass IIIa 1.21 (1.04±1.42) </w:t>
            </w:r>
          </w:p>
          <w:p w14:paraId="1EB07923" w14:textId="77777777" w:rsidR="0087268F" w:rsidRPr="000E0A3D" w:rsidRDefault="003B006F" w:rsidP="008726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ass </w:t>
            </w: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b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22 (1.12±1.34) </w:t>
            </w:r>
          </w:p>
          <w:p w14:paraId="6D4ADE02" w14:textId="77777777" w:rsidR="0087268F" w:rsidRPr="000E0A3D" w:rsidRDefault="003B006F" w:rsidP="008726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sIV&amp;V</w:t>
            </w:r>
            <w:proofErr w:type="spell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30 (1.15±1.47) Education (ref: ≥10 y) </w:t>
            </w:r>
          </w:p>
          <w:p w14:paraId="0186DFCD" w14:textId="77777777" w:rsidR="0087268F" w:rsidRPr="000E0A3D" w:rsidRDefault="003B006F" w:rsidP="008726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≤ 8 years 1.08 (0.88-1.31) </w:t>
            </w:r>
          </w:p>
          <w:p w14:paraId="55C8D794" w14:textId="77777777" w:rsidR="0087268F" w:rsidRPr="000E0A3D" w:rsidRDefault="003B006F" w:rsidP="0087268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 years 1.00 (0.93-1.07) </w:t>
            </w:r>
          </w:p>
          <w:p w14:paraId="2293F5F7" w14:textId="5B296C68" w:rsidR="003B006F" w:rsidRPr="000E0A3D" w:rsidRDefault="003B006F" w:rsidP="007228BF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 10 years 1.00 (0.90-1.11) </w:t>
            </w:r>
          </w:p>
          <w:p w14:paraId="4941E82F" w14:textId="7B764FF4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17683A78" w14:textId="77777777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  <w:p w14:paraId="1DD395D5" w14:textId="77777777" w:rsidR="00CF4E61" w:rsidRPr="000E0A3D" w:rsidRDefault="00CF4E6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05FBB2" w14:textId="1EBD611D" w:rsidR="00CF4E61" w:rsidRPr="000E0A3D" w:rsidRDefault="00CF4E6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42BE6551" w14:textId="3C95DC77" w:rsidTr="00D33BBD">
        <w:tc>
          <w:tcPr>
            <w:tcW w:w="784" w:type="pct"/>
          </w:tcPr>
          <w:p w14:paraId="0B1CD362" w14:textId="357F44BB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heny M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="00F218D5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21)</w:t>
            </w:r>
          </w:p>
        </w:tc>
        <w:tc>
          <w:tcPr>
            <w:tcW w:w="810" w:type="pct"/>
          </w:tcPr>
          <w:p w14:paraId="0CD14B81" w14:textId="77777777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6BE6031B" w14:textId="438D3596" w:rsidR="003B006F" w:rsidRPr="000E0A3D" w:rsidRDefault="007D13A1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Sweden</w:t>
            </w:r>
            <w:r w:rsidR="003B006F" w:rsidRPr="000E0A3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67" w:type="pct"/>
          </w:tcPr>
          <w:p w14:paraId="4057C983" w14:textId="70AD66EF" w:rsidR="003B006F" w:rsidRPr="000E0A3D" w:rsidRDefault="003B006F" w:rsidP="00D35F4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0E8C5A" w14:textId="544A4577" w:rsidR="003B006F" w:rsidRPr="000E0A3D" w:rsidRDefault="003B006F" w:rsidP="00D35F4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data – collected from registered inhabitants</w:t>
            </w:r>
          </w:p>
          <w:p w14:paraId="72121EF6" w14:textId="500A2376" w:rsidR="003B006F" w:rsidRPr="000E0A3D" w:rsidRDefault="003B006F" w:rsidP="00D35F4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d ≥65 31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cember 2014</w:t>
            </w:r>
          </w:p>
        </w:tc>
        <w:tc>
          <w:tcPr>
            <w:tcW w:w="500" w:type="pct"/>
          </w:tcPr>
          <w:p w14:paraId="426D8A72" w14:textId="77777777" w:rsidR="003B006F" w:rsidRPr="000E0A3D" w:rsidRDefault="003B006F" w:rsidP="00D35F4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EEDE3A" w14:textId="06A6A751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91,800</w:t>
            </w:r>
          </w:p>
          <w:p w14:paraId="3C3AC2D2" w14:textId="4CD02692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606B3DC7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550CB14" w14:textId="7F64FDD8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082" w:type="pct"/>
          </w:tcPr>
          <w:p w14:paraId="567AE0A0" w14:textId="77777777" w:rsidR="007228BF" w:rsidRPr="000E0A3D" w:rsidRDefault="007228BF" w:rsidP="007228BF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3297DE60" w14:textId="77777777" w:rsidR="00683E3A" w:rsidRPr="000E0A3D" w:rsidRDefault="00683E3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level:</w:t>
            </w:r>
          </w:p>
          <w:p w14:paraId="443C2229" w14:textId="18398DFE" w:rsidR="00683E3A" w:rsidRPr="000E0A3D" w:rsidRDefault="00683E3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-secondary OR 1.00</w:t>
            </w:r>
          </w:p>
          <w:p w14:paraId="281B2526" w14:textId="0686368E" w:rsidR="00683E3A" w:rsidRPr="000E0A3D" w:rsidRDefault="00683E3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OR 1.60</w:t>
            </w:r>
          </w:p>
          <w:p w14:paraId="1691CE52" w14:textId="253E8B33" w:rsidR="00683E3A" w:rsidRPr="000E0A3D" w:rsidRDefault="00683E3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OR 1.28</w:t>
            </w:r>
          </w:p>
          <w:p w14:paraId="778BA178" w14:textId="15B9DE4C" w:rsidR="00683E3A" w:rsidRPr="000E0A3D" w:rsidRDefault="00683E3A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217134DE" w14:textId="77777777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  <w:p w14:paraId="70FF9098" w14:textId="77777777" w:rsidR="00CF4E61" w:rsidRPr="000E0A3D" w:rsidRDefault="00CF4E6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C37A45C" w14:textId="345D6300" w:rsidR="00683E3A" w:rsidRPr="000E0A3D" w:rsidRDefault="00F218D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E0A3D" w:rsidRPr="000E0A3D" w14:paraId="0C9E0680" w14:textId="5DA9432C" w:rsidTr="00D33BBD">
        <w:tc>
          <w:tcPr>
            <w:tcW w:w="784" w:type="pct"/>
          </w:tcPr>
          <w:p w14:paraId="3702153A" w14:textId="77777777" w:rsidR="003B006F" w:rsidRPr="000E0A3D" w:rsidRDefault="003B006F" w:rsidP="00D35F40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D6D2DE" w14:textId="77777777" w:rsidR="00D33BBD" w:rsidRPr="000E0A3D" w:rsidRDefault="00D33BBD" w:rsidP="00D35F40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0A2201D" w14:textId="310221C8" w:rsidR="003B006F" w:rsidRPr="000E0A3D" w:rsidRDefault="003B006F" w:rsidP="00D35F40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ater N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="00F218D5"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20)</w:t>
            </w:r>
          </w:p>
        </w:tc>
        <w:tc>
          <w:tcPr>
            <w:tcW w:w="810" w:type="pct"/>
          </w:tcPr>
          <w:p w14:paraId="059D499E" w14:textId="77777777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16B6F00C" w14:textId="65F51115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England </w:t>
            </w:r>
          </w:p>
        </w:tc>
        <w:tc>
          <w:tcPr>
            <w:tcW w:w="667" w:type="pct"/>
          </w:tcPr>
          <w:p w14:paraId="29DF84DA" w14:textId="77777777" w:rsidR="00D33BBD" w:rsidRPr="000E0A3D" w:rsidRDefault="00D33BBD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637787BE" w14:textId="29F151E5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The English Longitudinal Study of Ageing (ELSA) </w:t>
            </w:r>
          </w:p>
          <w:p w14:paraId="0323CB6A" w14:textId="650DF4DC" w:rsidR="003B006F" w:rsidRPr="000E0A3D" w:rsidRDefault="003B006F" w:rsidP="00D35F40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</w:tcPr>
          <w:p w14:paraId="03CFD7AC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6A661B" w14:textId="06DAB8F9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7730</w:t>
            </w:r>
          </w:p>
          <w:p w14:paraId="0F3F46D3" w14:textId="74BA0275" w:rsidR="003B006F" w:rsidRPr="000E0A3D" w:rsidRDefault="003B006F" w:rsidP="00D35F4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0 - 6035</w:t>
            </w:r>
          </w:p>
        </w:tc>
        <w:tc>
          <w:tcPr>
            <w:tcW w:w="523" w:type="pct"/>
          </w:tcPr>
          <w:p w14:paraId="2716B110" w14:textId="77777777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98CD1AB" w14:textId="57919A35" w:rsidR="003B006F" w:rsidRPr="000E0A3D" w:rsidRDefault="00BB3481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lth</w:t>
            </w:r>
            <w:r w:rsidR="003B00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2" w:type="pct"/>
          </w:tcPr>
          <w:p w14:paraId="165A4029" w14:textId="77777777" w:rsidR="00D33BBD" w:rsidRPr="000E0A3D" w:rsidRDefault="00D33BBD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408578D" w14:textId="2CA0228D" w:rsidR="00DE5385" w:rsidRPr="000E0A3D" w:rsidRDefault="00DE538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lth –</w:t>
            </w:r>
          </w:p>
          <w:p w14:paraId="6EAFC064" w14:textId="47E0C0FA" w:rsidR="003B006F" w:rsidRPr="000E0A3D" w:rsidRDefault="003B006F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F760A4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0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07</w:t>
            </w:r>
          </w:p>
          <w:p w14:paraId="7A543C66" w14:textId="7EF85DAF" w:rsidR="00D33BBD" w:rsidRPr="000E0A3D" w:rsidRDefault="00D33BBD" w:rsidP="00F760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4182E273" w14:textId="4F3101B7" w:rsidR="003B006F" w:rsidRPr="000E0A3D" w:rsidRDefault="00481F35" w:rsidP="00D35F4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</w:tr>
      <w:tr w:rsidR="000E0A3D" w:rsidRPr="000E0A3D" w14:paraId="05546EF3" w14:textId="77777777" w:rsidTr="00D33BBD">
        <w:tc>
          <w:tcPr>
            <w:tcW w:w="784" w:type="pct"/>
          </w:tcPr>
          <w:p w14:paraId="4CDAFDC5" w14:textId="1B542AC4" w:rsidR="00D33BBD" w:rsidRPr="000E0A3D" w:rsidRDefault="00D33BBD" w:rsidP="00D33BBD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*Slater N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8)</w:t>
            </w:r>
          </w:p>
        </w:tc>
        <w:tc>
          <w:tcPr>
            <w:tcW w:w="810" w:type="pct"/>
          </w:tcPr>
          <w:p w14:paraId="08465260" w14:textId="3D0E83EE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England </w:t>
            </w:r>
          </w:p>
        </w:tc>
        <w:tc>
          <w:tcPr>
            <w:tcW w:w="667" w:type="pct"/>
          </w:tcPr>
          <w:p w14:paraId="101950EE" w14:textId="7777777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The English Longitudinal Study of Ageing (ELSA) </w:t>
            </w:r>
          </w:p>
          <w:p w14:paraId="0CD2DE42" w14:textId="7777777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</w:tcPr>
          <w:p w14:paraId="364265D8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49EFD4" w14:textId="77777777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7730</w:t>
            </w:r>
          </w:p>
          <w:p w14:paraId="10A531FE" w14:textId="2B82621F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0 - 6035</w:t>
            </w:r>
          </w:p>
        </w:tc>
        <w:tc>
          <w:tcPr>
            <w:tcW w:w="523" w:type="pct"/>
          </w:tcPr>
          <w:p w14:paraId="43FB0B64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7B909A" w14:textId="10F0C3C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alth </w:t>
            </w:r>
          </w:p>
        </w:tc>
        <w:tc>
          <w:tcPr>
            <w:tcW w:w="1082" w:type="pct"/>
          </w:tcPr>
          <w:p w14:paraId="28B89135" w14:textId="77777777" w:rsidR="003D7F74" w:rsidRPr="000E0A3D" w:rsidRDefault="003D7F74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6727AF" w14:textId="504957C2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634" w:type="pct"/>
          </w:tcPr>
          <w:p w14:paraId="5F6A1FD7" w14:textId="1375EF0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E0A3D" w:rsidRPr="000E0A3D" w14:paraId="155D46B1" w14:textId="55362C18" w:rsidTr="00D33BBD">
        <w:tc>
          <w:tcPr>
            <w:tcW w:w="784" w:type="pct"/>
          </w:tcPr>
          <w:p w14:paraId="1B56D9A1" w14:textId="628C38F2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Masumoto S </w:t>
            </w:r>
            <w:r w:rsidRPr="000E0A3D">
              <w:rPr>
                <w:i/>
                <w:iCs/>
                <w:color w:val="000000" w:themeColor="text1"/>
                <w:sz w:val="18"/>
                <w:szCs w:val="18"/>
              </w:rPr>
              <w:t xml:space="preserve">et al </w:t>
            </w:r>
            <w:r w:rsidRPr="000E0A3D">
              <w:rPr>
                <w:color w:val="000000" w:themeColor="text1"/>
                <w:sz w:val="18"/>
                <w:szCs w:val="18"/>
              </w:rPr>
              <w:t>(2018)</w:t>
            </w:r>
            <w:r w:rsidRPr="000E0A3D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  <w:p w14:paraId="11939827" w14:textId="4D0D893D" w:rsidR="00D33BBD" w:rsidRPr="000E0A3D" w:rsidRDefault="00D33BBD" w:rsidP="00D33BBD">
            <w:pPr>
              <w:spacing w:line="276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</w:tcPr>
          <w:p w14:paraId="6640C07F" w14:textId="051D2F00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667" w:type="pct"/>
          </w:tcPr>
          <w:p w14:paraId="06D3CBAE" w14:textId="3537C1DB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Primary Data – collected from Japanese outpatient primary care clinics: January to March 2016 </w:t>
            </w:r>
          </w:p>
          <w:p w14:paraId="5D25A80B" w14:textId="06398C95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</w:tcPr>
          <w:p w14:paraId="1D06D291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80DEB78" w14:textId="2C24DB89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740</w:t>
            </w:r>
          </w:p>
          <w:p w14:paraId="08AC9B05" w14:textId="5D7393CE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4BC45EBF" w14:textId="72184793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lth</w:t>
            </w:r>
          </w:p>
          <w:p w14:paraId="60C3CD4E" w14:textId="35C75DAD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082" w:type="pct"/>
          </w:tcPr>
          <w:p w14:paraId="25032630" w14:textId="3A81EAC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alth – OR </w:t>
            </w:r>
            <w:r w:rsidR="00F760A4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  <w:r w:rsidR="004E0B3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20</w:t>
            </w:r>
          </w:p>
          <w:p w14:paraId="52A815E8" w14:textId="0575A920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– OR </w:t>
            </w:r>
            <w:r w:rsidR="00311A1A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</w:t>
            </w:r>
            <w:r w:rsidR="003D7F74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16</w:t>
            </w:r>
          </w:p>
        </w:tc>
        <w:tc>
          <w:tcPr>
            <w:tcW w:w="634" w:type="pct"/>
          </w:tcPr>
          <w:p w14:paraId="1A467827" w14:textId="509B1B8B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/8 </w:t>
            </w:r>
          </w:p>
        </w:tc>
      </w:tr>
      <w:tr w:rsidR="000E0A3D" w:rsidRPr="000E0A3D" w14:paraId="6B42A505" w14:textId="77777777" w:rsidTr="00D33BBD">
        <w:tc>
          <w:tcPr>
            <w:tcW w:w="784" w:type="pct"/>
          </w:tcPr>
          <w:p w14:paraId="3F36B034" w14:textId="3F1329BA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Tan </w:t>
            </w:r>
            <w:r w:rsidR="003C4B6F" w:rsidRPr="000E0A3D">
              <w:rPr>
                <w:color w:val="000000" w:themeColor="text1"/>
                <w:sz w:val="18"/>
                <w:szCs w:val="18"/>
              </w:rPr>
              <w:t xml:space="preserve">Y 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et al (2019) </w:t>
            </w:r>
          </w:p>
        </w:tc>
        <w:tc>
          <w:tcPr>
            <w:tcW w:w="810" w:type="pct"/>
          </w:tcPr>
          <w:p w14:paraId="3012885E" w14:textId="0029D6B9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Singapore </w:t>
            </w:r>
          </w:p>
        </w:tc>
        <w:tc>
          <w:tcPr>
            <w:tcW w:w="667" w:type="pct"/>
          </w:tcPr>
          <w:p w14:paraId="2930B312" w14:textId="7777777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National sample – wave 3 of the Panel on Health and Ageing of Singaporean Elderly (PHASE) </w:t>
            </w:r>
          </w:p>
          <w:p w14:paraId="520650F2" w14:textId="183E4D85" w:rsidR="00B976D8" w:rsidRPr="000E0A3D" w:rsidRDefault="00B976D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</w:tcPr>
          <w:p w14:paraId="0F93B55D" w14:textId="147A5B49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1499</w:t>
            </w:r>
          </w:p>
          <w:p w14:paraId="575C22BD" w14:textId="41BD6382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6</w:t>
            </w:r>
          </w:p>
        </w:tc>
        <w:tc>
          <w:tcPr>
            <w:tcW w:w="523" w:type="pct"/>
          </w:tcPr>
          <w:p w14:paraId="04AD89CD" w14:textId="3393790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1082" w:type="pct"/>
          </w:tcPr>
          <w:p w14:paraId="1544B44D" w14:textId="1BE963E3" w:rsidR="008272E0" w:rsidRPr="000E0A3D" w:rsidRDefault="008272E0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108C287C" w14:textId="5B83379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5</w:t>
            </w:r>
          </w:p>
        </w:tc>
        <w:tc>
          <w:tcPr>
            <w:tcW w:w="634" w:type="pct"/>
          </w:tcPr>
          <w:p w14:paraId="3A23A259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  <w:p w14:paraId="6BF9DA90" w14:textId="75AC6588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31150213" w14:textId="77777777" w:rsidTr="00B22FB8">
        <w:tc>
          <w:tcPr>
            <w:tcW w:w="784" w:type="pct"/>
          </w:tcPr>
          <w:p w14:paraId="2FDA31D3" w14:textId="23EC1BBE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Neves</w:t>
            </w:r>
            <w:r w:rsidR="003C4B6F" w:rsidRPr="000E0A3D">
              <w:rPr>
                <w:color w:val="000000" w:themeColor="text1"/>
                <w:sz w:val="18"/>
                <w:szCs w:val="18"/>
              </w:rPr>
              <w:t xml:space="preserve"> S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et al (2013)</w:t>
            </w:r>
          </w:p>
        </w:tc>
        <w:tc>
          <w:tcPr>
            <w:tcW w:w="810" w:type="pct"/>
          </w:tcPr>
          <w:p w14:paraId="60B63228" w14:textId="3B171F9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Brazil </w:t>
            </w:r>
          </w:p>
        </w:tc>
        <w:tc>
          <w:tcPr>
            <w:tcW w:w="667" w:type="pct"/>
          </w:tcPr>
          <w:p w14:paraId="48AF25D0" w14:textId="3A489F55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Primary data from those living in urban areas covered by the Family Health Strategy program in Recife </w:t>
            </w:r>
          </w:p>
        </w:tc>
        <w:tc>
          <w:tcPr>
            <w:tcW w:w="500" w:type="pct"/>
          </w:tcPr>
          <w:p w14:paraId="50FD96C8" w14:textId="77777777" w:rsidR="00D33BBD" w:rsidRPr="000E0A3D" w:rsidRDefault="00D33BBD" w:rsidP="00D33BB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432</w:t>
            </w:r>
          </w:p>
          <w:p w14:paraId="024A6B04" w14:textId="33AAB4EC" w:rsidR="00D33BBD" w:rsidRPr="000E0A3D" w:rsidRDefault="00D33BBD" w:rsidP="00D33BB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0</w:t>
            </w:r>
          </w:p>
        </w:tc>
        <w:tc>
          <w:tcPr>
            <w:tcW w:w="523" w:type="pct"/>
          </w:tcPr>
          <w:p w14:paraId="75A94B26" w14:textId="6D68D118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10A9782F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  <w:p w14:paraId="7BF832BE" w14:textId="5849575D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00A36E38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4F1B6CAE" w14:textId="0B783AEC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3D032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9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33</w:t>
            </w:r>
          </w:p>
          <w:p w14:paraId="7BBFAF5D" w14:textId="09FF88C0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OR </w:t>
            </w:r>
            <w:r w:rsidR="00E423D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63</w:t>
            </w:r>
          </w:p>
        </w:tc>
        <w:tc>
          <w:tcPr>
            <w:tcW w:w="634" w:type="pct"/>
          </w:tcPr>
          <w:p w14:paraId="1F79327F" w14:textId="71C0160D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/8 </w:t>
            </w:r>
          </w:p>
          <w:p w14:paraId="03B77BCC" w14:textId="0792EF48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009C97E9" w14:textId="77777777" w:rsidTr="00B22FB8">
        <w:tc>
          <w:tcPr>
            <w:tcW w:w="784" w:type="pct"/>
          </w:tcPr>
          <w:p w14:paraId="0F441474" w14:textId="77777777" w:rsidR="002C63D8" w:rsidRPr="000E0A3D" w:rsidRDefault="002C63D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42FC73F7" w14:textId="57398A96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Badawy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</w:t>
            </w:r>
            <w:r w:rsidR="003C4B6F" w:rsidRPr="000E0A3D">
              <w:rPr>
                <w:color w:val="000000" w:themeColor="text1"/>
                <w:sz w:val="18"/>
                <w:szCs w:val="18"/>
              </w:rPr>
              <w:t xml:space="preserve">N </w:t>
            </w:r>
            <w:r w:rsidRPr="000E0A3D">
              <w:rPr>
                <w:color w:val="000000" w:themeColor="text1"/>
                <w:sz w:val="18"/>
                <w:szCs w:val="18"/>
              </w:rPr>
              <w:t>et al 2020</w:t>
            </w:r>
          </w:p>
        </w:tc>
        <w:tc>
          <w:tcPr>
            <w:tcW w:w="810" w:type="pct"/>
          </w:tcPr>
          <w:p w14:paraId="18116C71" w14:textId="77777777" w:rsidR="002C63D8" w:rsidRPr="000E0A3D" w:rsidRDefault="002C63D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69F993C9" w14:textId="41D15E0A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Kuwait </w:t>
            </w:r>
          </w:p>
        </w:tc>
        <w:tc>
          <w:tcPr>
            <w:tcW w:w="667" w:type="pct"/>
          </w:tcPr>
          <w:p w14:paraId="2EA9CC39" w14:textId="77777777" w:rsidR="00FB2BB8" w:rsidRPr="000E0A3D" w:rsidRDefault="00FB2BB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6A763AF" w14:textId="748F0B1A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Questionnaire based Survey March to July 2017</w:t>
            </w:r>
          </w:p>
        </w:tc>
        <w:tc>
          <w:tcPr>
            <w:tcW w:w="500" w:type="pct"/>
          </w:tcPr>
          <w:p w14:paraId="752DAE92" w14:textId="77777777" w:rsidR="00FB2BB8" w:rsidRPr="000E0A3D" w:rsidRDefault="00FB2BB8" w:rsidP="00FB2BB8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1D94809" w14:textId="3E9F0272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500</w:t>
            </w:r>
          </w:p>
          <w:p w14:paraId="7EA7E5FF" w14:textId="34852FEF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≥65 </w:t>
            </w:r>
          </w:p>
        </w:tc>
        <w:tc>
          <w:tcPr>
            <w:tcW w:w="523" w:type="pct"/>
          </w:tcPr>
          <w:p w14:paraId="47E4E77B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A2F5509" w14:textId="353EDE5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1082" w:type="pct"/>
          </w:tcPr>
          <w:p w14:paraId="4F39A8B9" w14:textId="77777777" w:rsidR="00FB2BB8" w:rsidRPr="000E0A3D" w:rsidRDefault="00FB2BB8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3F8CBC" w14:textId="430C703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54DDF53D" w14:textId="3D4879E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F146A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9</w:t>
            </w:r>
          </w:p>
        </w:tc>
        <w:tc>
          <w:tcPr>
            <w:tcW w:w="634" w:type="pct"/>
          </w:tcPr>
          <w:p w14:paraId="3E8C8B6B" w14:textId="299C90FF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/8 </w:t>
            </w:r>
          </w:p>
          <w:p w14:paraId="30CD5B1E" w14:textId="326E3C4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215FD20" w14:textId="27067A3F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0A283B67" w14:textId="77777777" w:rsidTr="00B22FB8">
        <w:tc>
          <w:tcPr>
            <w:tcW w:w="784" w:type="pct"/>
          </w:tcPr>
          <w:p w14:paraId="1E40D222" w14:textId="77777777" w:rsidR="00FB2BB8" w:rsidRPr="000E0A3D" w:rsidRDefault="00FB2BB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A499840" w14:textId="730CD2C0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Ong</w:t>
            </w:r>
            <w:r w:rsidR="003C4B6F" w:rsidRPr="000E0A3D">
              <w:rPr>
                <w:color w:val="000000" w:themeColor="text1"/>
                <w:sz w:val="18"/>
                <w:szCs w:val="18"/>
              </w:rPr>
              <w:t xml:space="preserve"> S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18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10" w:type="pct"/>
          </w:tcPr>
          <w:p w14:paraId="626E8CC0" w14:textId="77777777" w:rsidR="00FB2BB8" w:rsidRPr="000E0A3D" w:rsidRDefault="00FB2BB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462DA64" w14:textId="37CA2EB4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Malaysia </w:t>
            </w:r>
          </w:p>
        </w:tc>
        <w:tc>
          <w:tcPr>
            <w:tcW w:w="667" w:type="pct"/>
          </w:tcPr>
          <w:p w14:paraId="02E14C10" w14:textId="77777777" w:rsidR="00FB2BB8" w:rsidRPr="000E0A3D" w:rsidRDefault="00FB2BB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0F611402" w14:textId="461A880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The National Medical Care Survey </w:t>
            </w:r>
          </w:p>
        </w:tc>
        <w:tc>
          <w:tcPr>
            <w:tcW w:w="500" w:type="pct"/>
          </w:tcPr>
          <w:p w14:paraId="7A309F35" w14:textId="77777777" w:rsidR="00FB2BB8" w:rsidRPr="000E0A3D" w:rsidRDefault="00FB2BB8" w:rsidP="00FB2BB8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15069DB" w14:textId="182FBB49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2,832</w:t>
            </w:r>
          </w:p>
          <w:p w14:paraId="1A4956F0" w14:textId="0FB887D0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65</w:t>
            </w:r>
          </w:p>
        </w:tc>
        <w:tc>
          <w:tcPr>
            <w:tcW w:w="523" w:type="pct"/>
          </w:tcPr>
          <w:p w14:paraId="62FCBE29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0C9AB25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696B2E82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A98F03C" w14:textId="7FCFFEB4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4BD25103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1DF0079" w14:textId="77777777" w:rsidR="00997AE1" w:rsidRPr="000E0A3D" w:rsidRDefault="00997AE1" w:rsidP="00997AE1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0815AC92" w14:textId="77777777" w:rsidR="00D33BBD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– reference no formal education</w:t>
            </w:r>
          </w:p>
          <w:p w14:paraId="27639C50" w14:textId="337060A9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rimary – OR 1.61 (1.12-2.32)</w:t>
            </w:r>
          </w:p>
          <w:p w14:paraId="0EF254D6" w14:textId="03FEF285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 – OR 1.44 (0.93-2.23)</w:t>
            </w:r>
          </w:p>
          <w:p w14:paraId="2844E65F" w14:textId="5F4C9F63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tiary – OR 1.08 (0.47-2.5)</w:t>
            </w:r>
          </w:p>
        </w:tc>
        <w:tc>
          <w:tcPr>
            <w:tcW w:w="634" w:type="pct"/>
          </w:tcPr>
          <w:p w14:paraId="7646834E" w14:textId="76735695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7/8 </w:t>
            </w:r>
          </w:p>
        </w:tc>
      </w:tr>
      <w:tr w:rsidR="000E0A3D" w:rsidRPr="000E0A3D" w14:paraId="06217BF4" w14:textId="77777777" w:rsidTr="00B22FB8">
        <w:tc>
          <w:tcPr>
            <w:tcW w:w="784" w:type="pct"/>
          </w:tcPr>
          <w:p w14:paraId="18131FBD" w14:textId="77777777" w:rsidR="00997AE1" w:rsidRPr="000E0A3D" w:rsidRDefault="00997AE1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44419C15" w14:textId="77777777" w:rsidR="00997AE1" w:rsidRPr="000E0A3D" w:rsidRDefault="00997AE1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4E119A3D" w14:textId="25ED9E71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Li</w:t>
            </w:r>
            <w:r w:rsidR="003C4B6F" w:rsidRPr="000E0A3D">
              <w:rPr>
                <w:color w:val="000000" w:themeColor="text1"/>
                <w:sz w:val="18"/>
                <w:szCs w:val="18"/>
              </w:rPr>
              <w:t xml:space="preserve"> J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19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3A164399" w14:textId="77777777" w:rsidR="00997AE1" w:rsidRPr="000E0A3D" w:rsidRDefault="00997AE1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4DFE4CC0" w14:textId="77777777" w:rsidR="00997AE1" w:rsidRPr="000E0A3D" w:rsidRDefault="00997AE1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14570163" w14:textId="14D1C1A3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67" w:type="pct"/>
          </w:tcPr>
          <w:p w14:paraId="117B1465" w14:textId="77777777" w:rsidR="00997AE1" w:rsidRPr="000E0A3D" w:rsidRDefault="00997AE1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68DCE3AB" w14:textId="4A85FE56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Data from an existing computerised medical record database 2012-2017</w:t>
            </w:r>
          </w:p>
        </w:tc>
        <w:tc>
          <w:tcPr>
            <w:tcW w:w="500" w:type="pct"/>
          </w:tcPr>
          <w:p w14:paraId="38F9C8FA" w14:textId="619FF25D" w:rsidR="00997AE1" w:rsidRPr="000E0A3D" w:rsidRDefault="00997AE1" w:rsidP="00997AE1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021C7EE" w14:textId="77777777" w:rsidR="00997AE1" w:rsidRPr="000E0A3D" w:rsidRDefault="00997AE1" w:rsidP="00997AE1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A9AB99" w14:textId="240D9AD6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3370 ≥60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=2122</w:t>
            </w:r>
          </w:p>
          <w:p w14:paraId="7D16F381" w14:textId="4FE09C9E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18</w:t>
            </w:r>
          </w:p>
        </w:tc>
        <w:tc>
          <w:tcPr>
            <w:tcW w:w="523" w:type="pct"/>
          </w:tcPr>
          <w:p w14:paraId="02D1CDDF" w14:textId="77777777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615152" w14:textId="77777777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1997508" w14:textId="77777777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18B60AD" w14:textId="2779AAC8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12816F9C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ccupation </w:t>
            </w:r>
          </w:p>
          <w:p w14:paraId="74889AA4" w14:textId="64685B3F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54472D83" w14:textId="77777777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2B1D85C" w14:textId="77777777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79E0735" w14:textId="77777777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9D8CCB" w14:textId="4BC60AED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</w:t>
            </w:r>
          </w:p>
          <w:p w14:paraId="54BF1E85" w14:textId="2235CDB3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96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08</w:t>
            </w:r>
          </w:p>
          <w:p w14:paraId="4A398003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37A16C4E" w14:textId="6C84332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58192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1</w:t>
            </w:r>
          </w:p>
        </w:tc>
        <w:tc>
          <w:tcPr>
            <w:tcW w:w="634" w:type="pct"/>
          </w:tcPr>
          <w:p w14:paraId="6394CFB4" w14:textId="77777777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3D6C6D" w14:textId="77777777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C0D5AB" w14:textId="77777777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C4C760" w14:textId="4675801E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</w:tc>
      </w:tr>
      <w:tr w:rsidR="000E0A3D" w:rsidRPr="000E0A3D" w14:paraId="1E2E42E8" w14:textId="77777777" w:rsidTr="00B22FB8">
        <w:tc>
          <w:tcPr>
            <w:tcW w:w="784" w:type="pct"/>
          </w:tcPr>
          <w:p w14:paraId="5756CDDE" w14:textId="77777777" w:rsidR="00997AE1" w:rsidRPr="000E0A3D" w:rsidRDefault="00997AE1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36B93F5E" w14:textId="2FD346FB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Neumann-</w:t>
            </w: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Podczaska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et al 2022</w:t>
            </w:r>
          </w:p>
        </w:tc>
        <w:tc>
          <w:tcPr>
            <w:tcW w:w="810" w:type="pct"/>
          </w:tcPr>
          <w:p w14:paraId="729FFC5E" w14:textId="77777777" w:rsidR="00997AE1" w:rsidRPr="000E0A3D" w:rsidRDefault="00997AE1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BC0CF50" w14:textId="3824B0D0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Poland </w:t>
            </w:r>
          </w:p>
        </w:tc>
        <w:tc>
          <w:tcPr>
            <w:tcW w:w="667" w:type="pct"/>
          </w:tcPr>
          <w:p w14:paraId="1806BDA7" w14:textId="77777777" w:rsidR="00997AE1" w:rsidRPr="000E0A3D" w:rsidRDefault="00997AE1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EDE2BEC" w14:textId="7EA1960F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0E0A3D">
              <w:rPr>
                <w:color w:val="000000" w:themeColor="text1"/>
                <w:sz w:val="18"/>
                <w:szCs w:val="18"/>
              </w:rPr>
              <w:t>PolSenior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 -</w:t>
            </w:r>
            <w:proofErr w:type="gramEnd"/>
            <w:r w:rsidRPr="000E0A3D">
              <w:rPr>
                <w:color w:val="000000" w:themeColor="text1"/>
                <w:sz w:val="18"/>
                <w:szCs w:val="18"/>
              </w:rPr>
              <w:t xml:space="preserve"> nationwide multidisciplinary  project conducted by International Institute of molecular Cell Biology </w:t>
            </w:r>
          </w:p>
        </w:tc>
        <w:tc>
          <w:tcPr>
            <w:tcW w:w="500" w:type="pct"/>
          </w:tcPr>
          <w:p w14:paraId="6FBF9FDD" w14:textId="77777777" w:rsidR="00997AE1" w:rsidRPr="000E0A3D" w:rsidRDefault="00997AE1" w:rsidP="00997AE1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7CFA551" w14:textId="77777777" w:rsidR="00997AE1" w:rsidRPr="000E0A3D" w:rsidRDefault="00997AE1" w:rsidP="00997AE1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C0C723A" w14:textId="2564D1C1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4793</w:t>
            </w:r>
          </w:p>
          <w:p w14:paraId="1C47B9F4" w14:textId="7E529AB3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≥65 years </w:t>
            </w:r>
          </w:p>
        </w:tc>
        <w:tc>
          <w:tcPr>
            <w:tcW w:w="523" w:type="pct"/>
          </w:tcPr>
          <w:p w14:paraId="575930B0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102EA5A" w14:textId="77777777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D9CC45" w14:textId="6405E3D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06B5887B" w14:textId="0F0AAE40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poverty/Wealth</w:t>
            </w:r>
          </w:p>
        </w:tc>
        <w:tc>
          <w:tcPr>
            <w:tcW w:w="1082" w:type="pct"/>
          </w:tcPr>
          <w:p w14:paraId="100678BB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042DA2" w14:textId="77777777" w:rsidR="0098201E" w:rsidRPr="000E0A3D" w:rsidRDefault="0098201E" w:rsidP="009820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olypharmacy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+ vs 1-4</w:t>
            </w:r>
          </w:p>
          <w:p w14:paraId="4E195532" w14:textId="77E5557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– OR 1.09 SE 0.08</w:t>
            </w:r>
          </w:p>
          <w:p w14:paraId="7D418B0E" w14:textId="2AC31B4D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lth – OR 0.95 SE 0.09</w:t>
            </w:r>
          </w:p>
        </w:tc>
        <w:tc>
          <w:tcPr>
            <w:tcW w:w="634" w:type="pct"/>
          </w:tcPr>
          <w:p w14:paraId="388805D5" w14:textId="77777777" w:rsidR="00997AE1" w:rsidRPr="000E0A3D" w:rsidRDefault="00997AE1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B4D6229" w14:textId="5D343FFF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  <w:p w14:paraId="448B5744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6809703" w14:textId="4FE41973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5E767659" w14:textId="77777777" w:rsidTr="00B22FB8">
        <w:tc>
          <w:tcPr>
            <w:tcW w:w="784" w:type="pct"/>
          </w:tcPr>
          <w:p w14:paraId="2FED9AA0" w14:textId="77777777" w:rsidR="0098201E" w:rsidRPr="000E0A3D" w:rsidRDefault="0098201E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043A6A32" w14:textId="1A70E9A1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Aoki </w:t>
            </w:r>
            <w:r w:rsidR="003C4B6F" w:rsidRPr="000E0A3D">
              <w:rPr>
                <w:color w:val="000000" w:themeColor="text1"/>
                <w:sz w:val="18"/>
                <w:szCs w:val="18"/>
              </w:rPr>
              <w:t xml:space="preserve">T 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et al </w:t>
            </w:r>
            <w:r w:rsidR="00E423D3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17</w:t>
            </w:r>
            <w:r w:rsidR="00E423D3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609D4C7B" w14:textId="77777777" w:rsidR="0098201E" w:rsidRPr="000E0A3D" w:rsidRDefault="0098201E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5008B044" w14:textId="4951C271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667" w:type="pct"/>
          </w:tcPr>
          <w:p w14:paraId="4B0157E5" w14:textId="77777777" w:rsidR="0098201E" w:rsidRPr="000E0A3D" w:rsidRDefault="0098201E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85F1211" w14:textId="0D8BE5F3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Primary care practice-based research network October 2015-February 2016 </w:t>
            </w:r>
          </w:p>
        </w:tc>
        <w:tc>
          <w:tcPr>
            <w:tcW w:w="500" w:type="pct"/>
          </w:tcPr>
          <w:p w14:paraId="458D5612" w14:textId="77777777" w:rsidR="0098201E" w:rsidRPr="000E0A3D" w:rsidRDefault="0098201E" w:rsidP="0098201E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C5BE448" w14:textId="77777777" w:rsidR="0098201E" w:rsidRPr="000E0A3D" w:rsidRDefault="0098201E" w:rsidP="0098201E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2884BF" w14:textId="5A2BC61B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544</w:t>
            </w:r>
          </w:p>
          <w:p w14:paraId="5916CBF0" w14:textId="77777777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≥20 </w:t>
            </w:r>
            <w:proofErr w:type="gram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s ,</w:t>
            </w:r>
            <w:proofErr w:type="gram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≥61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=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4</w:t>
            </w:r>
          </w:p>
          <w:p w14:paraId="72450F8F" w14:textId="60708E7A" w:rsidR="00D33BBD" w:rsidRPr="000E0A3D" w:rsidRDefault="00D33BBD" w:rsidP="00397DF7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pct"/>
          </w:tcPr>
          <w:p w14:paraId="38FF99A2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191BEF" w14:textId="77777777" w:rsidR="0098201E" w:rsidRPr="000E0A3D" w:rsidRDefault="0098201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008831" w14:textId="4C517C44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5E72C4AD" w14:textId="6E987735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</w:tc>
        <w:tc>
          <w:tcPr>
            <w:tcW w:w="1082" w:type="pct"/>
          </w:tcPr>
          <w:p w14:paraId="3DE8720E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0AEA74B" w14:textId="77777777" w:rsidR="0098201E" w:rsidRPr="000E0A3D" w:rsidRDefault="0098201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D390EA5" w14:textId="692611C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OR </w:t>
            </w:r>
            <w:r w:rsidR="00F146A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21</w:t>
            </w:r>
          </w:p>
          <w:p w14:paraId="73F0180E" w14:textId="0D01B3E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OR </w:t>
            </w:r>
            <w:r w:rsidR="00E423D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5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20</w:t>
            </w:r>
          </w:p>
        </w:tc>
        <w:tc>
          <w:tcPr>
            <w:tcW w:w="634" w:type="pct"/>
          </w:tcPr>
          <w:p w14:paraId="228DE966" w14:textId="77777777" w:rsidR="0098201E" w:rsidRPr="000E0A3D" w:rsidRDefault="0098201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9DA9E80" w14:textId="77777777" w:rsidR="0098201E" w:rsidRPr="000E0A3D" w:rsidRDefault="0098201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CD7D0EA" w14:textId="4749EB74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</w:tr>
      <w:tr w:rsidR="000E0A3D" w:rsidRPr="000E0A3D" w14:paraId="035FFAC3" w14:textId="77777777" w:rsidTr="00B22FB8">
        <w:tc>
          <w:tcPr>
            <w:tcW w:w="784" w:type="pct"/>
          </w:tcPr>
          <w:p w14:paraId="38E5F214" w14:textId="71A5829B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Gbeasor-Komlanvi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</w:t>
            </w:r>
            <w:r w:rsidR="00E423D3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20</w:t>
            </w:r>
            <w:r w:rsidR="00E423D3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6884CD4B" w14:textId="6E8949F6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Togo</w:t>
            </w:r>
          </w:p>
        </w:tc>
        <w:tc>
          <w:tcPr>
            <w:tcW w:w="667" w:type="pct"/>
          </w:tcPr>
          <w:p w14:paraId="49C4A2E4" w14:textId="3EC24938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Interview and questionnaires March to June 2017 </w:t>
            </w:r>
          </w:p>
        </w:tc>
        <w:tc>
          <w:tcPr>
            <w:tcW w:w="500" w:type="pct"/>
          </w:tcPr>
          <w:p w14:paraId="185038A3" w14:textId="77777777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370 </w:t>
            </w:r>
          </w:p>
          <w:p w14:paraId="17A9ED35" w14:textId="5ED40B11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60 years </w:t>
            </w:r>
          </w:p>
        </w:tc>
        <w:tc>
          <w:tcPr>
            <w:tcW w:w="523" w:type="pct"/>
          </w:tcPr>
          <w:p w14:paraId="50EF1738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6CFDBEB4" w14:textId="23AF13FC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</w:tc>
        <w:tc>
          <w:tcPr>
            <w:tcW w:w="1082" w:type="pct"/>
          </w:tcPr>
          <w:p w14:paraId="6CABDD74" w14:textId="3B48669B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  <w:r w:rsidR="00B5369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C0765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  <w:r w:rsidR="00B5369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37</w:t>
            </w:r>
          </w:p>
          <w:p w14:paraId="28D9EB47" w14:textId="457EDFE5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  <w:r w:rsidR="00B5369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E423D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  <w:r w:rsidR="00B5369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3</w:t>
            </w:r>
            <w:r w:rsidR="003D7F74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036E0CAF" w14:textId="77777777" w:rsidR="007E14BC" w:rsidRPr="000E0A3D" w:rsidRDefault="007E14BC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D89DEEC" w14:textId="0AF66052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6EB60177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  <w:p w14:paraId="0D39F45B" w14:textId="19FB2D7F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1B7B8A38" w14:textId="77777777" w:rsidTr="00B22FB8">
        <w:tc>
          <w:tcPr>
            <w:tcW w:w="784" w:type="pct"/>
          </w:tcPr>
          <w:p w14:paraId="4D3F6FA8" w14:textId="111C4EEA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Sarwar M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17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15AB6EA1" w14:textId="5ED3DDC8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Pakistan </w:t>
            </w:r>
          </w:p>
        </w:tc>
        <w:tc>
          <w:tcPr>
            <w:tcW w:w="667" w:type="pct"/>
          </w:tcPr>
          <w:p w14:paraId="6CBFCDDC" w14:textId="2474DC0C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Data collected from December 2015 to March 2016 Tertiary Care Hospitals Punjab </w:t>
            </w:r>
          </w:p>
        </w:tc>
        <w:tc>
          <w:tcPr>
            <w:tcW w:w="500" w:type="pct"/>
          </w:tcPr>
          <w:p w14:paraId="33B30DA6" w14:textId="77777777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3129</w:t>
            </w:r>
          </w:p>
          <w:p w14:paraId="154953AE" w14:textId="6B01408C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60 years </w:t>
            </w:r>
          </w:p>
        </w:tc>
        <w:tc>
          <w:tcPr>
            <w:tcW w:w="523" w:type="pct"/>
          </w:tcPr>
          <w:p w14:paraId="391BFD46" w14:textId="2FE9453B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</w:tc>
        <w:tc>
          <w:tcPr>
            <w:tcW w:w="1082" w:type="pct"/>
          </w:tcPr>
          <w:p w14:paraId="687FEBC5" w14:textId="77777777" w:rsidR="007E14BC" w:rsidRPr="000E0A3D" w:rsidRDefault="007E14BC" w:rsidP="007E14B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76325E76" w14:textId="6FE168E5" w:rsidR="007E14BC" w:rsidRPr="000E0A3D" w:rsidRDefault="007E14BC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2 (</w:t>
            </w:r>
            <w:r w:rsidR="00774B7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income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lass)</w:t>
            </w:r>
          </w:p>
          <w:p w14:paraId="01D02FB7" w14:textId="0754736B" w:rsidR="00D33BBD" w:rsidRPr="000E0A3D" w:rsidRDefault="007E14BC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proofErr w:type="gramStart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6  (</w:t>
            </w:r>
            <w:proofErr w:type="gramEnd"/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income class)</w:t>
            </w:r>
          </w:p>
        </w:tc>
        <w:tc>
          <w:tcPr>
            <w:tcW w:w="634" w:type="pct"/>
          </w:tcPr>
          <w:p w14:paraId="06CD4884" w14:textId="4F0D7B44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/8 </w:t>
            </w:r>
          </w:p>
          <w:p w14:paraId="2AC32552" w14:textId="540D106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760C93A8" w14:textId="77777777" w:rsidTr="00B22FB8">
        <w:tc>
          <w:tcPr>
            <w:tcW w:w="784" w:type="pct"/>
          </w:tcPr>
          <w:p w14:paraId="5D62CA30" w14:textId="77777777" w:rsidR="00B53698" w:rsidRPr="000E0A3D" w:rsidRDefault="00B5369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33423864" w14:textId="185E245C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Almedia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N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17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62DC4CA7" w14:textId="77777777" w:rsidR="00B53698" w:rsidRPr="000E0A3D" w:rsidRDefault="00B5369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0E7A137F" w14:textId="31F36E54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Brazil </w:t>
            </w:r>
          </w:p>
        </w:tc>
        <w:tc>
          <w:tcPr>
            <w:tcW w:w="667" w:type="pct"/>
          </w:tcPr>
          <w:p w14:paraId="10FF38D4" w14:textId="77777777" w:rsidR="00B53698" w:rsidRPr="000E0A3D" w:rsidRDefault="00B5369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C4AA754" w14:textId="38758F1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Data taken from previous study conducted in Cuiabá</w:t>
            </w:r>
          </w:p>
        </w:tc>
        <w:tc>
          <w:tcPr>
            <w:tcW w:w="500" w:type="pct"/>
          </w:tcPr>
          <w:p w14:paraId="22D1EC6D" w14:textId="77777777" w:rsidR="00B53698" w:rsidRPr="000E0A3D" w:rsidRDefault="00B53698" w:rsidP="00B53698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EFC8228" w14:textId="77777777" w:rsidR="00B53698" w:rsidRPr="000E0A3D" w:rsidRDefault="00B53698" w:rsidP="00B53698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6C8D13" w14:textId="6A67E657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573</w:t>
            </w:r>
          </w:p>
          <w:p w14:paraId="57024A8F" w14:textId="1E5A3FFA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60 years </w:t>
            </w:r>
          </w:p>
        </w:tc>
        <w:tc>
          <w:tcPr>
            <w:tcW w:w="523" w:type="pct"/>
          </w:tcPr>
          <w:p w14:paraId="072F0701" w14:textId="77777777" w:rsidR="00B53698" w:rsidRPr="000E0A3D" w:rsidRDefault="00B53698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B6D660D" w14:textId="77777777" w:rsidR="00B53698" w:rsidRPr="000E0A3D" w:rsidRDefault="00B53698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DA0095" w14:textId="322C600B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54581737" w14:textId="023BC7BC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</w:t>
            </w:r>
          </w:p>
          <w:p w14:paraId="0DF33255" w14:textId="4DB3172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</w:t>
            </w:r>
          </w:p>
        </w:tc>
        <w:tc>
          <w:tcPr>
            <w:tcW w:w="1082" w:type="pct"/>
          </w:tcPr>
          <w:p w14:paraId="700703AD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AC3AA64" w14:textId="77777777" w:rsidR="00653582" w:rsidRPr="000E0A3D" w:rsidRDefault="00653582" w:rsidP="00653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DA6382C" w14:textId="236A316D" w:rsidR="00653582" w:rsidRPr="000E0A3D" w:rsidRDefault="00653582" w:rsidP="00653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OR </w:t>
            </w:r>
            <w:r w:rsidR="00F146A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1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39</w:t>
            </w:r>
          </w:p>
          <w:p w14:paraId="3CC5B31F" w14:textId="77777777" w:rsidR="00653582" w:rsidRPr="000E0A3D" w:rsidRDefault="00653582" w:rsidP="0065358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0556AB0C" w14:textId="77777777" w:rsidR="00653582" w:rsidRPr="000E0A3D" w:rsidRDefault="00653582" w:rsidP="00653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6</w:t>
            </w:r>
          </w:p>
          <w:p w14:paraId="45DEAD50" w14:textId="6B544344" w:rsidR="00653582" w:rsidRPr="000E0A3D" w:rsidRDefault="00653582" w:rsidP="0065358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ccupation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634" w:type="pct"/>
          </w:tcPr>
          <w:p w14:paraId="5896E626" w14:textId="77777777" w:rsidR="00774B76" w:rsidRPr="000E0A3D" w:rsidRDefault="00774B76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AABA604" w14:textId="358208C3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/8 </w:t>
            </w:r>
          </w:p>
        </w:tc>
      </w:tr>
      <w:tr w:rsidR="000E0A3D" w:rsidRPr="000E0A3D" w14:paraId="5D8EB322" w14:textId="77777777" w:rsidTr="00FC08AD">
        <w:tc>
          <w:tcPr>
            <w:tcW w:w="784" w:type="pct"/>
          </w:tcPr>
          <w:p w14:paraId="41E67F73" w14:textId="77777777" w:rsidR="00774B76" w:rsidRPr="000E0A3D" w:rsidRDefault="00774B76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433F8BBA" w14:textId="30081A52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Murphy C et al (2018)</w:t>
            </w:r>
          </w:p>
        </w:tc>
        <w:tc>
          <w:tcPr>
            <w:tcW w:w="810" w:type="pct"/>
          </w:tcPr>
          <w:p w14:paraId="170C75A7" w14:textId="77777777" w:rsidR="00774B76" w:rsidRPr="000E0A3D" w:rsidRDefault="00774B76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7E025D3" w14:textId="42B43971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667" w:type="pct"/>
          </w:tcPr>
          <w:p w14:paraId="266F38EB" w14:textId="77777777" w:rsidR="00774B76" w:rsidRPr="000E0A3D" w:rsidRDefault="00774B76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6D1805E3" w14:textId="540A33BA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Data from Medical Expenditure Panel Survey (MEPS, 2008-2014)</w:t>
            </w:r>
          </w:p>
        </w:tc>
        <w:tc>
          <w:tcPr>
            <w:tcW w:w="500" w:type="pct"/>
          </w:tcPr>
          <w:p w14:paraId="2D914740" w14:textId="77777777" w:rsidR="00774B76" w:rsidRPr="000E0A3D" w:rsidRDefault="00774B76" w:rsidP="00774B76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DE0285" w14:textId="77777777" w:rsidR="00774B76" w:rsidRPr="000E0A3D" w:rsidRDefault="00774B76" w:rsidP="00774B76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32EEBD1" w14:textId="39673160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4,804</w:t>
            </w:r>
          </w:p>
          <w:p w14:paraId="4DA6C795" w14:textId="281D7FA9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8 years ≥60 years n= 13804</w:t>
            </w:r>
          </w:p>
        </w:tc>
        <w:tc>
          <w:tcPr>
            <w:tcW w:w="523" w:type="pct"/>
          </w:tcPr>
          <w:p w14:paraId="5F77930D" w14:textId="77777777" w:rsidR="00774B76" w:rsidRPr="000E0A3D" w:rsidRDefault="00774B76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921AAE" w14:textId="77777777" w:rsidR="00774B76" w:rsidRPr="000E0A3D" w:rsidRDefault="00774B76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27E2FF" w14:textId="095150B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56B016E4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loyment </w:t>
            </w:r>
          </w:p>
          <w:p w14:paraId="12436B2F" w14:textId="664DEDFE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6030F6D8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8EA8F17" w14:textId="77777777" w:rsidR="00516AEE" w:rsidRPr="000E0A3D" w:rsidRDefault="00516AE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9805839" w14:textId="77777777" w:rsidR="00516AEE" w:rsidRPr="000E0A3D" w:rsidRDefault="00516AEE" w:rsidP="00516AE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541F2F9F" w14:textId="77777777" w:rsidR="00516AEE" w:rsidRPr="000E0A3D" w:rsidRDefault="00516AE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less than high school PR 1.13 (CI 1.07-1.20)</w:t>
            </w:r>
          </w:p>
          <w:p w14:paraId="3241F94F" w14:textId="56B6B845" w:rsidR="00516AEE" w:rsidRPr="000E0A3D" w:rsidRDefault="00516AE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ge degree or higher PR 0.98 (CI 0.92-1.04)</w:t>
            </w:r>
          </w:p>
          <w:p w14:paraId="04EC99A5" w14:textId="77777777" w:rsidR="00516AEE" w:rsidRPr="000E0A3D" w:rsidRDefault="00516AE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ment unemployed PR 0.68 (CI 0.64-0.73)</w:t>
            </w:r>
          </w:p>
          <w:p w14:paraId="3F73AB90" w14:textId="73B86AF8" w:rsidR="00516AEE" w:rsidRPr="000E0A3D" w:rsidRDefault="00516AE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37B19C4A" w14:textId="77777777" w:rsidR="00774B76" w:rsidRPr="000E0A3D" w:rsidRDefault="00774B76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7769AE" w14:textId="77777777" w:rsidR="00653582" w:rsidRPr="000E0A3D" w:rsidRDefault="00653582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38983B6" w14:textId="077B18E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</w:tc>
      </w:tr>
      <w:tr w:rsidR="000E0A3D" w:rsidRPr="000E0A3D" w14:paraId="21A2B013" w14:textId="77777777" w:rsidTr="00FC08AD">
        <w:tc>
          <w:tcPr>
            <w:tcW w:w="784" w:type="pct"/>
          </w:tcPr>
          <w:p w14:paraId="4645E67A" w14:textId="25FA0374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Marques P et al (2019)</w:t>
            </w:r>
          </w:p>
        </w:tc>
        <w:tc>
          <w:tcPr>
            <w:tcW w:w="810" w:type="pct"/>
          </w:tcPr>
          <w:p w14:paraId="02A7AB11" w14:textId="0AA3540F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667" w:type="pct"/>
          </w:tcPr>
          <w:p w14:paraId="755A6F5C" w14:textId="0F5ECA61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Data from </w:t>
            </w:r>
            <w:r w:rsidR="00516AEE" w:rsidRPr="000E0A3D">
              <w:rPr>
                <w:color w:val="000000" w:themeColor="text1"/>
                <w:sz w:val="18"/>
                <w:szCs w:val="18"/>
              </w:rPr>
              <w:t>the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Brazilian Older Adults Frailty (</w:t>
            </w: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Fibra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>) study</w:t>
            </w:r>
          </w:p>
        </w:tc>
        <w:tc>
          <w:tcPr>
            <w:tcW w:w="500" w:type="pct"/>
          </w:tcPr>
          <w:p w14:paraId="33F15AC9" w14:textId="77777777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217</w:t>
            </w:r>
          </w:p>
          <w:p w14:paraId="296F0181" w14:textId="3E54130D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5</w:t>
            </w:r>
          </w:p>
        </w:tc>
        <w:tc>
          <w:tcPr>
            <w:tcW w:w="523" w:type="pct"/>
          </w:tcPr>
          <w:p w14:paraId="5D536407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22997D9E" w14:textId="2C16D47F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</w:tc>
        <w:tc>
          <w:tcPr>
            <w:tcW w:w="1082" w:type="pct"/>
          </w:tcPr>
          <w:p w14:paraId="572DB14B" w14:textId="43EAA84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– OR </w:t>
            </w:r>
            <w:r w:rsidR="00311A1A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2</w:t>
            </w:r>
          </w:p>
          <w:p w14:paraId="7574E25F" w14:textId="4E937775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– OR </w:t>
            </w:r>
            <w:r w:rsidR="00E423D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0</w:t>
            </w:r>
          </w:p>
        </w:tc>
        <w:tc>
          <w:tcPr>
            <w:tcW w:w="634" w:type="pct"/>
          </w:tcPr>
          <w:p w14:paraId="201D5DC2" w14:textId="76538A20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</w:tc>
      </w:tr>
      <w:tr w:rsidR="000E0A3D" w:rsidRPr="000E0A3D" w14:paraId="71A4D379" w14:textId="77777777" w:rsidTr="00FC08AD">
        <w:tc>
          <w:tcPr>
            <w:tcW w:w="784" w:type="pct"/>
          </w:tcPr>
          <w:p w14:paraId="3FBD7BF3" w14:textId="77777777" w:rsidR="00BE27CF" w:rsidRPr="000E0A3D" w:rsidRDefault="00BE27CF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1797C22" w14:textId="722CE79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Silva M et al (2018)</w:t>
            </w:r>
          </w:p>
        </w:tc>
        <w:tc>
          <w:tcPr>
            <w:tcW w:w="810" w:type="pct"/>
          </w:tcPr>
          <w:p w14:paraId="4C70D668" w14:textId="7777777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4C9BF2BA" w14:textId="4C1E961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Brazil </w:t>
            </w:r>
          </w:p>
        </w:tc>
        <w:tc>
          <w:tcPr>
            <w:tcW w:w="667" w:type="pct"/>
          </w:tcPr>
          <w:p w14:paraId="2BCDA450" w14:textId="7777777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15BBA343" w14:textId="1FDE3CC2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Survey January -February 2014 in Minas Gerais</w:t>
            </w:r>
          </w:p>
        </w:tc>
        <w:tc>
          <w:tcPr>
            <w:tcW w:w="500" w:type="pct"/>
          </w:tcPr>
          <w:p w14:paraId="094FC04F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5390D1C" w14:textId="2F5C770B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619</w:t>
            </w:r>
          </w:p>
          <w:p w14:paraId="3276D139" w14:textId="3595BB7A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 ages</w:t>
            </w:r>
          </w:p>
          <w:p w14:paraId="5A730513" w14:textId="2F632622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60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=1597</w:t>
            </w:r>
          </w:p>
        </w:tc>
        <w:tc>
          <w:tcPr>
            <w:tcW w:w="523" w:type="pct"/>
          </w:tcPr>
          <w:p w14:paraId="75ACF018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DE12A3C" w14:textId="0798381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09968B8A" w14:textId="2263131E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09C360DE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9A93F54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6F73D43E" w14:textId="2B1C680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</w:t>
            </w:r>
            <w:r w:rsidR="006B2D75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08</w:t>
            </w:r>
          </w:p>
        </w:tc>
        <w:tc>
          <w:tcPr>
            <w:tcW w:w="634" w:type="pct"/>
          </w:tcPr>
          <w:p w14:paraId="6A8593B0" w14:textId="77777777" w:rsidR="006B2D75" w:rsidRPr="000E0A3D" w:rsidRDefault="006B2D7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9A247AF" w14:textId="3034895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/8</w:t>
            </w:r>
          </w:p>
        </w:tc>
      </w:tr>
      <w:tr w:rsidR="000E0A3D" w:rsidRPr="000E0A3D" w14:paraId="57E81C4A" w14:textId="77777777" w:rsidTr="00FC08AD">
        <w:tc>
          <w:tcPr>
            <w:tcW w:w="784" w:type="pct"/>
          </w:tcPr>
          <w:p w14:paraId="7F1CA928" w14:textId="77777777" w:rsidR="00BE27CF" w:rsidRPr="000E0A3D" w:rsidRDefault="00BE27CF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3F7FF989" w14:textId="6348E8ED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Morin L et al (2018)</w:t>
            </w:r>
          </w:p>
        </w:tc>
        <w:tc>
          <w:tcPr>
            <w:tcW w:w="810" w:type="pct"/>
          </w:tcPr>
          <w:p w14:paraId="4DB8CFAF" w14:textId="77777777" w:rsidR="00BE27CF" w:rsidRPr="000E0A3D" w:rsidRDefault="00BE27CF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B94E585" w14:textId="0992544D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667" w:type="pct"/>
          </w:tcPr>
          <w:p w14:paraId="69EC9C3C" w14:textId="77777777" w:rsidR="00BE27CF" w:rsidRPr="000E0A3D" w:rsidRDefault="00BE27CF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0A35F69D" w14:textId="52B7A2C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Cohort study registered data November 1</w:t>
            </w:r>
            <w:r w:rsidRPr="000E0A3D">
              <w:rPr>
                <w:color w:val="000000" w:themeColor="text1"/>
                <w:sz w:val="18"/>
                <w:szCs w:val="18"/>
                <w:vertAlign w:val="superscript"/>
              </w:rPr>
              <w:t>st</w:t>
            </w:r>
            <w:proofErr w:type="gramStart"/>
            <w:r w:rsidRPr="000E0A3D">
              <w:rPr>
                <w:color w:val="000000" w:themeColor="text1"/>
                <w:sz w:val="18"/>
                <w:szCs w:val="18"/>
              </w:rPr>
              <w:t xml:space="preserve"> 2010</w:t>
            </w:r>
            <w:proofErr w:type="gramEnd"/>
            <w:r w:rsidRPr="000E0A3D">
              <w:rPr>
                <w:color w:val="000000" w:themeColor="text1"/>
                <w:sz w:val="18"/>
                <w:szCs w:val="18"/>
              </w:rPr>
              <w:t xml:space="preserve"> – December 20</w:t>
            </w:r>
            <w:r w:rsidRPr="000E0A3D">
              <w:rPr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2013 </w:t>
            </w:r>
          </w:p>
        </w:tc>
        <w:tc>
          <w:tcPr>
            <w:tcW w:w="500" w:type="pct"/>
          </w:tcPr>
          <w:p w14:paraId="053F5AB3" w14:textId="77777777" w:rsidR="00BE27CF" w:rsidRPr="000E0A3D" w:rsidRDefault="00BE27CF" w:rsidP="00BE27C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3ABDFB" w14:textId="7A57615E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1,742,336</w:t>
            </w:r>
          </w:p>
          <w:p w14:paraId="53428999" w14:textId="6D11392A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d ≥65 years </w:t>
            </w:r>
          </w:p>
        </w:tc>
        <w:tc>
          <w:tcPr>
            <w:tcW w:w="523" w:type="pct"/>
          </w:tcPr>
          <w:p w14:paraId="2B232B8D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A5A500" w14:textId="75E866E4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1082" w:type="pct"/>
          </w:tcPr>
          <w:p w14:paraId="1F09B6D4" w14:textId="77777777" w:rsidR="00BE27CF" w:rsidRPr="000E0A3D" w:rsidRDefault="00BE27CF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F29C5B" w14:textId="08FAF806" w:rsidR="00BE27CF" w:rsidRPr="000E0A3D" w:rsidRDefault="00BE27CF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7FB7B27C" w14:textId="1DF605A8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311C9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00</w:t>
            </w:r>
          </w:p>
        </w:tc>
        <w:tc>
          <w:tcPr>
            <w:tcW w:w="634" w:type="pct"/>
          </w:tcPr>
          <w:p w14:paraId="7012FD50" w14:textId="77777777" w:rsidR="00BE27CF" w:rsidRPr="000E0A3D" w:rsidRDefault="00BE27CF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4735CF" w14:textId="353291E0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</w:tr>
      <w:tr w:rsidR="000E0A3D" w:rsidRPr="000E0A3D" w14:paraId="3881A21A" w14:textId="77777777" w:rsidTr="00795975">
        <w:tc>
          <w:tcPr>
            <w:tcW w:w="784" w:type="pct"/>
          </w:tcPr>
          <w:p w14:paraId="22684F61" w14:textId="77777777" w:rsidR="006B2D75" w:rsidRPr="000E0A3D" w:rsidRDefault="006B2D75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C1B7BF9" w14:textId="43B218A5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Pereira K et al (2017)</w:t>
            </w:r>
          </w:p>
        </w:tc>
        <w:tc>
          <w:tcPr>
            <w:tcW w:w="810" w:type="pct"/>
          </w:tcPr>
          <w:p w14:paraId="1B23B3B6" w14:textId="77777777" w:rsidR="006B2D75" w:rsidRPr="000E0A3D" w:rsidRDefault="006B2D75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456FF8D7" w14:textId="5683D8DE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Brazil </w:t>
            </w:r>
          </w:p>
        </w:tc>
        <w:tc>
          <w:tcPr>
            <w:tcW w:w="667" w:type="pct"/>
          </w:tcPr>
          <w:p w14:paraId="296FA88F" w14:textId="77777777" w:rsidR="006B2D75" w:rsidRPr="000E0A3D" w:rsidRDefault="006B2D75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3AA33D5" w14:textId="72C5CDA8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Data collected in Florianopolis – 2009-2010</w:t>
            </w:r>
          </w:p>
        </w:tc>
        <w:tc>
          <w:tcPr>
            <w:tcW w:w="500" w:type="pct"/>
          </w:tcPr>
          <w:p w14:paraId="5988F055" w14:textId="77777777" w:rsidR="006B2D75" w:rsidRPr="000E0A3D" w:rsidRDefault="006B2D75" w:rsidP="006B2D75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EFDE87" w14:textId="77777777" w:rsidR="006B2D75" w:rsidRPr="000E0A3D" w:rsidRDefault="006B2D75" w:rsidP="006B2D75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0CFE6B" w14:textId="7578E4D6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1705</w:t>
            </w:r>
          </w:p>
          <w:p w14:paraId="63936983" w14:textId="77FC2E2C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d ≥60 years </w:t>
            </w:r>
          </w:p>
        </w:tc>
        <w:tc>
          <w:tcPr>
            <w:tcW w:w="523" w:type="pct"/>
          </w:tcPr>
          <w:p w14:paraId="0D00A3FA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46CEB5" w14:textId="77777777" w:rsidR="006B2D75" w:rsidRPr="000E0A3D" w:rsidRDefault="006B2D7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D4EEF0" w14:textId="4238B364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2943BF9A" w14:textId="0E9025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</w:tc>
        <w:tc>
          <w:tcPr>
            <w:tcW w:w="1082" w:type="pct"/>
          </w:tcPr>
          <w:p w14:paraId="49C01DBD" w14:textId="77777777" w:rsidR="006B2D75" w:rsidRPr="000E0A3D" w:rsidRDefault="006B2D7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557E1F" w14:textId="7B74C540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15AE706F" w14:textId="7C5BB0C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3D032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0</w:t>
            </w:r>
          </w:p>
          <w:p w14:paraId="55A90AB5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</w:t>
            </w:r>
          </w:p>
          <w:p w14:paraId="271A37D6" w14:textId="12099F4D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E423D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2</w:t>
            </w:r>
          </w:p>
        </w:tc>
        <w:tc>
          <w:tcPr>
            <w:tcW w:w="634" w:type="pct"/>
          </w:tcPr>
          <w:p w14:paraId="74C8CD96" w14:textId="77777777" w:rsidR="006B2D75" w:rsidRPr="000E0A3D" w:rsidRDefault="006B2D7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DCCBC2" w14:textId="6A41AE4E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</w:tr>
      <w:tr w:rsidR="000E0A3D" w:rsidRPr="000E0A3D" w14:paraId="616FA502" w14:textId="77777777" w:rsidTr="00795975">
        <w:tc>
          <w:tcPr>
            <w:tcW w:w="784" w:type="pct"/>
          </w:tcPr>
          <w:p w14:paraId="5AEC7A76" w14:textId="77777777" w:rsidR="00FC08AD" w:rsidRPr="000E0A3D" w:rsidRDefault="00FC08A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6011259E" w14:textId="0BF1EBB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Bazargan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M et al (2017)</w:t>
            </w:r>
          </w:p>
        </w:tc>
        <w:tc>
          <w:tcPr>
            <w:tcW w:w="810" w:type="pct"/>
          </w:tcPr>
          <w:p w14:paraId="7C894ACB" w14:textId="77777777" w:rsidR="00FC08AD" w:rsidRPr="000E0A3D" w:rsidRDefault="00FC08A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0CDD0A26" w14:textId="3D22D670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667" w:type="pct"/>
          </w:tcPr>
          <w:p w14:paraId="45EA0D94" w14:textId="77777777" w:rsidR="00FC08AD" w:rsidRPr="000E0A3D" w:rsidRDefault="00FC08A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16DB0EED" w14:textId="3A075238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Interviews carried out 2013-2014, African Americans</w:t>
            </w:r>
          </w:p>
        </w:tc>
        <w:tc>
          <w:tcPr>
            <w:tcW w:w="500" w:type="pct"/>
          </w:tcPr>
          <w:p w14:paraId="626993FB" w14:textId="77777777" w:rsidR="00FC08AD" w:rsidRPr="000E0A3D" w:rsidRDefault="00FC08AD" w:rsidP="00FC08A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D97FC6D" w14:textId="77777777" w:rsidR="00FC08AD" w:rsidRPr="000E0A3D" w:rsidRDefault="00FC08AD" w:rsidP="00FC08A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1D6CDEA" w14:textId="075EDEDA" w:rsidR="00D33BBD" w:rsidRPr="000E0A3D" w:rsidRDefault="00D33BBD" w:rsidP="00FC08A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400</w:t>
            </w:r>
          </w:p>
          <w:p w14:paraId="6CD859A2" w14:textId="4518CA22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d ≥65 years</w:t>
            </w:r>
          </w:p>
        </w:tc>
        <w:tc>
          <w:tcPr>
            <w:tcW w:w="523" w:type="pct"/>
          </w:tcPr>
          <w:p w14:paraId="03B5B3F4" w14:textId="77777777" w:rsidR="00FC08AD" w:rsidRPr="000E0A3D" w:rsidRDefault="00FC08A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B4C887" w14:textId="77777777" w:rsidR="00FC08AD" w:rsidRPr="000E0A3D" w:rsidRDefault="00FC08A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F39D41" w14:textId="6CC53CA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1082" w:type="pct"/>
          </w:tcPr>
          <w:p w14:paraId="6DEB8BEC" w14:textId="77777777" w:rsidR="00FC08AD" w:rsidRPr="000E0A3D" w:rsidRDefault="00FC08A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DC4671E" w14:textId="77777777" w:rsidR="00FC08AD" w:rsidRPr="000E0A3D" w:rsidRDefault="00FC08A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F45EFC" w14:textId="0063BFDE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16E494C4" w14:textId="574F758B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F146A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29</w:t>
            </w:r>
          </w:p>
        </w:tc>
        <w:tc>
          <w:tcPr>
            <w:tcW w:w="634" w:type="pct"/>
          </w:tcPr>
          <w:p w14:paraId="2528F5E0" w14:textId="77777777" w:rsidR="00FC08AD" w:rsidRPr="000E0A3D" w:rsidRDefault="00FC08A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A2BE7FC" w14:textId="42B4979B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</w:tc>
      </w:tr>
      <w:tr w:rsidR="000E0A3D" w:rsidRPr="000E0A3D" w14:paraId="013ED151" w14:textId="77777777" w:rsidTr="0071737D">
        <w:tc>
          <w:tcPr>
            <w:tcW w:w="784" w:type="pct"/>
          </w:tcPr>
          <w:p w14:paraId="72060FDA" w14:textId="77777777" w:rsidR="00295E3F" w:rsidRPr="000E0A3D" w:rsidRDefault="00295E3F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0457A47A" w14:textId="647A6DC5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Salih S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13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7396790A" w14:textId="77777777" w:rsidR="00295E3F" w:rsidRPr="000E0A3D" w:rsidRDefault="00295E3F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314D8EE6" w14:textId="6D9B22E4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667" w:type="pct"/>
          </w:tcPr>
          <w:p w14:paraId="34329998" w14:textId="77777777" w:rsidR="00295E3F" w:rsidRPr="000E0A3D" w:rsidRDefault="00295E3F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076FD856" w14:textId="6EAE6A58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Medical outpatients at internal medicine clinics King </w:t>
            </w: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Abdulaziz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Medical city Riyadh 1</w:t>
            </w:r>
            <w:r w:rsidRPr="000E0A3D">
              <w:rPr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March 2009- 31 December 2009  </w:t>
            </w:r>
          </w:p>
        </w:tc>
        <w:tc>
          <w:tcPr>
            <w:tcW w:w="500" w:type="pct"/>
          </w:tcPr>
          <w:p w14:paraId="3FCC2127" w14:textId="77777777" w:rsidR="00295E3F" w:rsidRPr="000E0A3D" w:rsidRDefault="00295E3F" w:rsidP="00295E3F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1FD7CB" w14:textId="77777777" w:rsidR="00295E3F" w:rsidRPr="000E0A3D" w:rsidRDefault="00295E3F" w:rsidP="00295E3F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2FBA15" w14:textId="1520BDD9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766 </w:t>
            </w:r>
          </w:p>
          <w:p w14:paraId="3BE168CF" w14:textId="77777777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d≥12</w:t>
            </w:r>
          </w:p>
          <w:p w14:paraId="68CB195B" w14:textId="55494298" w:rsidR="00D33BBD" w:rsidRPr="000E0A3D" w:rsidRDefault="00D33BBD" w:rsidP="00D33BB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=413 ≥61</w:t>
            </w:r>
          </w:p>
        </w:tc>
        <w:tc>
          <w:tcPr>
            <w:tcW w:w="523" w:type="pct"/>
          </w:tcPr>
          <w:p w14:paraId="2C363ECA" w14:textId="77777777" w:rsidR="00295E3F" w:rsidRPr="000E0A3D" w:rsidRDefault="00295E3F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19CF112" w14:textId="77777777" w:rsidR="00295E3F" w:rsidRPr="000E0A3D" w:rsidRDefault="00295E3F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98A827" w14:textId="3813908B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1082" w:type="pct"/>
          </w:tcPr>
          <w:p w14:paraId="135885C1" w14:textId="77777777" w:rsidR="00295E3F" w:rsidRPr="000E0A3D" w:rsidRDefault="00295E3F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5FA498" w14:textId="1C4E91FC" w:rsidR="00295E3F" w:rsidRPr="000E0A3D" w:rsidRDefault="00295E3F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4577AFD1" w14:textId="38FE3E31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8</w:t>
            </w:r>
            <w:r w:rsidR="00295E3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24</w:t>
            </w:r>
          </w:p>
        </w:tc>
        <w:tc>
          <w:tcPr>
            <w:tcW w:w="634" w:type="pct"/>
          </w:tcPr>
          <w:p w14:paraId="7074EE0C" w14:textId="77777777" w:rsidR="00795975" w:rsidRPr="000E0A3D" w:rsidRDefault="0079597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A0C1FD" w14:textId="221DE8B3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</w:tr>
      <w:tr w:rsidR="000E0A3D" w:rsidRPr="000E0A3D" w14:paraId="29DE5330" w14:textId="77777777" w:rsidTr="00A52950">
        <w:tc>
          <w:tcPr>
            <w:tcW w:w="784" w:type="pct"/>
          </w:tcPr>
          <w:p w14:paraId="4F0B1134" w14:textId="77777777" w:rsidR="00795975" w:rsidRPr="000E0A3D" w:rsidRDefault="00795975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A6404E9" w14:textId="625DC3F6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Haider </w:t>
            </w:r>
            <w:r w:rsidR="003C4B6F" w:rsidRPr="000E0A3D">
              <w:rPr>
                <w:color w:val="000000" w:themeColor="text1"/>
                <w:sz w:val="18"/>
                <w:szCs w:val="18"/>
              </w:rPr>
              <w:t>S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09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6C2F6540" w14:textId="77777777" w:rsidR="00795975" w:rsidRPr="000E0A3D" w:rsidRDefault="00795975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5A1D2779" w14:textId="0A7ACEA6" w:rsidR="00D33BBD" w:rsidRPr="000E0A3D" w:rsidRDefault="007D13A1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Sweden</w:t>
            </w:r>
            <w:r w:rsidR="00D33BBD" w:rsidRPr="000E0A3D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67" w:type="pct"/>
          </w:tcPr>
          <w:p w14:paraId="13CCBB30" w14:textId="77777777" w:rsidR="00795975" w:rsidRPr="000E0A3D" w:rsidRDefault="00795975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B803C14" w14:textId="714C3651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Three national </w:t>
            </w:r>
            <w:proofErr w:type="gramStart"/>
            <w:r w:rsidRPr="000E0A3D">
              <w:rPr>
                <w:color w:val="000000" w:themeColor="text1"/>
                <w:sz w:val="18"/>
                <w:szCs w:val="18"/>
              </w:rPr>
              <w:t>registers :</w:t>
            </w:r>
            <w:proofErr w:type="gramEnd"/>
            <w:r w:rsidRPr="000E0A3D">
              <w:rPr>
                <w:color w:val="000000" w:themeColor="text1"/>
                <w:sz w:val="18"/>
                <w:szCs w:val="18"/>
              </w:rPr>
              <w:t xml:space="preserve"> Swedish Prescribed Drug Register, the national inpatient register and the national Education Register </w:t>
            </w:r>
          </w:p>
        </w:tc>
        <w:tc>
          <w:tcPr>
            <w:tcW w:w="500" w:type="pct"/>
          </w:tcPr>
          <w:p w14:paraId="124A209D" w14:textId="77777777" w:rsidR="00795975" w:rsidRPr="000E0A3D" w:rsidRDefault="00795975" w:rsidP="00795975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132394C" w14:textId="26C94433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626,258</w:t>
            </w:r>
          </w:p>
          <w:p w14:paraId="718D8D0D" w14:textId="268752A8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d 75-89</w:t>
            </w:r>
          </w:p>
        </w:tc>
        <w:tc>
          <w:tcPr>
            <w:tcW w:w="523" w:type="pct"/>
          </w:tcPr>
          <w:p w14:paraId="5F13812D" w14:textId="77777777" w:rsidR="00795975" w:rsidRPr="000E0A3D" w:rsidRDefault="0079597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E6917FE" w14:textId="5F94808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1082" w:type="pct"/>
          </w:tcPr>
          <w:p w14:paraId="79335417" w14:textId="77777777" w:rsidR="00795975" w:rsidRPr="000E0A3D" w:rsidRDefault="0079597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0CA5740" w14:textId="4620E7FD" w:rsidR="00D33BBD" w:rsidRPr="000E0A3D" w:rsidRDefault="0079597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  <w:r w:rsidR="00D33BBD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58192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33BBD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01</w:t>
            </w:r>
          </w:p>
        </w:tc>
        <w:tc>
          <w:tcPr>
            <w:tcW w:w="634" w:type="pct"/>
          </w:tcPr>
          <w:p w14:paraId="1A0B2CB3" w14:textId="77777777" w:rsidR="00795975" w:rsidRPr="000E0A3D" w:rsidRDefault="0079597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A9DFCEC" w14:textId="412DEDDE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  <w:p w14:paraId="6D81DBE8" w14:textId="70E0B5AF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7EB3FE12" w14:textId="77777777" w:rsidTr="00A52950">
        <w:tc>
          <w:tcPr>
            <w:tcW w:w="784" w:type="pct"/>
          </w:tcPr>
          <w:p w14:paraId="25393081" w14:textId="77777777" w:rsidR="0071737D" w:rsidRPr="000E0A3D" w:rsidRDefault="0071737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62BA76BA" w14:textId="111297C9" w:rsidR="00D33BBD" w:rsidRPr="000E0A3D" w:rsidRDefault="003C4B6F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Ch</w:t>
            </w:r>
            <w:r w:rsidR="00BB58A4" w:rsidRPr="000E0A3D">
              <w:rPr>
                <w:color w:val="000000" w:themeColor="text1"/>
                <w:sz w:val="18"/>
                <w:szCs w:val="18"/>
              </w:rPr>
              <w:t>an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D</w:t>
            </w:r>
            <w:r w:rsidR="00D33BBD" w:rsidRPr="000E0A3D">
              <w:rPr>
                <w:color w:val="000000" w:themeColor="text1"/>
                <w:sz w:val="18"/>
                <w:szCs w:val="18"/>
              </w:rPr>
              <w:t xml:space="preserve">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="00D33BBD" w:rsidRPr="000E0A3D">
              <w:rPr>
                <w:color w:val="000000" w:themeColor="text1"/>
                <w:sz w:val="18"/>
                <w:szCs w:val="18"/>
              </w:rPr>
              <w:t>2009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7A26890F" w14:textId="77777777" w:rsidR="0071737D" w:rsidRPr="000E0A3D" w:rsidRDefault="0071737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669A546" w14:textId="1E067E43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Taiwan </w:t>
            </w:r>
          </w:p>
        </w:tc>
        <w:tc>
          <w:tcPr>
            <w:tcW w:w="667" w:type="pct"/>
          </w:tcPr>
          <w:p w14:paraId="42934D51" w14:textId="77777777" w:rsidR="0071737D" w:rsidRPr="000E0A3D" w:rsidRDefault="0071737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3DF630E4" w14:textId="3364F18C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Longitudinal observational study – disabled Taiwanese elderly from the ANLTCNT (Assessment of National Long-Term Care Need in Taiwan) June 2001 – June 2002</w:t>
            </w:r>
          </w:p>
        </w:tc>
        <w:tc>
          <w:tcPr>
            <w:tcW w:w="500" w:type="pct"/>
          </w:tcPr>
          <w:p w14:paraId="2369E729" w14:textId="77777777" w:rsidR="0071737D" w:rsidRPr="000E0A3D" w:rsidRDefault="0071737D" w:rsidP="0071737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3F14279" w14:textId="77777777" w:rsidR="0071737D" w:rsidRPr="000E0A3D" w:rsidRDefault="0071737D" w:rsidP="0071737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1A66022" w14:textId="30D5C4F2" w:rsidR="00D33BBD" w:rsidRPr="000E0A3D" w:rsidRDefault="00D33BBD" w:rsidP="00D33BB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11,788</w:t>
            </w:r>
          </w:p>
          <w:p w14:paraId="28BE7917" w14:textId="4E893AEC" w:rsidR="00D33BBD" w:rsidRPr="000E0A3D" w:rsidRDefault="00D33BBD" w:rsidP="00D33BB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5 years</w:t>
            </w:r>
          </w:p>
        </w:tc>
        <w:tc>
          <w:tcPr>
            <w:tcW w:w="523" w:type="pct"/>
          </w:tcPr>
          <w:p w14:paraId="618CB495" w14:textId="77777777" w:rsidR="0071737D" w:rsidRPr="000E0A3D" w:rsidRDefault="0071737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8B114FD" w14:textId="6C7F0FC4" w:rsidR="00D33BBD" w:rsidRPr="000E0A3D" w:rsidRDefault="0071737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2E382E2A" w14:textId="0F05B302" w:rsidR="0071737D" w:rsidRPr="000E0A3D" w:rsidRDefault="0071737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3A6636C8" w14:textId="77777777" w:rsidR="00EC0FFF" w:rsidRPr="000E0A3D" w:rsidRDefault="00EC0FFF" w:rsidP="00EC0FFF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2087A999" w14:textId="27B4F158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1-6 y</w:t>
            </w:r>
            <w:r w:rsidR="00EC0FF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rs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</w:t>
            </w:r>
          </w:p>
          <w:p w14:paraId="3C4FCDAF" w14:textId="14EF1780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7 years 1.33 </w:t>
            </w:r>
          </w:p>
        </w:tc>
        <w:tc>
          <w:tcPr>
            <w:tcW w:w="634" w:type="pct"/>
          </w:tcPr>
          <w:p w14:paraId="503139DA" w14:textId="1CA96DD3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  <w:p w14:paraId="5C9296E7" w14:textId="77A6FBBF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0A3D" w:rsidRPr="000E0A3D" w14:paraId="4CCFA68A" w14:textId="77777777" w:rsidTr="003C4B6F">
        <w:tc>
          <w:tcPr>
            <w:tcW w:w="784" w:type="pct"/>
          </w:tcPr>
          <w:p w14:paraId="41CD7622" w14:textId="77777777" w:rsidR="00BD2476" w:rsidRPr="000E0A3D" w:rsidRDefault="00BD2476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1AEB76C" w14:textId="607A1173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Bui D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21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7C79760D" w14:textId="77777777" w:rsidR="00BD2476" w:rsidRPr="000E0A3D" w:rsidRDefault="00BD2476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56BF9169" w14:textId="0239BFA3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Vietnam </w:t>
            </w:r>
          </w:p>
        </w:tc>
        <w:tc>
          <w:tcPr>
            <w:tcW w:w="667" w:type="pct"/>
          </w:tcPr>
          <w:p w14:paraId="17766ED4" w14:textId="77777777" w:rsidR="00BD2476" w:rsidRPr="000E0A3D" w:rsidRDefault="00BD2476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0E3A47A2" w14:textId="5AB2C683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Survey for Type 2 Diabetic patients in district hospital </w:t>
            </w:r>
            <w:proofErr w:type="gramStart"/>
            <w:r w:rsidRPr="000E0A3D">
              <w:rPr>
                <w:color w:val="000000" w:themeColor="text1"/>
                <w:sz w:val="18"/>
                <w:szCs w:val="18"/>
              </w:rPr>
              <w:t>( 3</w:t>
            </w:r>
            <w:proofErr w:type="gramEnd"/>
            <w:r w:rsidRPr="000E0A3D">
              <w:rPr>
                <w:color w:val="000000" w:themeColor="text1"/>
                <w:sz w:val="18"/>
                <w:szCs w:val="18"/>
              </w:rPr>
              <w:t xml:space="preserve"> districts hospitals within Quynh </w:t>
            </w: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Phu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District and Vu Thu District). </w:t>
            </w:r>
          </w:p>
        </w:tc>
        <w:tc>
          <w:tcPr>
            <w:tcW w:w="500" w:type="pct"/>
          </w:tcPr>
          <w:p w14:paraId="0083525F" w14:textId="77777777" w:rsidR="00BD2476" w:rsidRPr="000E0A3D" w:rsidRDefault="00BD2476" w:rsidP="00BD2476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E683611" w14:textId="77777777" w:rsidR="00BD2476" w:rsidRPr="000E0A3D" w:rsidRDefault="00BD2476" w:rsidP="00BD2476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E684F7" w14:textId="48FBC959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806</w:t>
            </w:r>
          </w:p>
          <w:p w14:paraId="6CDAC733" w14:textId="747CEA4B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d ≥40 </w:t>
            </w: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=714 ≥55</w:t>
            </w:r>
          </w:p>
        </w:tc>
        <w:tc>
          <w:tcPr>
            <w:tcW w:w="523" w:type="pct"/>
          </w:tcPr>
          <w:p w14:paraId="39C08B66" w14:textId="77777777" w:rsidR="00BD2476" w:rsidRPr="000E0A3D" w:rsidRDefault="00BD2476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BBBCD5" w14:textId="77777777" w:rsidR="00BD2476" w:rsidRPr="000E0A3D" w:rsidRDefault="00BD2476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E22FD5" w14:textId="2AB0911D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21497EBC" w14:textId="5820A2FE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</w:t>
            </w:r>
          </w:p>
          <w:p w14:paraId="498AB707" w14:textId="0AB667B1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lth</w:t>
            </w:r>
          </w:p>
          <w:p w14:paraId="2018D5F5" w14:textId="7D3A8845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73141FA6" w14:textId="77777777" w:rsidR="00BD2476" w:rsidRPr="000E0A3D" w:rsidRDefault="00BD2476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F1770A" w14:textId="77777777" w:rsidR="00BD2476" w:rsidRPr="000E0A3D" w:rsidRDefault="00BD2476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6B1AD8" w14:textId="660F2AFF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7F58666F" w14:textId="6DA6F95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F146A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  <w:r w:rsidR="00BD247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18</w:t>
            </w:r>
          </w:p>
          <w:p w14:paraId="4A9B7AF9" w14:textId="312F023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</w:t>
            </w:r>
          </w:p>
          <w:p w14:paraId="35116E1A" w14:textId="501BF1E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3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19</w:t>
            </w:r>
          </w:p>
          <w:p w14:paraId="087DE993" w14:textId="17EB2AB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lth</w:t>
            </w:r>
          </w:p>
          <w:p w14:paraId="73D4D72A" w14:textId="3B19320E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F760A4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  <w:r w:rsidR="00BD247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23</w:t>
            </w:r>
          </w:p>
        </w:tc>
        <w:tc>
          <w:tcPr>
            <w:tcW w:w="634" w:type="pct"/>
          </w:tcPr>
          <w:p w14:paraId="3C723B75" w14:textId="77777777" w:rsidR="00BD2476" w:rsidRPr="000E0A3D" w:rsidRDefault="00BD2476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993046" w14:textId="77777777" w:rsidR="00BD2476" w:rsidRPr="000E0A3D" w:rsidRDefault="00BD2476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74F6B2E" w14:textId="5DCB12B2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</w:tr>
      <w:tr w:rsidR="000E0A3D" w:rsidRPr="000E0A3D" w14:paraId="1080DF02" w14:textId="77777777" w:rsidTr="001F63CD">
        <w:tc>
          <w:tcPr>
            <w:tcW w:w="784" w:type="pct"/>
          </w:tcPr>
          <w:p w14:paraId="21B10118" w14:textId="77777777" w:rsidR="001F63CD" w:rsidRPr="000E0A3D" w:rsidRDefault="001F63C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E1C89D7" w14:textId="7DC4A8D4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Lim L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17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3CFEA054" w14:textId="77777777" w:rsidR="001F63CD" w:rsidRPr="000E0A3D" w:rsidRDefault="001F63C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17E0D393" w14:textId="1E83AFDE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Malaysia </w:t>
            </w:r>
          </w:p>
        </w:tc>
        <w:tc>
          <w:tcPr>
            <w:tcW w:w="667" w:type="pct"/>
          </w:tcPr>
          <w:p w14:paraId="7B1D780E" w14:textId="77777777" w:rsidR="001F63CD" w:rsidRPr="000E0A3D" w:rsidRDefault="001F63C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7217968" w14:textId="0F5997B3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Malaysian Elders Longitudinal Research (</w:t>
            </w: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MELoR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) cohort </w:t>
            </w:r>
          </w:p>
        </w:tc>
        <w:tc>
          <w:tcPr>
            <w:tcW w:w="500" w:type="pct"/>
          </w:tcPr>
          <w:p w14:paraId="1DEBD953" w14:textId="77777777" w:rsidR="001F63CD" w:rsidRPr="000E0A3D" w:rsidRDefault="001F63CD" w:rsidP="001F63C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B61A2C" w14:textId="34939C9C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1256 </w:t>
            </w:r>
          </w:p>
          <w:p w14:paraId="4A3B5DCD" w14:textId="4504B58F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d ≥55 years </w:t>
            </w:r>
          </w:p>
        </w:tc>
        <w:tc>
          <w:tcPr>
            <w:tcW w:w="523" w:type="pct"/>
          </w:tcPr>
          <w:p w14:paraId="378F73F9" w14:textId="77777777" w:rsidR="001F63CD" w:rsidRPr="000E0A3D" w:rsidRDefault="001F63C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E3DB66" w14:textId="7BFD1805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628A6533" w14:textId="0F61C131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loyment </w:t>
            </w:r>
          </w:p>
        </w:tc>
        <w:tc>
          <w:tcPr>
            <w:tcW w:w="1082" w:type="pct"/>
          </w:tcPr>
          <w:p w14:paraId="1DD24B93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43256D65" w14:textId="03542EE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58192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1</w:t>
            </w:r>
            <w:r w:rsidR="001F63CD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692957CE" w14:textId="4E3E300E" w:rsidR="00D33BBD" w:rsidRPr="000E0A3D" w:rsidRDefault="001F63C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ment</w:t>
            </w:r>
          </w:p>
          <w:p w14:paraId="72594CA9" w14:textId="18E4CB9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6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</w:t>
            </w:r>
            <w:r w:rsidR="00E63FF5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34" w:type="pct"/>
          </w:tcPr>
          <w:p w14:paraId="66DEE840" w14:textId="2CB7DAA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</w:tr>
      <w:tr w:rsidR="000E0A3D" w:rsidRPr="000E0A3D" w14:paraId="557CB230" w14:textId="77777777" w:rsidTr="003C4B6F">
        <w:tc>
          <w:tcPr>
            <w:tcW w:w="784" w:type="pct"/>
          </w:tcPr>
          <w:p w14:paraId="0D153123" w14:textId="77777777" w:rsidR="00B445DE" w:rsidRPr="000E0A3D" w:rsidRDefault="00B445DE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34CAA976" w14:textId="6690D47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Zhang X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21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77C9C778" w14:textId="77777777" w:rsidR="00B445DE" w:rsidRPr="000E0A3D" w:rsidRDefault="00B445DE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5DD3EF5A" w14:textId="64039075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67" w:type="pct"/>
          </w:tcPr>
          <w:p w14:paraId="3D94292C" w14:textId="77777777" w:rsidR="00B445DE" w:rsidRPr="000E0A3D" w:rsidRDefault="00B445DE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6924795" w14:textId="15AD8A02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Nationwide prospective cohort study – randomly selected from six tertiary level hospitals survey</w:t>
            </w:r>
          </w:p>
        </w:tc>
        <w:tc>
          <w:tcPr>
            <w:tcW w:w="500" w:type="pct"/>
          </w:tcPr>
          <w:p w14:paraId="24C44389" w14:textId="77777777" w:rsidR="00B445DE" w:rsidRPr="000E0A3D" w:rsidRDefault="00B445DE" w:rsidP="00B445DE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E79249" w14:textId="77FC4A88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9062</w:t>
            </w:r>
          </w:p>
          <w:p w14:paraId="54D0EA95" w14:textId="78F22020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d ≥65</w:t>
            </w:r>
          </w:p>
        </w:tc>
        <w:tc>
          <w:tcPr>
            <w:tcW w:w="523" w:type="pct"/>
          </w:tcPr>
          <w:p w14:paraId="28FB2436" w14:textId="77777777" w:rsidR="00B445DE" w:rsidRPr="000E0A3D" w:rsidRDefault="00B445D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383F68" w14:textId="185FA9A0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6DC42C98" w14:textId="71FB42A2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7D3B0E17" w14:textId="77777777" w:rsidR="00B445DE" w:rsidRPr="000E0A3D" w:rsidRDefault="00B445D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5F65C81" w14:textId="45A8F13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19EFB497" w14:textId="45A987B2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</w:t>
            </w:r>
            <w:r w:rsidR="003B43CE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634" w:type="pct"/>
          </w:tcPr>
          <w:p w14:paraId="3FB02837" w14:textId="77777777" w:rsidR="00B445DE" w:rsidRPr="000E0A3D" w:rsidRDefault="00B445DE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EFB197" w14:textId="5D988842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</w:tr>
      <w:tr w:rsidR="000E0A3D" w:rsidRPr="000E0A3D" w14:paraId="77C23FDA" w14:textId="77777777" w:rsidTr="003C4B6F">
        <w:tc>
          <w:tcPr>
            <w:tcW w:w="784" w:type="pct"/>
          </w:tcPr>
          <w:p w14:paraId="452AABC3" w14:textId="77777777" w:rsidR="00B04165" w:rsidRPr="000E0A3D" w:rsidRDefault="00B04165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B5FC2EA" w14:textId="27C4D909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Nitya</w:t>
            </w:r>
            <w:r w:rsidR="003C4B6F" w:rsidRPr="000E0A3D">
              <w:rPr>
                <w:color w:val="000000" w:themeColor="text1"/>
                <w:sz w:val="18"/>
                <w:szCs w:val="18"/>
              </w:rPr>
              <w:t xml:space="preserve"> S</w:t>
            </w:r>
            <w:r w:rsidRPr="000E0A3D">
              <w:rPr>
                <w:color w:val="000000" w:themeColor="text1"/>
                <w:sz w:val="18"/>
                <w:szCs w:val="18"/>
              </w:rPr>
              <w:t xml:space="preserve">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21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1AF4BC3B" w14:textId="77777777" w:rsidR="00B04165" w:rsidRPr="000E0A3D" w:rsidRDefault="00B04165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36FC42E5" w14:textId="7777777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India</w:t>
            </w:r>
          </w:p>
          <w:p w14:paraId="13C54CCC" w14:textId="289353A2" w:rsidR="007D13A1" w:rsidRPr="000E0A3D" w:rsidRDefault="007D13A1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pct"/>
          </w:tcPr>
          <w:p w14:paraId="44CB13C7" w14:textId="77777777" w:rsidR="00B04165" w:rsidRPr="000E0A3D" w:rsidRDefault="00B04165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131FF405" w14:textId="39E5ED3D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Geriatric Health Clinics across rural health centres</w:t>
            </w:r>
          </w:p>
        </w:tc>
        <w:tc>
          <w:tcPr>
            <w:tcW w:w="500" w:type="pct"/>
          </w:tcPr>
          <w:p w14:paraId="6C70D293" w14:textId="77777777" w:rsidR="00B04165" w:rsidRPr="000E0A3D" w:rsidRDefault="00B04165" w:rsidP="00B04165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5EE8E8" w14:textId="77777777" w:rsidR="00B04165" w:rsidRPr="000E0A3D" w:rsidRDefault="00B04165" w:rsidP="00B04165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9DEA84" w14:textId="3F4B35E2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07</w:t>
            </w:r>
          </w:p>
          <w:p w14:paraId="4BE12959" w14:textId="43D34793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d ≥60 </w:t>
            </w:r>
          </w:p>
        </w:tc>
        <w:tc>
          <w:tcPr>
            <w:tcW w:w="523" w:type="pct"/>
          </w:tcPr>
          <w:p w14:paraId="1B226A7F" w14:textId="77777777" w:rsidR="00B04165" w:rsidRPr="000E0A3D" w:rsidRDefault="00B0416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8AC195" w14:textId="2B19E2E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7B939E75" w14:textId="0F932B43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lass</w:t>
            </w:r>
          </w:p>
          <w:p w14:paraId="17FC2AC1" w14:textId="14D87FA1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loyment  </w:t>
            </w:r>
          </w:p>
        </w:tc>
        <w:tc>
          <w:tcPr>
            <w:tcW w:w="1082" w:type="pct"/>
          </w:tcPr>
          <w:p w14:paraId="7B32797C" w14:textId="77777777" w:rsidR="00B04165" w:rsidRPr="000E0A3D" w:rsidRDefault="00B0416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4FE665" w14:textId="125C54EB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0C155C67" w14:textId="02AAB35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3D032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  <w:r w:rsidR="00B04165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30</w:t>
            </w:r>
          </w:p>
          <w:p w14:paraId="3CC5A954" w14:textId="27A2EB90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lass</w:t>
            </w:r>
          </w:p>
          <w:p w14:paraId="3831CD7D" w14:textId="6FD29DE5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  <w:r w:rsidR="00B04165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33</w:t>
            </w:r>
          </w:p>
          <w:p w14:paraId="3C7FDD95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loyment  </w:t>
            </w:r>
          </w:p>
          <w:p w14:paraId="4000E569" w14:textId="5C34B935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</w:t>
            </w:r>
            <w:r w:rsidR="00B04165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30</w:t>
            </w:r>
          </w:p>
        </w:tc>
        <w:tc>
          <w:tcPr>
            <w:tcW w:w="634" w:type="pct"/>
          </w:tcPr>
          <w:p w14:paraId="07949124" w14:textId="77777777" w:rsidR="00671335" w:rsidRPr="000E0A3D" w:rsidRDefault="00671335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D6DC8EE" w14:textId="1BF7AC2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</w:tc>
      </w:tr>
      <w:tr w:rsidR="000E0A3D" w:rsidRPr="000E0A3D" w14:paraId="4DF541EF" w14:textId="77777777" w:rsidTr="003C4B6F">
        <w:tc>
          <w:tcPr>
            <w:tcW w:w="784" w:type="pct"/>
          </w:tcPr>
          <w:p w14:paraId="7BE38CB9" w14:textId="77777777" w:rsidR="007D35D0" w:rsidRPr="000E0A3D" w:rsidRDefault="007D35D0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3BCC432B" w14:textId="2998E9A8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Aljawadi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M et al </w:t>
            </w:r>
            <w:r w:rsidR="00E423D3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22</w:t>
            </w:r>
            <w:r w:rsidR="00E423D3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391B54A8" w14:textId="77777777" w:rsidR="007D35D0" w:rsidRPr="000E0A3D" w:rsidRDefault="007D35D0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26398C35" w14:textId="639A7F8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667" w:type="pct"/>
          </w:tcPr>
          <w:p w14:paraId="49B21D55" w14:textId="77777777" w:rsidR="007D35D0" w:rsidRPr="000E0A3D" w:rsidRDefault="007D35D0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08C4A0F4" w14:textId="688B791C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Survey using Saudi National Survey for Elderly Health (SNSEH)</w:t>
            </w:r>
          </w:p>
        </w:tc>
        <w:tc>
          <w:tcPr>
            <w:tcW w:w="500" w:type="pct"/>
          </w:tcPr>
          <w:p w14:paraId="418BE9E6" w14:textId="77777777" w:rsidR="007D35D0" w:rsidRPr="000E0A3D" w:rsidRDefault="007D35D0" w:rsidP="007D35D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6D58A1" w14:textId="77777777" w:rsidR="007D35D0" w:rsidRPr="000E0A3D" w:rsidRDefault="007D35D0" w:rsidP="007D35D0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10FB1FE" w14:textId="2F99054E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2946</w:t>
            </w:r>
          </w:p>
          <w:p w14:paraId="7A5F5FFE" w14:textId="1E27517A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d ≥60</w:t>
            </w:r>
          </w:p>
        </w:tc>
        <w:tc>
          <w:tcPr>
            <w:tcW w:w="523" w:type="pct"/>
          </w:tcPr>
          <w:p w14:paraId="263A4BED" w14:textId="77777777" w:rsidR="007D35D0" w:rsidRPr="000E0A3D" w:rsidRDefault="007D35D0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0E3EE4" w14:textId="77777777" w:rsidR="007D35D0" w:rsidRPr="000E0A3D" w:rsidRDefault="007D35D0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21B0A6" w14:textId="257F849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629085FD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</w:t>
            </w:r>
          </w:p>
          <w:p w14:paraId="37F28BAF" w14:textId="4C61E4B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2E34FA64" w14:textId="77777777" w:rsidR="007D35D0" w:rsidRPr="000E0A3D" w:rsidRDefault="007D35D0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8F92B71" w14:textId="458F86D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357CEE3A" w14:textId="18897ABD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F146A9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</w:t>
            </w:r>
            <w:r w:rsidR="007D35D0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  <w:p w14:paraId="09E5CFDC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  <w:p w14:paraId="6EE58E84" w14:textId="3FE9FCB1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08</w:t>
            </w:r>
          </w:p>
        </w:tc>
        <w:tc>
          <w:tcPr>
            <w:tcW w:w="634" w:type="pct"/>
          </w:tcPr>
          <w:p w14:paraId="7D0D8E98" w14:textId="77777777" w:rsidR="007D35D0" w:rsidRPr="000E0A3D" w:rsidRDefault="007D35D0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79944E7" w14:textId="417693B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/8 </w:t>
            </w:r>
          </w:p>
        </w:tc>
      </w:tr>
      <w:tr w:rsidR="000E0A3D" w:rsidRPr="000E0A3D" w14:paraId="303C41D5" w14:textId="77777777" w:rsidTr="003C4B6F">
        <w:tc>
          <w:tcPr>
            <w:tcW w:w="784" w:type="pct"/>
          </w:tcPr>
          <w:p w14:paraId="08533929" w14:textId="77777777" w:rsidR="00A53AC8" w:rsidRPr="000E0A3D" w:rsidRDefault="00A53AC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0416748" w14:textId="1078EBF1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Rezende G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21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3D1FF651" w14:textId="77777777" w:rsidR="00A53AC8" w:rsidRPr="000E0A3D" w:rsidRDefault="00A53AC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182435A9" w14:textId="7BC4849A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667" w:type="pct"/>
          </w:tcPr>
          <w:p w14:paraId="46E56E9A" w14:textId="77777777" w:rsidR="00A53AC8" w:rsidRPr="000E0A3D" w:rsidRDefault="00A53AC8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402B5BA7" w14:textId="0E394A56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Survey conducted April – September 2014  </w:t>
            </w:r>
          </w:p>
        </w:tc>
        <w:tc>
          <w:tcPr>
            <w:tcW w:w="500" w:type="pct"/>
          </w:tcPr>
          <w:p w14:paraId="6C46561A" w14:textId="77777777" w:rsidR="00A53AC8" w:rsidRPr="000E0A3D" w:rsidRDefault="00A53AC8" w:rsidP="00A53AC8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97211EC" w14:textId="77777777" w:rsidR="00A53AC8" w:rsidRPr="000E0A3D" w:rsidRDefault="00A53AC8" w:rsidP="00A53AC8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5DF408" w14:textId="77879911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1,016</w:t>
            </w:r>
            <w:r w:rsidR="00A53AC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A53AC8"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mple taken)</w:t>
            </w:r>
          </w:p>
          <w:p w14:paraId="5A67E58A" w14:textId="54AC2318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d ≥60</w:t>
            </w:r>
          </w:p>
        </w:tc>
        <w:tc>
          <w:tcPr>
            <w:tcW w:w="523" w:type="pct"/>
          </w:tcPr>
          <w:p w14:paraId="6ED707A8" w14:textId="77777777" w:rsidR="00A53AC8" w:rsidRPr="000E0A3D" w:rsidRDefault="00A53AC8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A1FE91" w14:textId="77777777" w:rsidR="00A53AC8" w:rsidRPr="000E0A3D" w:rsidRDefault="00A53AC8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EDDD119" w14:textId="4A4DAAE5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1082" w:type="pct"/>
          </w:tcPr>
          <w:p w14:paraId="4E4B5A92" w14:textId="77777777" w:rsidR="00A53AC8" w:rsidRPr="000E0A3D" w:rsidRDefault="00A53AC8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08164A" w14:textId="77777777" w:rsidR="00A53AC8" w:rsidRPr="000E0A3D" w:rsidRDefault="00A53AC8" w:rsidP="00A53AC8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ken from data table in paper</w:t>
            </w:r>
          </w:p>
          <w:p w14:paraId="5A9422D3" w14:textId="06656D5A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  <w:r w:rsidR="00A53AC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53AC8" w:rsidRPr="000E0A3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="00A53AC8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0</w:t>
            </w:r>
          </w:p>
          <w:p w14:paraId="7EAB907C" w14:textId="51438BFE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16D2CE2D" w14:textId="4C0CB19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</w:tc>
      </w:tr>
      <w:tr w:rsidR="000E0A3D" w:rsidRPr="000E0A3D" w14:paraId="6B1541D1" w14:textId="77777777" w:rsidTr="003C4B6F">
        <w:tc>
          <w:tcPr>
            <w:tcW w:w="784" w:type="pct"/>
          </w:tcPr>
          <w:p w14:paraId="3BB38BFD" w14:textId="77777777" w:rsidR="00451C2D" w:rsidRPr="000E0A3D" w:rsidRDefault="00451C2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63D06A07" w14:textId="12763CCA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Gomes M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1</w:t>
            </w:r>
            <w:r w:rsidR="00333440" w:rsidRPr="000E0A3D">
              <w:rPr>
                <w:color w:val="000000" w:themeColor="text1"/>
                <w:sz w:val="18"/>
                <w:szCs w:val="18"/>
              </w:rPr>
              <w:t>9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25F02AC6" w14:textId="77777777" w:rsidR="00451C2D" w:rsidRPr="000E0A3D" w:rsidRDefault="00451C2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4D807BCA" w14:textId="720E340F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Brazil </w:t>
            </w:r>
          </w:p>
        </w:tc>
        <w:tc>
          <w:tcPr>
            <w:tcW w:w="667" w:type="pct"/>
          </w:tcPr>
          <w:p w14:paraId="3272E15A" w14:textId="77777777" w:rsidR="00451C2D" w:rsidRPr="000E0A3D" w:rsidRDefault="00451C2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5519C7C7" w14:textId="09A5A335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Cross sectional study – prescriptions provided to older patients at primary health care units September 2016 – July 2017</w:t>
            </w:r>
          </w:p>
        </w:tc>
        <w:tc>
          <w:tcPr>
            <w:tcW w:w="500" w:type="pct"/>
          </w:tcPr>
          <w:p w14:paraId="24622780" w14:textId="77777777" w:rsidR="00451C2D" w:rsidRPr="000E0A3D" w:rsidRDefault="00451C2D" w:rsidP="00451C2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81080A" w14:textId="77777777" w:rsidR="00451C2D" w:rsidRPr="000E0A3D" w:rsidRDefault="00451C2D" w:rsidP="00451C2D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2B7D65" w14:textId="64921D75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386</w:t>
            </w:r>
          </w:p>
          <w:p w14:paraId="5911FD80" w14:textId="0DC1CF0A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d ≥60 </w:t>
            </w:r>
          </w:p>
        </w:tc>
        <w:tc>
          <w:tcPr>
            <w:tcW w:w="523" w:type="pct"/>
          </w:tcPr>
          <w:p w14:paraId="26CDB918" w14:textId="77777777" w:rsidR="00451C2D" w:rsidRPr="000E0A3D" w:rsidRDefault="00451C2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E1777DA" w14:textId="751E4F1B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5FADFBAF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ome </w:t>
            </w:r>
          </w:p>
          <w:p w14:paraId="0C1AA62C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loyment </w:t>
            </w:r>
          </w:p>
          <w:p w14:paraId="2236FA08" w14:textId="17A4108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pct"/>
          </w:tcPr>
          <w:p w14:paraId="3464FEFF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5A4768" w14:textId="77777777" w:rsidR="00451C2D" w:rsidRPr="000E0A3D" w:rsidRDefault="00451C2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632F62BC" w14:textId="48A5A3F1" w:rsidR="00451C2D" w:rsidRPr="000E0A3D" w:rsidRDefault="00451C2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0E17D4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26 </w:t>
            </w:r>
          </w:p>
          <w:p w14:paraId="3D1B4286" w14:textId="77777777" w:rsidR="00451C2D" w:rsidRPr="000E0A3D" w:rsidRDefault="00451C2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loyment </w:t>
            </w:r>
          </w:p>
          <w:p w14:paraId="20434356" w14:textId="47C7B60B" w:rsidR="00451C2D" w:rsidRPr="000E0A3D" w:rsidRDefault="00451C2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A52496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32</w:t>
            </w:r>
          </w:p>
          <w:p w14:paraId="3222D947" w14:textId="539F9179" w:rsidR="00451C2D" w:rsidRPr="000E0A3D" w:rsidRDefault="00451C2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3DE70FDE" w14:textId="77777777" w:rsidR="00451C2D" w:rsidRPr="000E0A3D" w:rsidRDefault="00451C2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DF6407F" w14:textId="3D4291FB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8</w:t>
            </w:r>
          </w:p>
        </w:tc>
      </w:tr>
      <w:tr w:rsidR="000E0A3D" w:rsidRPr="000E0A3D" w14:paraId="49922F4F" w14:textId="77777777" w:rsidTr="003C4B6F">
        <w:tc>
          <w:tcPr>
            <w:tcW w:w="784" w:type="pct"/>
          </w:tcPr>
          <w:p w14:paraId="6BDB0BD7" w14:textId="77777777" w:rsidR="00C13823" w:rsidRPr="000E0A3D" w:rsidRDefault="00C13823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085A89FC" w14:textId="730FB053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E0A3D">
              <w:rPr>
                <w:color w:val="000000" w:themeColor="text1"/>
                <w:sz w:val="18"/>
                <w:szCs w:val="18"/>
              </w:rPr>
              <w:t>Rasu</w:t>
            </w:r>
            <w:proofErr w:type="spellEnd"/>
            <w:r w:rsidRPr="000E0A3D">
              <w:rPr>
                <w:color w:val="000000" w:themeColor="text1"/>
                <w:sz w:val="18"/>
                <w:szCs w:val="18"/>
              </w:rPr>
              <w:t xml:space="preserve"> R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19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4A91F339" w14:textId="77777777" w:rsidR="00C13823" w:rsidRPr="000E0A3D" w:rsidRDefault="00C13823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146C50A2" w14:textId="4D622E2B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667" w:type="pct"/>
          </w:tcPr>
          <w:p w14:paraId="3A53394C" w14:textId="77777777" w:rsidR="00C13823" w:rsidRPr="000E0A3D" w:rsidRDefault="00C13823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  <w:p w14:paraId="71D758D3" w14:textId="5C2CB61C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Medical Expenditure Panel Survey (MEPS) 2005-2008</w:t>
            </w:r>
          </w:p>
          <w:p w14:paraId="1A5E004A" w14:textId="77777777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</w:tcPr>
          <w:p w14:paraId="4E7E21ED" w14:textId="77777777" w:rsidR="00C13823" w:rsidRPr="000E0A3D" w:rsidRDefault="00C13823" w:rsidP="00C13823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2C6F6D" w14:textId="77777777" w:rsidR="00C13823" w:rsidRPr="000E0A3D" w:rsidRDefault="00C13823" w:rsidP="00C13823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213E11" w14:textId="57E84F06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4775</w:t>
            </w:r>
          </w:p>
          <w:p w14:paraId="12E5C04E" w14:textId="766A0D6C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d ≥65</w:t>
            </w:r>
          </w:p>
          <w:p w14:paraId="233DDB85" w14:textId="04678854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3" w:type="pct"/>
          </w:tcPr>
          <w:p w14:paraId="3C2CB20C" w14:textId="77777777" w:rsidR="00C13823" w:rsidRPr="000E0A3D" w:rsidRDefault="00C13823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E57EB" w14:textId="71BB5EB1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171B3F7B" w14:textId="3DB28FBC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1082" w:type="pct"/>
          </w:tcPr>
          <w:p w14:paraId="29DFB6F1" w14:textId="77777777" w:rsidR="00C13823" w:rsidRPr="000E0A3D" w:rsidRDefault="00C13823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592EFA0" w14:textId="19B7590B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  <w:p w14:paraId="377668C7" w14:textId="54452BEC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07</w:t>
            </w:r>
          </w:p>
          <w:p w14:paraId="37B924A3" w14:textId="7436002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</w:t>
            </w:r>
          </w:p>
          <w:p w14:paraId="0B5F1413" w14:textId="01B794E2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E423D3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 0.09</w:t>
            </w:r>
          </w:p>
        </w:tc>
        <w:tc>
          <w:tcPr>
            <w:tcW w:w="634" w:type="pct"/>
          </w:tcPr>
          <w:p w14:paraId="57AEB3CF" w14:textId="0679FB05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09F9C87" w14:textId="29F2DF74" w:rsidR="00C13823" w:rsidRPr="000E0A3D" w:rsidRDefault="00C13823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</w:p>
          <w:p w14:paraId="5DCB6F65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991CDD4" w14:textId="2620BEC6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33BBD" w:rsidRPr="000E0A3D" w14:paraId="45AD750B" w14:textId="77777777" w:rsidTr="003C4B6F">
        <w:tc>
          <w:tcPr>
            <w:tcW w:w="784" w:type="pct"/>
          </w:tcPr>
          <w:p w14:paraId="065E07C9" w14:textId="37D02E05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Yang M et al 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(</w:t>
            </w:r>
            <w:r w:rsidRPr="000E0A3D">
              <w:rPr>
                <w:color w:val="000000" w:themeColor="text1"/>
                <w:sz w:val="18"/>
                <w:szCs w:val="18"/>
              </w:rPr>
              <w:t>201</w:t>
            </w:r>
            <w:r w:rsidR="00CE5E07" w:rsidRPr="000E0A3D">
              <w:rPr>
                <w:color w:val="000000" w:themeColor="text1"/>
                <w:sz w:val="18"/>
                <w:szCs w:val="18"/>
              </w:rPr>
              <w:t>5</w:t>
            </w:r>
            <w:r w:rsidR="00B75396" w:rsidRPr="000E0A3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pct"/>
          </w:tcPr>
          <w:p w14:paraId="605D4BBC" w14:textId="702B02FF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67" w:type="pct"/>
          </w:tcPr>
          <w:p w14:paraId="762F6175" w14:textId="14106D8E" w:rsidR="00D33BBD" w:rsidRPr="000E0A3D" w:rsidRDefault="00D33BBD" w:rsidP="00D33B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0E0A3D">
              <w:rPr>
                <w:color w:val="000000" w:themeColor="text1"/>
                <w:sz w:val="18"/>
                <w:szCs w:val="18"/>
              </w:rPr>
              <w:t xml:space="preserve">Data from the Comprehensive Geriatric Assessment and Health care Service System in Chinese Elderly Project </w:t>
            </w:r>
          </w:p>
        </w:tc>
        <w:tc>
          <w:tcPr>
            <w:tcW w:w="500" w:type="pct"/>
          </w:tcPr>
          <w:p w14:paraId="0E0097B5" w14:textId="77777777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717</w:t>
            </w:r>
          </w:p>
          <w:p w14:paraId="12BAB081" w14:textId="1F614BB7" w:rsidR="00D33BBD" w:rsidRPr="000E0A3D" w:rsidRDefault="00D33BBD" w:rsidP="00D33BB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d ≥60</w:t>
            </w:r>
          </w:p>
        </w:tc>
        <w:tc>
          <w:tcPr>
            <w:tcW w:w="523" w:type="pct"/>
          </w:tcPr>
          <w:p w14:paraId="1F120707" w14:textId="17176929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082" w:type="pct"/>
          </w:tcPr>
          <w:p w14:paraId="07940716" w14:textId="77777777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  <w:p w14:paraId="3B454276" w14:textId="69E0E128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r w:rsidR="00CE5E07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  <w:r w:rsidR="003C4B6F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 0.22</w:t>
            </w:r>
          </w:p>
          <w:p w14:paraId="11A459EF" w14:textId="647EF32F" w:rsidR="00D33BBD" w:rsidRPr="000E0A3D" w:rsidRDefault="00D33BBD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4" w:type="pct"/>
          </w:tcPr>
          <w:p w14:paraId="691AD6C0" w14:textId="10F573C4" w:rsidR="00D33BBD" w:rsidRPr="000E0A3D" w:rsidRDefault="00C13823" w:rsidP="00D33BB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/8</w:t>
            </w:r>
            <w:r w:rsidR="00D33BBD" w:rsidRPr="000E0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1985761B" w14:textId="2F291248" w:rsidR="00FC7923" w:rsidRPr="000E0A3D" w:rsidRDefault="00FC7923" w:rsidP="00D35F40">
      <w:pPr>
        <w:spacing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5AF2B99" w14:textId="3C286573" w:rsidR="00404573" w:rsidRPr="000E0A3D" w:rsidRDefault="00404573" w:rsidP="00D35F40">
      <w:pPr>
        <w:spacing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BE20DD8" w14:textId="69666CBE" w:rsidR="00BE2469" w:rsidRPr="000E0A3D" w:rsidRDefault="00BE2469" w:rsidP="008811ED">
      <w:pPr>
        <w:pStyle w:val="ListParagraph"/>
        <w:spacing w:line="276" w:lineRule="auto"/>
        <w:ind w:left="36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E0A3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sectPr w:rsidR="00BE2469" w:rsidRPr="000E0A3D" w:rsidSect="00FC7923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BAC82" w14:textId="77777777" w:rsidR="00D259E2" w:rsidRDefault="00D259E2" w:rsidP="004541CA">
      <w:r>
        <w:separator/>
      </w:r>
    </w:p>
  </w:endnote>
  <w:endnote w:type="continuationSeparator" w:id="0">
    <w:p w14:paraId="0B328B2B" w14:textId="77777777" w:rsidR="00D259E2" w:rsidRDefault="00D259E2" w:rsidP="00454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6083069"/>
      <w:docPartObj>
        <w:docPartGallery w:val="Page Numbers (Bottom of Page)"/>
        <w:docPartUnique/>
      </w:docPartObj>
    </w:sdtPr>
    <w:sdtContent>
      <w:p w14:paraId="22B10941" w14:textId="0846C93E" w:rsidR="003F4AD1" w:rsidRDefault="003F4AD1" w:rsidP="00760E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D051776" w14:textId="77777777" w:rsidR="003F4AD1" w:rsidRDefault="003F4AD1" w:rsidP="003F4A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5172297"/>
      <w:docPartObj>
        <w:docPartGallery w:val="Page Numbers (Bottom of Page)"/>
        <w:docPartUnique/>
      </w:docPartObj>
    </w:sdtPr>
    <w:sdtContent>
      <w:p w14:paraId="316D8E8C" w14:textId="4E1516DA" w:rsidR="003F4AD1" w:rsidRDefault="003F4AD1" w:rsidP="00760E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CD49D31" w14:textId="77777777" w:rsidR="003F4AD1" w:rsidRDefault="003F4AD1" w:rsidP="003F4A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E3CCE" w14:textId="77777777" w:rsidR="00D259E2" w:rsidRDefault="00D259E2" w:rsidP="004541CA">
      <w:r>
        <w:separator/>
      </w:r>
    </w:p>
  </w:footnote>
  <w:footnote w:type="continuationSeparator" w:id="0">
    <w:p w14:paraId="3A185450" w14:textId="77777777" w:rsidR="00D259E2" w:rsidRDefault="00D259E2" w:rsidP="004541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72887"/>
    <w:multiLevelType w:val="hybridMultilevel"/>
    <w:tmpl w:val="108877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BE427A"/>
    <w:multiLevelType w:val="hybridMultilevel"/>
    <w:tmpl w:val="6792C9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9660A"/>
    <w:multiLevelType w:val="hybridMultilevel"/>
    <w:tmpl w:val="D47E66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174C6B"/>
    <w:multiLevelType w:val="hybridMultilevel"/>
    <w:tmpl w:val="C08C77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B5E43C2"/>
    <w:multiLevelType w:val="hybridMultilevel"/>
    <w:tmpl w:val="49B2A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7EF6AFC"/>
    <w:multiLevelType w:val="hybridMultilevel"/>
    <w:tmpl w:val="26B8D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891075"/>
    <w:multiLevelType w:val="hybridMultilevel"/>
    <w:tmpl w:val="F1EEF2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D514521"/>
    <w:multiLevelType w:val="hybridMultilevel"/>
    <w:tmpl w:val="9CC80E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7BD0FB5"/>
    <w:multiLevelType w:val="hybridMultilevel"/>
    <w:tmpl w:val="DCA406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A8B285A"/>
    <w:multiLevelType w:val="hybridMultilevel"/>
    <w:tmpl w:val="8530F8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B532734"/>
    <w:multiLevelType w:val="hybridMultilevel"/>
    <w:tmpl w:val="FF24C5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05E1421"/>
    <w:multiLevelType w:val="hybridMultilevel"/>
    <w:tmpl w:val="FA263E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10547435">
    <w:abstractNumId w:val="8"/>
  </w:num>
  <w:num w:numId="2" w16cid:durableId="381448250">
    <w:abstractNumId w:val="3"/>
  </w:num>
  <w:num w:numId="3" w16cid:durableId="1254163552">
    <w:abstractNumId w:val="1"/>
  </w:num>
  <w:num w:numId="4" w16cid:durableId="1096629182">
    <w:abstractNumId w:val="10"/>
  </w:num>
  <w:num w:numId="5" w16cid:durableId="34158749">
    <w:abstractNumId w:val="0"/>
  </w:num>
  <w:num w:numId="6" w16cid:durableId="1700471228">
    <w:abstractNumId w:val="5"/>
  </w:num>
  <w:num w:numId="7" w16cid:durableId="2078432555">
    <w:abstractNumId w:val="9"/>
  </w:num>
  <w:num w:numId="8" w16cid:durableId="862673106">
    <w:abstractNumId w:val="11"/>
  </w:num>
  <w:num w:numId="9" w16cid:durableId="842469972">
    <w:abstractNumId w:val="4"/>
  </w:num>
  <w:num w:numId="10" w16cid:durableId="1830294238">
    <w:abstractNumId w:val="6"/>
  </w:num>
  <w:num w:numId="11" w16cid:durableId="571550712">
    <w:abstractNumId w:val="7"/>
  </w:num>
  <w:num w:numId="12" w16cid:durableId="20363421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23"/>
    <w:rsid w:val="00001CE3"/>
    <w:rsid w:val="000048D0"/>
    <w:rsid w:val="000122D4"/>
    <w:rsid w:val="000174C9"/>
    <w:rsid w:val="0003090E"/>
    <w:rsid w:val="00031EAD"/>
    <w:rsid w:val="00042580"/>
    <w:rsid w:val="000473EB"/>
    <w:rsid w:val="000522DF"/>
    <w:rsid w:val="00063306"/>
    <w:rsid w:val="000660AD"/>
    <w:rsid w:val="00080279"/>
    <w:rsid w:val="000850E5"/>
    <w:rsid w:val="000A3AA5"/>
    <w:rsid w:val="000A3F0C"/>
    <w:rsid w:val="000B3862"/>
    <w:rsid w:val="000D11BB"/>
    <w:rsid w:val="000D201A"/>
    <w:rsid w:val="000D2A7C"/>
    <w:rsid w:val="000D4BD7"/>
    <w:rsid w:val="000E0A3D"/>
    <w:rsid w:val="000E17D4"/>
    <w:rsid w:val="000F156B"/>
    <w:rsid w:val="000F1F7B"/>
    <w:rsid w:val="000F3B4A"/>
    <w:rsid w:val="0011083B"/>
    <w:rsid w:val="00116D3D"/>
    <w:rsid w:val="0012423A"/>
    <w:rsid w:val="001254D5"/>
    <w:rsid w:val="00127A2D"/>
    <w:rsid w:val="001326B9"/>
    <w:rsid w:val="00151F5E"/>
    <w:rsid w:val="00157AE4"/>
    <w:rsid w:val="00160A1E"/>
    <w:rsid w:val="00163E8E"/>
    <w:rsid w:val="00164CBE"/>
    <w:rsid w:val="001661B3"/>
    <w:rsid w:val="00166F52"/>
    <w:rsid w:val="00175DEF"/>
    <w:rsid w:val="00187ACC"/>
    <w:rsid w:val="001957FE"/>
    <w:rsid w:val="001A536B"/>
    <w:rsid w:val="001B6BB2"/>
    <w:rsid w:val="001C21B1"/>
    <w:rsid w:val="001C7F30"/>
    <w:rsid w:val="001E0038"/>
    <w:rsid w:val="001E0342"/>
    <w:rsid w:val="001E05F9"/>
    <w:rsid w:val="001F1DB0"/>
    <w:rsid w:val="001F63CD"/>
    <w:rsid w:val="001F787D"/>
    <w:rsid w:val="002016EC"/>
    <w:rsid w:val="0021600D"/>
    <w:rsid w:val="00216586"/>
    <w:rsid w:val="002206BB"/>
    <w:rsid w:val="002229C4"/>
    <w:rsid w:val="00230E11"/>
    <w:rsid w:val="00234B47"/>
    <w:rsid w:val="0024044A"/>
    <w:rsid w:val="00240CCF"/>
    <w:rsid w:val="00262AF3"/>
    <w:rsid w:val="002655C6"/>
    <w:rsid w:val="002668F0"/>
    <w:rsid w:val="00267BFE"/>
    <w:rsid w:val="002879CF"/>
    <w:rsid w:val="00290883"/>
    <w:rsid w:val="002920BF"/>
    <w:rsid w:val="00295177"/>
    <w:rsid w:val="00295664"/>
    <w:rsid w:val="00295D27"/>
    <w:rsid w:val="00295E3F"/>
    <w:rsid w:val="002A0F46"/>
    <w:rsid w:val="002A7FC4"/>
    <w:rsid w:val="002B1597"/>
    <w:rsid w:val="002B2CBC"/>
    <w:rsid w:val="002B5DE9"/>
    <w:rsid w:val="002C5048"/>
    <w:rsid w:val="002C63D8"/>
    <w:rsid w:val="002C66F7"/>
    <w:rsid w:val="002C6C2B"/>
    <w:rsid w:val="002E15AA"/>
    <w:rsid w:val="002E3899"/>
    <w:rsid w:val="002E72B7"/>
    <w:rsid w:val="00303A0D"/>
    <w:rsid w:val="00311A1A"/>
    <w:rsid w:val="00311C9E"/>
    <w:rsid w:val="00311EC1"/>
    <w:rsid w:val="00315932"/>
    <w:rsid w:val="003176DB"/>
    <w:rsid w:val="00326DFB"/>
    <w:rsid w:val="00331824"/>
    <w:rsid w:val="00333440"/>
    <w:rsid w:val="003336C6"/>
    <w:rsid w:val="0035110D"/>
    <w:rsid w:val="003526DD"/>
    <w:rsid w:val="003538A7"/>
    <w:rsid w:val="00366C18"/>
    <w:rsid w:val="00366EEF"/>
    <w:rsid w:val="00370663"/>
    <w:rsid w:val="00374AAD"/>
    <w:rsid w:val="00397DF7"/>
    <w:rsid w:val="003B006F"/>
    <w:rsid w:val="003B43CE"/>
    <w:rsid w:val="003C1F99"/>
    <w:rsid w:val="003C3D9F"/>
    <w:rsid w:val="003C4B6F"/>
    <w:rsid w:val="003D0323"/>
    <w:rsid w:val="003D0D3C"/>
    <w:rsid w:val="003D4E63"/>
    <w:rsid w:val="003D7F74"/>
    <w:rsid w:val="003E206E"/>
    <w:rsid w:val="003F4AD1"/>
    <w:rsid w:val="00401B0C"/>
    <w:rsid w:val="00402A7F"/>
    <w:rsid w:val="00404573"/>
    <w:rsid w:val="00410569"/>
    <w:rsid w:val="004112D5"/>
    <w:rsid w:val="00412275"/>
    <w:rsid w:val="00416154"/>
    <w:rsid w:val="004174B7"/>
    <w:rsid w:val="00425352"/>
    <w:rsid w:val="0043095A"/>
    <w:rsid w:val="004328F6"/>
    <w:rsid w:val="00436A61"/>
    <w:rsid w:val="00440D6E"/>
    <w:rsid w:val="00451C2D"/>
    <w:rsid w:val="004530A3"/>
    <w:rsid w:val="004532E2"/>
    <w:rsid w:val="004541CA"/>
    <w:rsid w:val="00480D43"/>
    <w:rsid w:val="00481E64"/>
    <w:rsid w:val="00481F35"/>
    <w:rsid w:val="00482F52"/>
    <w:rsid w:val="004906D8"/>
    <w:rsid w:val="004A0BEC"/>
    <w:rsid w:val="004A57D8"/>
    <w:rsid w:val="004B6773"/>
    <w:rsid w:val="004B7FAC"/>
    <w:rsid w:val="004E0B37"/>
    <w:rsid w:val="004E585D"/>
    <w:rsid w:val="004F3FED"/>
    <w:rsid w:val="00504418"/>
    <w:rsid w:val="00505AC3"/>
    <w:rsid w:val="00511392"/>
    <w:rsid w:val="00516AEE"/>
    <w:rsid w:val="005258AB"/>
    <w:rsid w:val="00533EBB"/>
    <w:rsid w:val="00534FFD"/>
    <w:rsid w:val="005363B1"/>
    <w:rsid w:val="00547C22"/>
    <w:rsid w:val="005518C8"/>
    <w:rsid w:val="00555AC7"/>
    <w:rsid w:val="00566830"/>
    <w:rsid w:val="00580115"/>
    <w:rsid w:val="00581929"/>
    <w:rsid w:val="005852CE"/>
    <w:rsid w:val="00593090"/>
    <w:rsid w:val="005956A8"/>
    <w:rsid w:val="00596206"/>
    <w:rsid w:val="005A6290"/>
    <w:rsid w:val="005B63AA"/>
    <w:rsid w:val="005B6EC8"/>
    <w:rsid w:val="005C0E85"/>
    <w:rsid w:val="005C3561"/>
    <w:rsid w:val="005D3470"/>
    <w:rsid w:val="005E6097"/>
    <w:rsid w:val="005E65E6"/>
    <w:rsid w:val="005F247E"/>
    <w:rsid w:val="00616CCA"/>
    <w:rsid w:val="00620D79"/>
    <w:rsid w:val="00622C7C"/>
    <w:rsid w:val="00626749"/>
    <w:rsid w:val="00636D89"/>
    <w:rsid w:val="00640E01"/>
    <w:rsid w:val="0064471F"/>
    <w:rsid w:val="0064716F"/>
    <w:rsid w:val="00653582"/>
    <w:rsid w:val="00655A2A"/>
    <w:rsid w:val="00663AC2"/>
    <w:rsid w:val="00663DEC"/>
    <w:rsid w:val="00671335"/>
    <w:rsid w:val="00675970"/>
    <w:rsid w:val="006802B9"/>
    <w:rsid w:val="00683E3A"/>
    <w:rsid w:val="006A2250"/>
    <w:rsid w:val="006A3418"/>
    <w:rsid w:val="006A766D"/>
    <w:rsid w:val="006B2D75"/>
    <w:rsid w:val="006C48C9"/>
    <w:rsid w:val="006D32DF"/>
    <w:rsid w:val="006D578B"/>
    <w:rsid w:val="006D61A6"/>
    <w:rsid w:val="006D668B"/>
    <w:rsid w:val="006E5999"/>
    <w:rsid w:val="006F53B3"/>
    <w:rsid w:val="006F5405"/>
    <w:rsid w:val="006F7B59"/>
    <w:rsid w:val="00701F15"/>
    <w:rsid w:val="00707317"/>
    <w:rsid w:val="0071375A"/>
    <w:rsid w:val="0071737D"/>
    <w:rsid w:val="007228BF"/>
    <w:rsid w:val="0072304A"/>
    <w:rsid w:val="0072499F"/>
    <w:rsid w:val="00724DC9"/>
    <w:rsid w:val="00726D25"/>
    <w:rsid w:val="00727654"/>
    <w:rsid w:val="00744E0C"/>
    <w:rsid w:val="007548CF"/>
    <w:rsid w:val="00756BF3"/>
    <w:rsid w:val="00762FBA"/>
    <w:rsid w:val="00765D5F"/>
    <w:rsid w:val="00765E1F"/>
    <w:rsid w:val="00773BCE"/>
    <w:rsid w:val="00774B76"/>
    <w:rsid w:val="00775654"/>
    <w:rsid w:val="007759F7"/>
    <w:rsid w:val="00777A99"/>
    <w:rsid w:val="00787D7B"/>
    <w:rsid w:val="00787F94"/>
    <w:rsid w:val="007901E9"/>
    <w:rsid w:val="00792D8D"/>
    <w:rsid w:val="00795975"/>
    <w:rsid w:val="007A4420"/>
    <w:rsid w:val="007A5FFA"/>
    <w:rsid w:val="007A7935"/>
    <w:rsid w:val="007A7E9A"/>
    <w:rsid w:val="007C0C78"/>
    <w:rsid w:val="007C3862"/>
    <w:rsid w:val="007D13A1"/>
    <w:rsid w:val="007D1F9A"/>
    <w:rsid w:val="007D35D0"/>
    <w:rsid w:val="007D3B52"/>
    <w:rsid w:val="007E0FAE"/>
    <w:rsid w:val="007E14BC"/>
    <w:rsid w:val="007E6E50"/>
    <w:rsid w:val="007F4CBC"/>
    <w:rsid w:val="007F6198"/>
    <w:rsid w:val="008034FF"/>
    <w:rsid w:val="008124E2"/>
    <w:rsid w:val="00812FEB"/>
    <w:rsid w:val="00825E42"/>
    <w:rsid w:val="008272E0"/>
    <w:rsid w:val="00830F9C"/>
    <w:rsid w:val="0084243A"/>
    <w:rsid w:val="00854AC4"/>
    <w:rsid w:val="00857A36"/>
    <w:rsid w:val="0086297F"/>
    <w:rsid w:val="00867C2F"/>
    <w:rsid w:val="0087268F"/>
    <w:rsid w:val="0087421B"/>
    <w:rsid w:val="008811ED"/>
    <w:rsid w:val="008820C2"/>
    <w:rsid w:val="008844EF"/>
    <w:rsid w:val="00886918"/>
    <w:rsid w:val="00890431"/>
    <w:rsid w:val="008A179B"/>
    <w:rsid w:val="008A71DA"/>
    <w:rsid w:val="008C1AE2"/>
    <w:rsid w:val="008C60E5"/>
    <w:rsid w:val="008E4AF9"/>
    <w:rsid w:val="00907472"/>
    <w:rsid w:val="009149D3"/>
    <w:rsid w:val="00922A15"/>
    <w:rsid w:val="00924EC7"/>
    <w:rsid w:val="009318FC"/>
    <w:rsid w:val="00931A76"/>
    <w:rsid w:val="0093768C"/>
    <w:rsid w:val="0094207F"/>
    <w:rsid w:val="0094788D"/>
    <w:rsid w:val="009511EE"/>
    <w:rsid w:val="0095682E"/>
    <w:rsid w:val="00963D72"/>
    <w:rsid w:val="00965BA0"/>
    <w:rsid w:val="0098201E"/>
    <w:rsid w:val="009833C0"/>
    <w:rsid w:val="009917F7"/>
    <w:rsid w:val="00997AE1"/>
    <w:rsid w:val="009A2F27"/>
    <w:rsid w:val="009B18B1"/>
    <w:rsid w:val="009E680D"/>
    <w:rsid w:val="00A05947"/>
    <w:rsid w:val="00A12D63"/>
    <w:rsid w:val="00A13435"/>
    <w:rsid w:val="00A1394C"/>
    <w:rsid w:val="00A16FE4"/>
    <w:rsid w:val="00A235B8"/>
    <w:rsid w:val="00A44189"/>
    <w:rsid w:val="00A507CC"/>
    <w:rsid w:val="00A52496"/>
    <w:rsid w:val="00A52950"/>
    <w:rsid w:val="00A53AC8"/>
    <w:rsid w:val="00A60BE8"/>
    <w:rsid w:val="00A721D6"/>
    <w:rsid w:val="00A73B3A"/>
    <w:rsid w:val="00A756A4"/>
    <w:rsid w:val="00A76809"/>
    <w:rsid w:val="00A77CD6"/>
    <w:rsid w:val="00AA34EC"/>
    <w:rsid w:val="00AC31AF"/>
    <w:rsid w:val="00AE2408"/>
    <w:rsid w:val="00AF62EC"/>
    <w:rsid w:val="00AF65D3"/>
    <w:rsid w:val="00B04165"/>
    <w:rsid w:val="00B07B1F"/>
    <w:rsid w:val="00B22FB8"/>
    <w:rsid w:val="00B2477E"/>
    <w:rsid w:val="00B26E25"/>
    <w:rsid w:val="00B378F3"/>
    <w:rsid w:val="00B445DE"/>
    <w:rsid w:val="00B51D7B"/>
    <w:rsid w:val="00B53698"/>
    <w:rsid w:val="00B57A19"/>
    <w:rsid w:val="00B62224"/>
    <w:rsid w:val="00B62508"/>
    <w:rsid w:val="00B75396"/>
    <w:rsid w:val="00B758DD"/>
    <w:rsid w:val="00B976D8"/>
    <w:rsid w:val="00BA0258"/>
    <w:rsid w:val="00BA3CB8"/>
    <w:rsid w:val="00BA7ECA"/>
    <w:rsid w:val="00BB3481"/>
    <w:rsid w:val="00BB58A4"/>
    <w:rsid w:val="00BC2194"/>
    <w:rsid w:val="00BC23BE"/>
    <w:rsid w:val="00BC5757"/>
    <w:rsid w:val="00BD2476"/>
    <w:rsid w:val="00BD7DC5"/>
    <w:rsid w:val="00BE035B"/>
    <w:rsid w:val="00BE2469"/>
    <w:rsid w:val="00BE27CF"/>
    <w:rsid w:val="00C0765F"/>
    <w:rsid w:val="00C13369"/>
    <w:rsid w:val="00C13823"/>
    <w:rsid w:val="00C21576"/>
    <w:rsid w:val="00C3548A"/>
    <w:rsid w:val="00C373BC"/>
    <w:rsid w:val="00C4400B"/>
    <w:rsid w:val="00C4619A"/>
    <w:rsid w:val="00C46981"/>
    <w:rsid w:val="00C50D3D"/>
    <w:rsid w:val="00C5549A"/>
    <w:rsid w:val="00C557BD"/>
    <w:rsid w:val="00C579CD"/>
    <w:rsid w:val="00C6075C"/>
    <w:rsid w:val="00C67525"/>
    <w:rsid w:val="00C74880"/>
    <w:rsid w:val="00C80234"/>
    <w:rsid w:val="00C81CF6"/>
    <w:rsid w:val="00C9478C"/>
    <w:rsid w:val="00C9679D"/>
    <w:rsid w:val="00CA407B"/>
    <w:rsid w:val="00CA6E5A"/>
    <w:rsid w:val="00CB2731"/>
    <w:rsid w:val="00CB4FA7"/>
    <w:rsid w:val="00CB737D"/>
    <w:rsid w:val="00CC3705"/>
    <w:rsid w:val="00CC6B5C"/>
    <w:rsid w:val="00CE0732"/>
    <w:rsid w:val="00CE55DE"/>
    <w:rsid w:val="00CE5E07"/>
    <w:rsid w:val="00CF0BD8"/>
    <w:rsid w:val="00CF0C8D"/>
    <w:rsid w:val="00CF4E61"/>
    <w:rsid w:val="00D06660"/>
    <w:rsid w:val="00D079BF"/>
    <w:rsid w:val="00D259E2"/>
    <w:rsid w:val="00D31438"/>
    <w:rsid w:val="00D33BBD"/>
    <w:rsid w:val="00D35F40"/>
    <w:rsid w:val="00D52BC7"/>
    <w:rsid w:val="00D81C2C"/>
    <w:rsid w:val="00D83097"/>
    <w:rsid w:val="00D84C48"/>
    <w:rsid w:val="00D878AD"/>
    <w:rsid w:val="00D91E1B"/>
    <w:rsid w:val="00DA74C7"/>
    <w:rsid w:val="00DB626F"/>
    <w:rsid w:val="00DC3F1A"/>
    <w:rsid w:val="00DC70CB"/>
    <w:rsid w:val="00DC7EC1"/>
    <w:rsid w:val="00DE1F5A"/>
    <w:rsid w:val="00DE2C37"/>
    <w:rsid w:val="00DE5385"/>
    <w:rsid w:val="00DE58D9"/>
    <w:rsid w:val="00DE5B40"/>
    <w:rsid w:val="00DF6AD8"/>
    <w:rsid w:val="00E02C3B"/>
    <w:rsid w:val="00E06FB1"/>
    <w:rsid w:val="00E153DA"/>
    <w:rsid w:val="00E31C96"/>
    <w:rsid w:val="00E361A1"/>
    <w:rsid w:val="00E423D3"/>
    <w:rsid w:val="00E42626"/>
    <w:rsid w:val="00E515FA"/>
    <w:rsid w:val="00E539D0"/>
    <w:rsid w:val="00E54758"/>
    <w:rsid w:val="00E63FF5"/>
    <w:rsid w:val="00E66F61"/>
    <w:rsid w:val="00E70BAC"/>
    <w:rsid w:val="00E813B9"/>
    <w:rsid w:val="00E87392"/>
    <w:rsid w:val="00E92619"/>
    <w:rsid w:val="00E96353"/>
    <w:rsid w:val="00E97C3C"/>
    <w:rsid w:val="00EA2C8D"/>
    <w:rsid w:val="00EA35DB"/>
    <w:rsid w:val="00EB2721"/>
    <w:rsid w:val="00EB6141"/>
    <w:rsid w:val="00EC0FFF"/>
    <w:rsid w:val="00EC105E"/>
    <w:rsid w:val="00ED0389"/>
    <w:rsid w:val="00ED0EE8"/>
    <w:rsid w:val="00ED699E"/>
    <w:rsid w:val="00ED6CAF"/>
    <w:rsid w:val="00EE51E9"/>
    <w:rsid w:val="00EE65C2"/>
    <w:rsid w:val="00EF0615"/>
    <w:rsid w:val="00EF0987"/>
    <w:rsid w:val="00EF3064"/>
    <w:rsid w:val="00F02219"/>
    <w:rsid w:val="00F074C3"/>
    <w:rsid w:val="00F119CC"/>
    <w:rsid w:val="00F146A9"/>
    <w:rsid w:val="00F218D5"/>
    <w:rsid w:val="00F26FB6"/>
    <w:rsid w:val="00F30748"/>
    <w:rsid w:val="00F354DB"/>
    <w:rsid w:val="00F4004E"/>
    <w:rsid w:val="00F4090A"/>
    <w:rsid w:val="00F4159E"/>
    <w:rsid w:val="00F650A2"/>
    <w:rsid w:val="00F760A4"/>
    <w:rsid w:val="00F77CC5"/>
    <w:rsid w:val="00F81CE1"/>
    <w:rsid w:val="00F85FA7"/>
    <w:rsid w:val="00F92799"/>
    <w:rsid w:val="00FB014E"/>
    <w:rsid w:val="00FB2BB8"/>
    <w:rsid w:val="00FC08AD"/>
    <w:rsid w:val="00FC2CAF"/>
    <w:rsid w:val="00FC5818"/>
    <w:rsid w:val="00FC7923"/>
    <w:rsid w:val="00FD4D4A"/>
    <w:rsid w:val="00FE52AB"/>
    <w:rsid w:val="00FF25EC"/>
    <w:rsid w:val="00FF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E7232"/>
  <w15:chartTrackingRefBased/>
  <w15:docId w15:val="{FEFBEC16-17EE-FD47-A213-EF61BECA9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79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41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1CA"/>
  </w:style>
  <w:style w:type="paragraph" w:styleId="Footer">
    <w:name w:val="footer"/>
    <w:basedOn w:val="Normal"/>
    <w:link w:val="FooterChar"/>
    <w:uiPriority w:val="99"/>
    <w:unhideWhenUsed/>
    <w:rsid w:val="004541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1CA"/>
  </w:style>
  <w:style w:type="paragraph" w:styleId="NormalWeb">
    <w:name w:val="Normal (Web)"/>
    <w:basedOn w:val="Normal"/>
    <w:uiPriority w:val="99"/>
    <w:unhideWhenUsed/>
    <w:rsid w:val="00166F5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59309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857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2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2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0258"/>
  </w:style>
  <w:style w:type="character" w:styleId="PageNumber">
    <w:name w:val="page number"/>
    <w:basedOn w:val="DefaultParagraphFont"/>
    <w:uiPriority w:val="99"/>
    <w:semiHidden/>
    <w:unhideWhenUsed/>
    <w:rsid w:val="003F4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2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12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4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0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38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4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82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8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2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0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7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99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47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45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98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1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43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8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6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0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7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0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04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1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9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8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9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3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5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25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7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1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4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74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39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3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4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1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0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1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8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5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50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7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9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0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13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72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7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34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54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0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9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73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5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8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0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15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0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8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9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6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35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2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6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04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1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4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0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3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7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5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2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4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01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8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9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3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6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9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14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7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7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2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3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0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7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7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7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0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1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46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9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9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5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9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9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2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3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1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7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2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5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1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05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3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2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5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4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6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2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4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7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7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1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5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8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9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52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0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40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3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1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36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7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4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85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9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76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0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8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3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1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6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9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9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9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8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3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7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7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7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3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9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71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9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1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13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6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2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36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84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7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7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62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2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5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8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06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7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6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0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4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1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7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45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5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7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1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8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5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6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75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9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2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5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74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8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74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30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5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4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0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44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1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1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8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9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0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7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3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6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0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8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0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3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5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03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9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28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1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70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63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53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64</Words>
  <Characters>11276</Characters>
  <Application>Microsoft Office Word</Application>
  <DocSecurity>0</DocSecurity>
  <Lines>21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m Iqbal</dc:creator>
  <cp:keywords/>
  <dc:description/>
  <cp:lastModifiedBy>Anum Iqbal (PGR)</cp:lastModifiedBy>
  <cp:revision>2</cp:revision>
  <cp:lastPrinted>2022-03-21T13:52:00Z</cp:lastPrinted>
  <dcterms:created xsi:type="dcterms:W3CDTF">2023-03-02T12:27:00Z</dcterms:created>
  <dcterms:modified xsi:type="dcterms:W3CDTF">2023-03-02T12:27:00Z</dcterms:modified>
</cp:coreProperties>
</file>